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447F1" w14:textId="2D29847B" w:rsidR="00F8511B" w:rsidRPr="009E3B71" w:rsidRDefault="00F8511B" w:rsidP="00F8511B">
      <w:pPr>
        <w:rPr>
          <w:rFonts w:asciiTheme="majorHAnsi" w:hAnsiTheme="majorHAnsi" w:cstheme="majorHAnsi"/>
          <w:b/>
          <w:bCs/>
          <w:color w:val="000000"/>
          <w:sz w:val="22"/>
          <w:szCs w:val="22"/>
          <w:lang w:val="en-US"/>
        </w:rPr>
      </w:pPr>
      <w:r w:rsidRPr="009E3B71">
        <w:rPr>
          <w:rFonts w:asciiTheme="majorHAnsi" w:hAnsiTheme="majorHAnsi" w:cstheme="majorHAnsi"/>
          <w:b/>
          <w:sz w:val="22"/>
          <w:szCs w:val="22"/>
        </w:rPr>
        <w:t xml:space="preserve">Supplementary </w:t>
      </w:r>
      <w:r w:rsidRPr="009E3B71">
        <w:rPr>
          <w:rFonts w:asciiTheme="majorHAnsi" w:hAnsiTheme="majorHAnsi" w:cstheme="majorHAnsi"/>
          <w:b/>
          <w:sz w:val="22"/>
          <w:szCs w:val="22"/>
          <w:lang w:val="en-US"/>
        </w:rPr>
        <w:t>t</w:t>
      </w:r>
      <w:r w:rsidRPr="009E3B71">
        <w:rPr>
          <w:rFonts w:asciiTheme="majorHAnsi" w:hAnsiTheme="majorHAnsi" w:cstheme="majorHAnsi"/>
          <w:b/>
          <w:sz w:val="22"/>
          <w:szCs w:val="22"/>
        </w:rPr>
        <w:t>able s1</w:t>
      </w:r>
      <w:r w:rsidR="00A430AF">
        <w:rPr>
          <w:rFonts w:asciiTheme="majorHAnsi" w:hAnsiTheme="majorHAnsi" w:cstheme="majorHAnsi"/>
          <w:b/>
          <w:sz w:val="22"/>
          <w:szCs w:val="22"/>
        </w:rPr>
        <w:t>:</w:t>
      </w:r>
      <w:r w:rsidRPr="009E3B71">
        <w:rPr>
          <w:rFonts w:asciiTheme="majorHAnsi" w:hAnsiTheme="majorHAnsi" w:cstheme="majorHAnsi"/>
          <w:b/>
          <w:bCs/>
          <w:color w:val="000000"/>
          <w:sz w:val="22"/>
          <w:szCs w:val="22"/>
          <w:lang w:val="en-US"/>
        </w:rPr>
        <w:t xml:space="preserve"> Crude prevalence of the diseases by evacuation type</w:t>
      </w:r>
      <w:r w:rsidRPr="009E3B71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30"/>
        <w:gridCol w:w="1972"/>
        <w:gridCol w:w="2090"/>
      </w:tblGrid>
      <w:tr w:rsidR="00F8511B" w:rsidRPr="009E3B71" w14:paraId="6166C4B6" w14:textId="77777777" w:rsidTr="00A21461">
        <w:trPr>
          <w:trHeight w:val="34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838C158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tudy outcomes in 2010 (n, 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545E09CF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Voluntary evacuee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6AB36EC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ndatory evacuees</w:t>
            </w:r>
          </w:p>
        </w:tc>
      </w:tr>
      <w:tr w:rsidR="00F8511B" w:rsidRPr="009E3B71" w14:paraId="75B986AF" w14:textId="77777777" w:rsidTr="00A21461">
        <w:trPr>
          <w:trHeight w:val="34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E95772C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0709B2E5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 (3.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A20C1DA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(4.21)</w:t>
            </w:r>
          </w:p>
        </w:tc>
      </w:tr>
      <w:tr w:rsidR="00F8511B" w:rsidRPr="009E3B71" w14:paraId="05A68F42" w14:textId="77777777" w:rsidTr="00A21461">
        <w:trPr>
          <w:trHeight w:val="34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970D425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yperlipidemia</w:t>
            </w:r>
            <w:proofErr w:type="spellEnd"/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88770ED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0 (44.5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F03F3A2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2 (36.36)</w:t>
            </w:r>
          </w:p>
        </w:tc>
      </w:tr>
      <w:tr w:rsidR="00F8511B" w:rsidRPr="009E3B71" w14:paraId="468FB03C" w14:textId="77777777" w:rsidTr="00A21461">
        <w:trPr>
          <w:trHeight w:val="34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1D27EC3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355E9FC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8 (34.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71FE5F01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8 (28.57)</w:t>
            </w:r>
          </w:p>
        </w:tc>
      </w:tr>
      <w:tr w:rsidR="00F8511B" w:rsidRPr="009E3B71" w14:paraId="6961F4FD" w14:textId="77777777" w:rsidTr="00A21461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1168C5D7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tudy outcomes in 2017 (n, 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7A8CFD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7FB57B" w14:textId="77777777" w:rsidR="00F8511B" w:rsidRPr="009E3B71" w:rsidRDefault="00F8511B" w:rsidP="00A2146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8511B" w:rsidRPr="009E3B71" w14:paraId="06CF5BDE" w14:textId="77777777" w:rsidTr="00A21461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6E008EC9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abetes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29F0C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2 (7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C43BD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 (11.24)</w:t>
            </w:r>
          </w:p>
        </w:tc>
      </w:tr>
      <w:tr w:rsidR="00F8511B" w:rsidRPr="009E3B71" w14:paraId="2B4A2000" w14:textId="77777777" w:rsidTr="00A21461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5C03FB95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yperlipidem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D77C37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4 (39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C511D7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8 (40.59)</w:t>
            </w:r>
          </w:p>
        </w:tc>
      </w:tr>
      <w:tr w:rsidR="00F8511B" w:rsidRPr="009E3B71" w14:paraId="2D099CF3" w14:textId="77777777" w:rsidTr="00A21461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55BA70FF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DCE09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7 (19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262296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5 (16.18)</w:t>
            </w:r>
          </w:p>
        </w:tc>
      </w:tr>
    </w:tbl>
    <w:p w14:paraId="64D6E28D" w14:textId="77777777" w:rsidR="00F8511B" w:rsidRPr="009E3B71" w:rsidRDefault="00F8511B" w:rsidP="00F8511B">
      <w:pPr>
        <w:rPr>
          <w:rFonts w:asciiTheme="majorHAnsi" w:hAnsiTheme="majorHAnsi" w:cstheme="majorHAnsi"/>
          <w:b/>
          <w:bCs/>
          <w:color w:val="000000"/>
          <w:sz w:val="22"/>
          <w:szCs w:val="22"/>
        </w:rPr>
        <w:sectPr w:rsidR="00F8511B" w:rsidRPr="009E3B71" w:rsidSect="00A25EDD">
          <w:type w:val="continuous"/>
          <w:pgSz w:w="11900" w:h="16840"/>
          <w:pgMar w:top="1440" w:right="1134" w:bottom="1440" w:left="1134" w:header="709" w:footer="709" w:gutter="0"/>
          <w:cols w:space="708"/>
          <w:docGrid w:type="linesAndChars" w:linePitch="401"/>
        </w:sectPr>
      </w:pPr>
      <w:r w:rsidRPr="009E3B71">
        <w:rPr>
          <w:rFonts w:asciiTheme="majorHAnsi" w:hAnsiTheme="majorHAnsi" w:cstheme="majorHAnsi"/>
          <w:color w:val="000000"/>
          <w:sz w:val="22"/>
          <w:szCs w:val="22"/>
        </w:rPr>
        <w:t xml:space="preserve"> * p&lt;0.05</w:t>
      </w:r>
      <w:r w:rsidRPr="009E3B71">
        <w:rPr>
          <w:rFonts w:asciiTheme="majorHAnsi" w:hAnsiTheme="majorHAnsi" w:cstheme="majorHAnsi"/>
          <w:color w:val="000000"/>
          <w:sz w:val="22"/>
          <w:szCs w:val="22"/>
          <w:lang w:val="en-US"/>
        </w:rPr>
        <w:t xml:space="preserve"> (comparisons between voluntary evacuees and mandatory evacuees with the Chi-squared test).</w:t>
      </w:r>
    </w:p>
    <w:p w14:paraId="22BE37FB" w14:textId="77777777" w:rsidR="00F8511B" w:rsidRPr="009E3B71" w:rsidRDefault="00F8511B" w:rsidP="00F8511B">
      <w:pPr>
        <w:rPr>
          <w:rFonts w:asciiTheme="majorHAnsi" w:hAnsiTheme="majorHAnsi" w:cstheme="majorHAnsi"/>
          <w:b/>
          <w:bCs/>
          <w:color w:val="000000"/>
          <w:sz w:val="22"/>
          <w:szCs w:val="22"/>
          <w:lang w:val="en-US"/>
        </w:rPr>
      </w:pPr>
      <w:r w:rsidRPr="009E3B71">
        <w:rPr>
          <w:rFonts w:asciiTheme="majorHAnsi" w:hAnsiTheme="majorHAnsi" w:cstheme="majorHAnsi"/>
          <w:b/>
          <w:sz w:val="22"/>
          <w:szCs w:val="22"/>
        </w:rPr>
        <w:lastRenderedPageBreak/>
        <w:t xml:space="preserve">Supplementary table s2: </w:t>
      </w:r>
      <w:r w:rsidRPr="009E3B71">
        <w:rPr>
          <w:rFonts w:asciiTheme="majorHAnsi" w:hAnsiTheme="majorHAnsi" w:cstheme="majorHAnsi"/>
          <w:b/>
          <w:bCs/>
          <w:color w:val="000000"/>
          <w:sz w:val="22"/>
          <w:szCs w:val="22"/>
          <w:lang w:val="en-US"/>
        </w:rPr>
        <w:t xml:space="preserve">Sensitivity analyses – comparative risk of diabetes, hyperlipidemia, and hypertension at the 2017 health check-ups across evacuation scenarios in reference to the no-evacuation group: (A) using an </w:t>
      </w:r>
      <w:r w:rsidRPr="009E3B71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>augmented inverse probability weighting method, (B) follow-up to 2016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0"/>
        <w:gridCol w:w="1530"/>
        <w:gridCol w:w="1446"/>
        <w:gridCol w:w="1134"/>
        <w:gridCol w:w="2870"/>
        <w:gridCol w:w="1530"/>
        <w:gridCol w:w="1446"/>
        <w:gridCol w:w="1134"/>
      </w:tblGrid>
      <w:tr w:rsidR="00F8511B" w:rsidRPr="009E3B71" w14:paraId="064F1330" w14:textId="77777777" w:rsidTr="00A21461">
        <w:trPr>
          <w:trHeight w:val="340"/>
        </w:trPr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765C37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(A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BCA77C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72237B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C7DA96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19691C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(B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E22EFD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317542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6C142F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-value</w:t>
            </w:r>
          </w:p>
        </w:tc>
      </w:tr>
      <w:tr w:rsidR="00F8511B" w:rsidRPr="009E3B71" w14:paraId="2FA09D11" w14:textId="77777777" w:rsidTr="00A21461">
        <w:trPr>
          <w:trHeight w:val="340"/>
        </w:trPr>
        <w:tc>
          <w:tcPr>
            <w:tcW w:w="1028" w:type="pc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9FD030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027A4E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1AFD5E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76E2BB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E4E2C6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DC7A4D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4CDAE7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769E38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F8511B" w:rsidRPr="009E3B71" w14:paraId="2AC16655" w14:textId="77777777" w:rsidTr="00A21461">
        <w:trPr>
          <w:trHeight w:val="340"/>
        </w:trPr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3FB65D08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turn in 2012</w:t>
            </w: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521BDD2A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12006542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–1.01</w:t>
            </w: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34395604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16A5A468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turn in 2012</w:t>
            </w: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6BA0F229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1876FA92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–1.03</w:t>
            </w: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27776744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5</w:t>
            </w:r>
          </w:p>
        </w:tc>
      </w:tr>
      <w:tr w:rsidR="00F8511B" w:rsidRPr="009E3B71" w14:paraId="254D1D0A" w14:textId="77777777" w:rsidTr="00A21461">
        <w:trPr>
          <w:trHeight w:val="340"/>
        </w:trPr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587FA16B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turn in 2013–15</w:t>
            </w: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33607E35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17D68628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–1.04</w:t>
            </w: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1BE56A46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4B2ACCAE" w14:textId="715D2629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turn in 2013–</w:t>
            </w:r>
            <w:r w:rsidR="0040700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</w:t>
            </w: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43FB1377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1226976C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–1.07</w:t>
            </w: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6D8BBFE1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2</w:t>
            </w:r>
          </w:p>
        </w:tc>
      </w:tr>
      <w:tr w:rsidR="00F8511B" w:rsidRPr="009E3B71" w14:paraId="6DF28468" w14:textId="77777777" w:rsidTr="00A21461">
        <w:trPr>
          <w:trHeight w:val="340"/>
        </w:trPr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1A5FDDAE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turn in 2016–17</w:t>
            </w: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6AC815E7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18FD39E1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–1.05</w:t>
            </w: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45A22310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7827EABC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-return</w:t>
            </w: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2E652AE7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7A2BBC74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–1.07</w:t>
            </w: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7AE9947D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6</w:t>
            </w:r>
          </w:p>
        </w:tc>
      </w:tr>
      <w:tr w:rsidR="00F8511B" w:rsidRPr="009E3B71" w14:paraId="4873D73F" w14:textId="77777777" w:rsidTr="00A21461">
        <w:trPr>
          <w:trHeight w:val="340"/>
        </w:trPr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0BCE7382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-return</w:t>
            </w: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0A320118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3B60B868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–1.08</w:t>
            </w: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088F3A96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79C746EF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6CF932BC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2F1C5680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6D2F3E3F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F8511B" w:rsidRPr="009E3B71" w14:paraId="2083F874" w14:textId="77777777" w:rsidTr="00A21461">
        <w:trPr>
          <w:trHeight w:val="340"/>
        </w:trPr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1F155625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yperlipidemia</w:t>
            </w:r>
            <w:proofErr w:type="spellEnd"/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0967D25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84BB4A7" w14:textId="77777777" w:rsidR="00F8511B" w:rsidRPr="009E3B71" w:rsidRDefault="00F8511B" w:rsidP="00A2146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B5E5E10" w14:textId="77777777" w:rsidR="00F8511B" w:rsidRPr="009E3B71" w:rsidRDefault="00F8511B" w:rsidP="00A2146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3E4B34CC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yperlipidemia</w:t>
            </w:r>
            <w:proofErr w:type="spellEnd"/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6355DA9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856F749" w14:textId="77777777" w:rsidR="00F8511B" w:rsidRPr="009E3B71" w:rsidRDefault="00F8511B" w:rsidP="00A2146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B596BA9" w14:textId="77777777" w:rsidR="00F8511B" w:rsidRPr="009E3B71" w:rsidRDefault="00F8511B" w:rsidP="00A21461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8511B" w:rsidRPr="009E3B71" w14:paraId="25CD8FA6" w14:textId="77777777" w:rsidTr="00A21461">
        <w:trPr>
          <w:trHeight w:val="340"/>
        </w:trPr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01DF4D9D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turn in 201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EB140D8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111A33F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–1.0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CB06D59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575FB16B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turn in 201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D2637A8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E31DD15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–1.0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9FB392F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</w:t>
            </w:r>
          </w:p>
        </w:tc>
      </w:tr>
      <w:tr w:rsidR="00F8511B" w:rsidRPr="009E3B71" w14:paraId="2CD5DEAD" w14:textId="77777777" w:rsidTr="00A21461">
        <w:trPr>
          <w:trHeight w:val="340"/>
        </w:trPr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5A0CA965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turn in 2013–1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2CB7C95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3772164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–1.0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C48DB2F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220D7C75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turn in 2013–16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A6C5AEF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9E97923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–1.2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CD9065B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</w:t>
            </w:r>
          </w:p>
        </w:tc>
      </w:tr>
      <w:tr w:rsidR="00F8511B" w:rsidRPr="009E3B71" w14:paraId="6DBC11BB" w14:textId="77777777" w:rsidTr="00A21461">
        <w:trPr>
          <w:trHeight w:val="340"/>
        </w:trPr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23CC5204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turn in 2016–17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0731BA6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AF891FD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–1.2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D0552ED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504B3AE5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-return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11F3323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4F9BEA6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–1.1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C13C6BE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4</w:t>
            </w:r>
          </w:p>
        </w:tc>
      </w:tr>
      <w:tr w:rsidR="00F8511B" w:rsidRPr="009E3B71" w14:paraId="5DCE7E79" w14:textId="77777777" w:rsidTr="00A21461">
        <w:trPr>
          <w:trHeight w:val="340"/>
        </w:trPr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6301214D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-return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D67763E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52FF83F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–1.0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C536CEA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14:paraId="078639A8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35EA40B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0C814D0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6D328BC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F8511B" w:rsidRPr="009E3B71" w14:paraId="5AAD9467" w14:textId="77777777" w:rsidTr="00A21461">
        <w:trPr>
          <w:trHeight w:val="340"/>
        </w:trPr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55D6E16A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2F928A35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23CCDFE8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05B69A28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49449FF6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68B97961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2E72765A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783314B0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F8511B" w:rsidRPr="009E3B71" w14:paraId="37FF1E7E" w14:textId="77777777" w:rsidTr="00A21461">
        <w:trPr>
          <w:trHeight w:val="340"/>
        </w:trPr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502325FC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turn in 2012</w:t>
            </w: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6F7503F8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77262F9C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–1.05</w:t>
            </w: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0EFD70E1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2BE02F4C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turn in 2012</w:t>
            </w: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52833BFE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0FA160C2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–1.02</w:t>
            </w: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3D09B204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3</w:t>
            </w:r>
          </w:p>
        </w:tc>
      </w:tr>
      <w:tr w:rsidR="00F8511B" w:rsidRPr="009E3B71" w14:paraId="2A49F1E8" w14:textId="77777777" w:rsidTr="00A21461">
        <w:trPr>
          <w:trHeight w:val="340"/>
        </w:trPr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514195D9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turn in 2013–15</w:t>
            </w: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5C1E8A03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1AA16950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–1.10</w:t>
            </w: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3D51DBD5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086B55F2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turn in 2013–16</w:t>
            </w: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18CCD70B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05628855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–1.06</w:t>
            </w: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3014D55C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1</w:t>
            </w:r>
          </w:p>
        </w:tc>
      </w:tr>
      <w:tr w:rsidR="00F8511B" w:rsidRPr="009E3B71" w14:paraId="2B5F0370" w14:textId="77777777" w:rsidTr="00A21461">
        <w:trPr>
          <w:trHeight w:val="340"/>
        </w:trPr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71D20FB2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turn in 2016–17</w:t>
            </w: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22B10545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7C23E73A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–1.00</w:t>
            </w: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086AA0FF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7DAF131A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-return</w:t>
            </w: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407CBCB0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0C5F89AD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3–1.04</w:t>
            </w: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48316E3D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</w:t>
            </w:r>
          </w:p>
        </w:tc>
      </w:tr>
      <w:tr w:rsidR="00F8511B" w:rsidRPr="009E3B71" w14:paraId="0E4EC2C5" w14:textId="77777777" w:rsidTr="00A21461">
        <w:trPr>
          <w:trHeight w:val="340"/>
        </w:trPr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77139B07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-return</w:t>
            </w: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462F565A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21108972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–1.00</w:t>
            </w: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1275B096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9E3B71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28" w:type="pct"/>
            <w:shd w:val="clear" w:color="000000" w:fill="D9D9D9"/>
            <w:noWrap/>
            <w:vAlign w:val="center"/>
            <w:hideMark/>
          </w:tcPr>
          <w:p w14:paraId="4804199F" w14:textId="77777777" w:rsidR="00F8511B" w:rsidRPr="009E3B71" w:rsidRDefault="00F8511B" w:rsidP="00A21461">
            <w:pPr>
              <w:ind w:firstLineChars="100" w:firstLine="22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48" w:type="pct"/>
            <w:shd w:val="clear" w:color="000000" w:fill="D9D9D9"/>
            <w:noWrap/>
            <w:vAlign w:val="center"/>
            <w:hideMark/>
          </w:tcPr>
          <w:p w14:paraId="6057CC44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518" w:type="pct"/>
            <w:shd w:val="clear" w:color="000000" w:fill="D9D9D9"/>
            <w:noWrap/>
            <w:vAlign w:val="center"/>
            <w:hideMark/>
          </w:tcPr>
          <w:p w14:paraId="23442EF0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06" w:type="pct"/>
            <w:shd w:val="clear" w:color="000000" w:fill="D9D9D9"/>
            <w:noWrap/>
            <w:vAlign w:val="center"/>
            <w:hideMark/>
          </w:tcPr>
          <w:p w14:paraId="09C965B0" w14:textId="77777777" w:rsidR="00F8511B" w:rsidRPr="009E3B71" w:rsidRDefault="00F8511B" w:rsidP="00A21461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</w:tbl>
    <w:p w14:paraId="7E92AB05" w14:textId="77777777" w:rsidR="00F8511B" w:rsidRPr="009E3B71" w:rsidRDefault="00F8511B" w:rsidP="00F8511B">
      <w:pPr>
        <w:jc w:val="both"/>
        <w:rPr>
          <w:rFonts w:asciiTheme="majorHAnsi" w:hAnsiTheme="majorHAnsi" w:cstheme="majorHAnsi"/>
          <w:color w:val="000000"/>
          <w:sz w:val="22"/>
          <w:szCs w:val="22"/>
          <w:lang w:val="en-US"/>
        </w:rPr>
      </w:pPr>
      <w:r w:rsidRPr="009E3B71">
        <w:rPr>
          <w:rFonts w:asciiTheme="majorHAnsi" w:hAnsiTheme="majorHAnsi" w:cstheme="majorHAnsi"/>
          <w:color w:val="000000"/>
          <w:sz w:val="22"/>
          <w:szCs w:val="22"/>
          <w:lang w:val="en-US"/>
        </w:rPr>
        <w:t>CI: confidence intervals. Diabetes: HbA1c of more than 6.5%. Hyperlipidemia: low-density lipoprotein cholesterol of more than 140 mg/dL; or high-density lipoprotein cholesterol of less than 40 mg/dL; or triglyceride of more than 150 mg/dL. Hypertension: systolic blood pressure of more than 140 mm Hg; or diastolic blood pressure of more than 90 mm Hg.</w:t>
      </w:r>
      <w:r w:rsidRPr="009E3B71">
        <w:rPr>
          <w:rFonts w:asciiTheme="majorHAnsi" w:hAnsiTheme="majorHAnsi" w:cstheme="majorHAnsi"/>
          <w:sz w:val="22"/>
          <w:szCs w:val="22"/>
        </w:rPr>
        <w:t xml:space="preserve"> </w:t>
      </w:r>
      <w:r w:rsidRPr="009E3B71">
        <w:rPr>
          <w:rFonts w:asciiTheme="majorHAnsi" w:hAnsiTheme="majorHAnsi" w:cstheme="majorHAnsi"/>
          <w:color w:val="000000"/>
          <w:sz w:val="22"/>
          <w:szCs w:val="22"/>
          <w:lang w:val="en-US"/>
        </w:rPr>
        <w:t xml:space="preserve">The evacuation scenarios for (B) were modified in consideration of the number of participants with diseases. </w:t>
      </w:r>
      <w:r w:rsidRPr="009E3B71">
        <w:rPr>
          <w:rFonts w:asciiTheme="majorHAnsi" w:hAnsiTheme="majorHAnsi" w:cstheme="majorHAnsi"/>
          <w:sz w:val="22"/>
          <w:szCs w:val="22"/>
          <w:lang w:val="en-US"/>
        </w:rPr>
        <w:t xml:space="preserve">Absolute standardized differences for covariates in means before and after weighting for (A) and (B) are presented in </w:t>
      </w:r>
      <w:r>
        <w:rPr>
          <w:rFonts w:asciiTheme="majorHAnsi" w:hAnsiTheme="majorHAnsi" w:cstheme="majorHAnsi"/>
          <w:sz w:val="22"/>
          <w:szCs w:val="22"/>
          <w:lang w:val="en-US"/>
        </w:rPr>
        <w:t>Supplementary f</w:t>
      </w:r>
      <w:r w:rsidRPr="009E3B71">
        <w:rPr>
          <w:rFonts w:asciiTheme="majorHAnsi" w:hAnsiTheme="majorHAnsi" w:cstheme="majorHAnsi"/>
          <w:sz w:val="22"/>
          <w:szCs w:val="22"/>
          <w:lang w:val="en-US"/>
        </w:rPr>
        <w:t xml:space="preserve">igures </w:t>
      </w:r>
      <w:r>
        <w:rPr>
          <w:rFonts w:asciiTheme="majorHAnsi" w:hAnsiTheme="majorHAnsi" w:cstheme="majorHAnsi"/>
          <w:sz w:val="22"/>
          <w:szCs w:val="22"/>
          <w:lang w:val="en-US"/>
        </w:rPr>
        <w:t>s</w:t>
      </w:r>
      <w:r w:rsidRPr="009E3B71">
        <w:rPr>
          <w:rFonts w:asciiTheme="majorHAnsi" w:hAnsiTheme="majorHAnsi" w:cstheme="majorHAnsi"/>
          <w:sz w:val="22"/>
          <w:szCs w:val="22"/>
          <w:lang w:val="en-US"/>
        </w:rPr>
        <w:t xml:space="preserve">1 and </w:t>
      </w:r>
      <w:r>
        <w:rPr>
          <w:rFonts w:asciiTheme="majorHAnsi" w:hAnsiTheme="majorHAnsi" w:cstheme="majorHAnsi"/>
          <w:sz w:val="22"/>
          <w:szCs w:val="22"/>
          <w:lang w:val="en-US"/>
        </w:rPr>
        <w:t>s</w:t>
      </w:r>
      <w:r w:rsidRPr="009E3B71">
        <w:rPr>
          <w:rFonts w:asciiTheme="majorHAnsi" w:hAnsiTheme="majorHAnsi" w:cstheme="majorHAnsi"/>
          <w:sz w:val="22"/>
          <w:szCs w:val="22"/>
          <w:lang w:val="en-US"/>
        </w:rPr>
        <w:t>2, respectively.</w:t>
      </w:r>
    </w:p>
    <w:p w14:paraId="2019ACFE" w14:textId="77777777" w:rsidR="00F8511B" w:rsidRDefault="00F8511B" w:rsidP="00102279">
      <w:pPr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br w:type="page"/>
      </w:r>
    </w:p>
    <w:p w14:paraId="47D9A6CF" w14:textId="5C536446" w:rsidR="00102279" w:rsidRPr="009E3B71" w:rsidRDefault="009E3B71" w:rsidP="00102279">
      <w:pPr>
        <w:rPr>
          <w:rFonts w:asciiTheme="majorHAnsi" w:hAnsiTheme="majorHAnsi" w:cstheme="majorHAnsi"/>
          <w:b/>
          <w:bCs/>
          <w:color w:val="000000"/>
          <w:sz w:val="22"/>
          <w:szCs w:val="22"/>
          <w:lang w:val="en-US"/>
        </w:rPr>
      </w:pPr>
      <w:r w:rsidRPr="009E3B71">
        <w:rPr>
          <w:rFonts w:asciiTheme="majorHAnsi" w:hAnsiTheme="majorHAnsi" w:cstheme="majorHAnsi"/>
          <w:b/>
          <w:sz w:val="22"/>
          <w:szCs w:val="22"/>
        </w:rPr>
        <w:lastRenderedPageBreak/>
        <w:t xml:space="preserve">Supplementary </w:t>
      </w:r>
      <w:r w:rsidRPr="009E3B71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figure s1: </w:t>
      </w:r>
      <w:r w:rsidR="00102279" w:rsidRPr="009E3B71">
        <w:rPr>
          <w:rFonts w:asciiTheme="majorHAnsi" w:hAnsiTheme="majorHAnsi" w:cstheme="majorHAnsi"/>
          <w:b/>
          <w:sz w:val="22"/>
          <w:szCs w:val="22"/>
          <w:lang w:val="en-US"/>
        </w:rPr>
        <w:t xml:space="preserve">Sensitivity analyses </w:t>
      </w:r>
      <w:r w:rsidR="00102279" w:rsidRPr="009E3B71">
        <w:rPr>
          <w:rFonts w:asciiTheme="majorHAnsi" w:hAnsiTheme="majorHAnsi" w:cstheme="majorHAnsi"/>
          <w:b/>
          <w:sz w:val="22"/>
          <w:szCs w:val="22"/>
          <w:lang w:val="en-US"/>
        </w:rPr>
        <w:softHyphen/>
      </w:r>
      <w:r w:rsidR="00364F6D" w:rsidRPr="009E3B71">
        <w:rPr>
          <w:rFonts w:asciiTheme="majorHAnsi" w:hAnsiTheme="majorHAnsi" w:cstheme="majorHAnsi"/>
          <w:b/>
          <w:bCs/>
          <w:color w:val="000000"/>
          <w:sz w:val="22"/>
          <w:szCs w:val="22"/>
          <w:lang w:val="en-US"/>
        </w:rPr>
        <w:t xml:space="preserve">using an </w:t>
      </w:r>
      <w:r w:rsidR="00364F6D" w:rsidRPr="009E3B71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augmented inverse probability weighting method </w:t>
      </w:r>
      <w:r w:rsidR="00102279" w:rsidRPr="009E3B71">
        <w:rPr>
          <w:rFonts w:asciiTheme="majorHAnsi" w:hAnsiTheme="majorHAnsi" w:cstheme="majorHAnsi"/>
          <w:b/>
          <w:sz w:val="22"/>
          <w:szCs w:val="22"/>
          <w:lang w:val="en-US"/>
        </w:rPr>
        <w:t>– absolute standardized differences for covariates in means before and after weighting</w:t>
      </w:r>
      <w:r w:rsidR="00102279" w:rsidRPr="009E3B71">
        <w:rPr>
          <w:rFonts w:asciiTheme="majorHAnsi" w:hAnsiTheme="majorHAnsi" w:cstheme="majorHAnsi"/>
          <w:b/>
          <w:bCs/>
          <w:color w:val="000000"/>
          <w:sz w:val="22"/>
          <w:szCs w:val="22"/>
          <w:lang w:val="en-US"/>
        </w:rPr>
        <w:t xml:space="preserve"> for each comparison of evacuation scenarios</w:t>
      </w:r>
      <w:r w:rsidR="00706C99">
        <w:rPr>
          <w:rFonts w:asciiTheme="majorHAnsi" w:hAnsiTheme="majorHAnsi" w:cstheme="majorHAnsi"/>
          <w:b/>
          <w:bCs/>
          <w:color w:val="000000"/>
          <w:sz w:val="22"/>
          <w:szCs w:val="22"/>
          <w:lang w:val="en-US"/>
        </w:rPr>
        <w:t>.</w:t>
      </w:r>
    </w:p>
    <w:p w14:paraId="03E13D14" w14:textId="77777777" w:rsidR="00102279" w:rsidRPr="009E3B71" w:rsidRDefault="00102279" w:rsidP="00102279">
      <w:pPr>
        <w:jc w:val="both"/>
        <w:rPr>
          <w:rFonts w:asciiTheme="majorHAnsi" w:hAnsiTheme="majorHAnsi" w:cstheme="majorHAnsi"/>
          <w:b/>
          <w:sz w:val="22"/>
          <w:szCs w:val="22"/>
          <w:lang w:val="en-US"/>
        </w:rPr>
      </w:pPr>
      <w:r w:rsidRPr="009E3B71">
        <w:rPr>
          <w:rFonts w:asciiTheme="majorHAnsi" w:hAnsiTheme="majorHAnsi" w:cstheme="majorHAnsi"/>
          <w:b/>
          <w:noProof/>
          <w:sz w:val="22"/>
          <w:szCs w:val="22"/>
          <w:lang w:val="en-US"/>
        </w:rPr>
        <w:drawing>
          <wp:inline distT="0" distB="0" distL="0" distR="0" wp14:anchorId="1B33D054" wp14:editId="2DCBF844">
            <wp:extent cx="8927999" cy="4568976"/>
            <wp:effectExtent l="0" t="0" r="635" b="3175"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927999" cy="4568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3DE20" w14:textId="257F18CD" w:rsidR="009A2F03" w:rsidRPr="009E3B71" w:rsidRDefault="007127BB" w:rsidP="00102279">
      <w:pPr>
        <w:jc w:val="both"/>
        <w:rPr>
          <w:rFonts w:asciiTheme="majorHAnsi" w:hAnsiTheme="majorHAnsi" w:cstheme="majorHAnsi"/>
          <w:color w:val="000000"/>
          <w:sz w:val="22"/>
          <w:szCs w:val="22"/>
          <w:lang w:val="en-US"/>
        </w:rPr>
        <w:sectPr w:rsidR="009A2F03" w:rsidRPr="009E3B71" w:rsidSect="00A25EDD">
          <w:footerReference w:type="even" r:id="rId9"/>
          <w:footerReference w:type="default" r:id="rId10"/>
          <w:type w:val="continuous"/>
          <w:pgSz w:w="16840" w:h="11900" w:orient="landscape"/>
          <w:pgMar w:top="1134" w:right="1440" w:bottom="1134" w:left="1440" w:header="709" w:footer="709" w:gutter="0"/>
          <w:cols w:space="708"/>
          <w:docGrid w:type="linesAndChars" w:linePitch="401"/>
        </w:sectPr>
      </w:pPr>
      <w:r w:rsidRPr="009E3B71">
        <w:rPr>
          <w:rFonts w:asciiTheme="majorHAnsi" w:hAnsiTheme="majorHAnsi" w:cstheme="majorHAnsi"/>
          <w:color w:val="000000"/>
          <w:sz w:val="22"/>
          <w:szCs w:val="22"/>
          <w:lang w:val="en-US"/>
        </w:rPr>
        <w:t xml:space="preserve">Diamond (blue) and cross (red) symbols refer to the before- and after-weighting, respectively. </w:t>
      </w:r>
      <w:r w:rsidR="00102279" w:rsidRPr="009E3B71">
        <w:rPr>
          <w:rFonts w:asciiTheme="majorHAnsi" w:hAnsiTheme="majorHAnsi" w:cstheme="majorHAnsi"/>
          <w:color w:val="000000"/>
          <w:sz w:val="22"/>
          <w:szCs w:val="22"/>
          <w:lang w:val="en-US"/>
        </w:rPr>
        <w:t xml:space="preserve">Diabetes: HbA1c of more than 6.5%. Hyperlipidemia: low-density lipoprotein cholesterol of more than 140 mg/dL; or high-density lipoprotein cholesterol of less than 40 mg/dL; or triglyceride of more than 150 mg/dL. Hypertension: systolic blood pressure of more than 140 mm Hg; or diastolic blood pressure of more than 90 mm Hg. </w:t>
      </w:r>
    </w:p>
    <w:p w14:paraId="2BB05EF8" w14:textId="7374064F" w:rsidR="009A2F03" w:rsidRPr="009E3B71" w:rsidRDefault="009E3B71" w:rsidP="009A2F03">
      <w:pPr>
        <w:rPr>
          <w:rFonts w:asciiTheme="majorHAnsi" w:hAnsiTheme="majorHAnsi" w:cstheme="majorHAnsi"/>
          <w:b/>
          <w:bCs/>
          <w:color w:val="000000"/>
          <w:sz w:val="22"/>
          <w:szCs w:val="22"/>
          <w:lang w:val="en-US"/>
        </w:rPr>
      </w:pPr>
      <w:r w:rsidRPr="009E3B71">
        <w:rPr>
          <w:rFonts w:asciiTheme="majorHAnsi" w:hAnsiTheme="majorHAnsi" w:cstheme="majorHAnsi"/>
          <w:b/>
          <w:sz w:val="22"/>
          <w:szCs w:val="22"/>
        </w:rPr>
        <w:lastRenderedPageBreak/>
        <w:t>Supplementary</w:t>
      </w:r>
      <w:r w:rsidRPr="009E3B71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 figure s2: </w:t>
      </w:r>
      <w:r w:rsidR="009A2F03" w:rsidRPr="009E3B71">
        <w:rPr>
          <w:rFonts w:asciiTheme="majorHAnsi" w:hAnsiTheme="majorHAnsi" w:cstheme="majorHAnsi"/>
          <w:b/>
          <w:sz w:val="22"/>
          <w:szCs w:val="22"/>
          <w:lang w:val="en-US"/>
        </w:rPr>
        <w:t xml:space="preserve">Sensitivity analyses </w:t>
      </w:r>
      <w:r w:rsidR="009A2F03" w:rsidRPr="009E3B71">
        <w:rPr>
          <w:rFonts w:asciiTheme="majorHAnsi" w:hAnsiTheme="majorHAnsi" w:cstheme="majorHAnsi"/>
          <w:b/>
          <w:sz w:val="22"/>
          <w:szCs w:val="22"/>
          <w:lang w:val="en-US"/>
        </w:rPr>
        <w:softHyphen/>
      </w:r>
      <w:r w:rsidR="00364F6D" w:rsidRPr="009E3B71">
        <w:rPr>
          <w:rFonts w:asciiTheme="majorHAnsi" w:hAnsiTheme="majorHAnsi" w:cstheme="majorHAnsi"/>
          <w:b/>
          <w:sz w:val="22"/>
          <w:szCs w:val="22"/>
          <w:lang w:val="en-US"/>
        </w:rPr>
        <w:t xml:space="preserve">with </w:t>
      </w:r>
      <w:r w:rsidR="00364F6D" w:rsidRPr="009E3B71">
        <w:rPr>
          <w:rFonts w:asciiTheme="majorHAnsi" w:hAnsiTheme="majorHAnsi" w:cstheme="majorHAnsi"/>
          <w:b/>
          <w:bCs/>
          <w:color w:val="000000"/>
          <w:sz w:val="22"/>
          <w:szCs w:val="22"/>
          <w:lang w:val="en-US"/>
        </w:rPr>
        <w:t xml:space="preserve">the </w:t>
      </w:r>
      <w:r w:rsidR="00364F6D" w:rsidRPr="009E3B71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follow-up to 2016 </w:t>
      </w:r>
      <w:r w:rsidR="009A2F03" w:rsidRPr="009E3B71">
        <w:rPr>
          <w:rFonts w:asciiTheme="majorHAnsi" w:hAnsiTheme="majorHAnsi" w:cstheme="majorHAnsi"/>
          <w:b/>
          <w:sz w:val="22"/>
          <w:szCs w:val="22"/>
          <w:lang w:val="en-US"/>
        </w:rPr>
        <w:t>– absolute standardized differences for covariates in means before and after weighting</w:t>
      </w:r>
      <w:r w:rsidR="009A2F03" w:rsidRPr="009E3B71">
        <w:rPr>
          <w:rFonts w:asciiTheme="majorHAnsi" w:hAnsiTheme="majorHAnsi" w:cstheme="majorHAnsi"/>
          <w:b/>
          <w:bCs/>
          <w:color w:val="000000"/>
          <w:sz w:val="22"/>
          <w:szCs w:val="22"/>
          <w:lang w:val="en-US"/>
        </w:rPr>
        <w:t xml:space="preserve"> for each comparison of evacuation scenarios</w:t>
      </w:r>
      <w:r w:rsidR="00364F6D" w:rsidRPr="009E3B71">
        <w:rPr>
          <w:rFonts w:asciiTheme="majorHAnsi" w:hAnsiTheme="majorHAnsi" w:cstheme="majorHAnsi"/>
          <w:b/>
          <w:bCs/>
          <w:color w:val="000000"/>
          <w:sz w:val="22"/>
          <w:szCs w:val="22"/>
          <w:lang w:val="en-US"/>
        </w:rPr>
        <w:t>.</w:t>
      </w:r>
    </w:p>
    <w:p w14:paraId="283819FA" w14:textId="77777777" w:rsidR="009A2F03" w:rsidRPr="009E3B71" w:rsidRDefault="009A2F03" w:rsidP="009A2F03">
      <w:pPr>
        <w:jc w:val="both"/>
        <w:rPr>
          <w:rFonts w:asciiTheme="majorHAnsi" w:hAnsiTheme="majorHAnsi" w:cstheme="majorHAnsi"/>
          <w:b/>
          <w:sz w:val="22"/>
          <w:szCs w:val="22"/>
          <w:lang w:val="en-US"/>
        </w:rPr>
      </w:pPr>
      <w:r w:rsidRPr="009E3B71">
        <w:rPr>
          <w:rFonts w:asciiTheme="majorHAnsi" w:hAnsiTheme="majorHAnsi" w:cstheme="majorHAnsi"/>
          <w:b/>
          <w:noProof/>
          <w:sz w:val="22"/>
          <w:szCs w:val="22"/>
          <w:lang w:val="en-US"/>
        </w:rPr>
        <w:drawing>
          <wp:inline distT="0" distB="0" distL="0" distR="0" wp14:anchorId="18104A1D" wp14:editId="03D8A725">
            <wp:extent cx="8927999" cy="4568975"/>
            <wp:effectExtent l="0" t="0" r="635" b="3175"/>
            <wp:docPr id="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927999" cy="456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AFB2A" w14:textId="196A242F" w:rsidR="00F8511B" w:rsidRPr="009E3B71" w:rsidRDefault="007127BB" w:rsidP="00F8511B">
      <w:pPr>
        <w:jc w:val="both"/>
        <w:rPr>
          <w:rFonts w:asciiTheme="majorHAnsi" w:hAnsiTheme="majorHAnsi" w:cstheme="majorHAnsi"/>
          <w:color w:val="000000"/>
          <w:sz w:val="22"/>
          <w:szCs w:val="22"/>
          <w:lang w:val="en-US"/>
        </w:rPr>
      </w:pPr>
      <w:r w:rsidRPr="009E3B71">
        <w:rPr>
          <w:rFonts w:asciiTheme="majorHAnsi" w:hAnsiTheme="majorHAnsi" w:cstheme="majorHAnsi"/>
          <w:color w:val="000000"/>
          <w:sz w:val="22"/>
          <w:szCs w:val="22"/>
          <w:lang w:val="en-US"/>
        </w:rPr>
        <w:t>Diamond (blue) and cross (red) symbols refer to the before- and after-weighting, respectively. The evacuation scenarios were modified in consideration of the number of participants with diseases.</w:t>
      </w:r>
      <w:r>
        <w:rPr>
          <w:rFonts w:asciiTheme="majorHAnsi" w:hAnsiTheme="majorHAnsi" w:cstheme="majorHAnsi"/>
          <w:color w:val="000000"/>
          <w:sz w:val="22"/>
          <w:szCs w:val="22"/>
          <w:lang w:val="en-US"/>
        </w:rPr>
        <w:t xml:space="preserve"> </w:t>
      </w:r>
      <w:proofErr w:type="gramStart"/>
      <w:r w:rsidR="009A2F03" w:rsidRPr="009E3B71">
        <w:rPr>
          <w:rFonts w:asciiTheme="majorHAnsi" w:hAnsiTheme="majorHAnsi" w:cstheme="majorHAnsi"/>
          <w:color w:val="000000"/>
          <w:sz w:val="22"/>
          <w:szCs w:val="22"/>
          <w:lang w:val="en-US"/>
        </w:rPr>
        <w:t>Diabetes</w:t>
      </w:r>
      <w:proofErr w:type="gramEnd"/>
      <w:r w:rsidR="009A2F03" w:rsidRPr="009E3B71">
        <w:rPr>
          <w:rFonts w:asciiTheme="majorHAnsi" w:hAnsiTheme="majorHAnsi" w:cstheme="majorHAnsi"/>
          <w:color w:val="000000"/>
          <w:sz w:val="22"/>
          <w:szCs w:val="22"/>
          <w:lang w:val="en-US"/>
        </w:rPr>
        <w:t xml:space="preserve">: HbA1c of more than 6.5%. Hyperlipidemia: low-density lipoprotein cholesterol of more than 140 mg/dL; or high-density lipoprotein cholesterol of less than 40 mg/dL; or triglyceride of more than 150 mg/dL. Hypertension: systolic blood pressure of more than 140 mm Hg; or diastolic blood pressure of more than 90 mm Hg. </w:t>
      </w:r>
    </w:p>
    <w:sectPr w:rsidR="00F8511B" w:rsidRPr="009E3B71" w:rsidSect="00F8511B">
      <w:type w:val="continuous"/>
      <w:pgSz w:w="16840" w:h="11900" w:orient="landscape"/>
      <w:pgMar w:top="1134" w:right="1440" w:bottom="1134" w:left="1440" w:header="709" w:footer="709" w:gutter="0"/>
      <w:cols w:space="708"/>
      <w:docGrid w:type="linesAndChars" w:linePitch="40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B31FDF" w14:textId="77777777" w:rsidR="002170BA" w:rsidRDefault="002170BA" w:rsidP="00697C99">
      <w:r>
        <w:separator/>
      </w:r>
    </w:p>
  </w:endnote>
  <w:endnote w:type="continuationSeparator" w:id="0">
    <w:p w14:paraId="5BD6E526" w14:textId="77777777" w:rsidR="002170BA" w:rsidRDefault="002170BA" w:rsidP="00697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(テーマの本文)">
    <w:altName w:val="MS Mincho"/>
    <w:panose1 w:val="020B0604020202020204"/>
    <w:charset w:val="00"/>
    <w:family w:val="auto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ĝ๠ఢ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BF9444" w14:textId="77777777" w:rsidR="00166F34" w:rsidRDefault="00166F34" w:rsidP="009727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A7A76F" w14:textId="77777777" w:rsidR="00166F34" w:rsidRDefault="00166F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336C16" w14:textId="7D5A47CD" w:rsidR="00166F34" w:rsidRDefault="00166F34" w:rsidP="009727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14:paraId="1CC65279" w14:textId="77777777" w:rsidR="00166F34" w:rsidRDefault="00166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175A27" w14:textId="77777777" w:rsidR="002170BA" w:rsidRDefault="002170BA" w:rsidP="00697C99">
      <w:r>
        <w:separator/>
      </w:r>
    </w:p>
  </w:footnote>
  <w:footnote w:type="continuationSeparator" w:id="0">
    <w:p w14:paraId="450DCFD0" w14:textId="77777777" w:rsidR="002170BA" w:rsidRDefault="002170BA" w:rsidP="00697C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70B01"/>
    <w:multiLevelType w:val="hybridMultilevel"/>
    <w:tmpl w:val="849A96D8"/>
    <w:lvl w:ilvl="0" w:tplc="A5EE4C6E">
      <w:start w:val="5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B1E3C"/>
    <w:multiLevelType w:val="hybridMultilevel"/>
    <w:tmpl w:val="BB3A10E0"/>
    <w:lvl w:ilvl="0" w:tplc="2F1EEC3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131496"/>
    <w:multiLevelType w:val="hybridMultilevel"/>
    <w:tmpl w:val="C77C5FBC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 w15:restartNumberingAfterBreak="0">
    <w:nsid w:val="0F6D6A02"/>
    <w:multiLevelType w:val="hybridMultilevel"/>
    <w:tmpl w:val="5D94505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14720A94"/>
    <w:multiLevelType w:val="hybridMultilevel"/>
    <w:tmpl w:val="EF38F68A"/>
    <w:lvl w:ilvl="0" w:tplc="77325764">
      <w:numFmt w:val="bullet"/>
      <w:lvlText w:val=""/>
      <w:lvlJc w:val="left"/>
      <w:pPr>
        <w:ind w:left="360" w:hanging="360"/>
      </w:pPr>
      <w:rPr>
        <w:rFonts w:ascii="Symbol" w:eastAsia="Calibri (テーマの本文)" w:hAnsi="Symbol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18860A2D"/>
    <w:multiLevelType w:val="hybridMultilevel"/>
    <w:tmpl w:val="2318C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A61D2C"/>
    <w:multiLevelType w:val="hybridMultilevel"/>
    <w:tmpl w:val="19C05E5C"/>
    <w:lvl w:ilvl="0" w:tplc="8042C2C8">
      <w:numFmt w:val="bullet"/>
      <w:lvlText w:val=""/>
      <w:lvlJc w:val="left"/>
      <w:pPr>
        <w:ind w:left="360" w:hanging="360"/>
      </w:pPr>
      <w:rPr>
        <w:rFonts w:ascii="Symbol" w:eastAsia="Calibri (テーマの本文)" w:hAnsi="Symbol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2C71358B"/>
    <w:multiLevelType w:val="hybridMultilevel"/>
    <w:tmpl w:val="BCCA07B2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43177E87"/>
    <w:multiLevelType w:val="hybridMultilevel"/>
    <w:tmpl w:val="983EE9E6"/>
    <w:lvl w:ilvl="0" w:tplc="4EA45CD4">
      <w:numFmt w:val="bullet"/>
      <w:lvlText w:val=""/>
      <w:lvlJc w:val="left"/>
      <w:pPr>
        <w:ind w:left="360" w:hanging="360"/>
      </w:pPr>
      <w:rPr>
        <w:rFonts w:ascii="Symbol" w:eastAsia="Calibri (テーマの本文)" w:hAnsi="Symbol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494F12E7"/>
    <w:multiLevelType w:val="hybridMultilevel"/>
    <w:tmpl w:val="C54CAC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4EF0236D"/>
    <w:multiLevelType w:val="hybridMultilevel"/>
    <w:tmpl w:val="A54263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1406BA"/>
    <w:multiLevelType w:val="hybridMultilevel"/>
    <w:tmpl w:val="91ACF34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2BE1938"/>
    <w:multiLevelType w:val="hybridMultilevel"/>
    <w:tmpl w:val="753E55D8"/>
    <w:lvl w:ilvl="0" w:tplc="E4F2BEDC">
      <w:start w:val="1"/>
      <w:numFmt w:val="decimal"/>
      <w:lvlText w:val="%1."/>
      <w:lvlJc w:val="left"/>
      <w:pPr>
        <w:ind w:left="720" w:hanging="360"/>
      </w:pPr>
    </w:lvl>
    <w:lvl w:ilvl="1" w:tplc="A4386332" w:tentative="1">
      <w:start w:val="1"/>
      <w:numFmt w:val="lowerLetter"/>
      <w:lvlText w:val="%2."/>
      <w:lvlJc w:val="left"/>
      <w:pPr>
        <w:ind w:left="1440" w:hanging="360"/>
      </w:pPr>
    </w:lvl>
    <w:lvl w:ilvl="2" w:tplc="CA84DBE6" w:tentative="1">
      <w:start w:val="1"/>
      <w:numFmt w:val="lowerRoman"/>
      <w:lvlText w:val="%3."/>
      <w:lvlJc w:val="right"/>
      <w:pPr>
        <w:ind w:left="2160" w:hanging="180"/>
      </w:pPr>
    </w:lvl>
    <w:lvl w:ilvl="3" w:tplc="B71050F2" w:tentative="1">
      <w:start w:val="1"/>
      <w:numFmt w:val="decimal"/>
      <w:lvlText w:val="%4."/>
      <w:lvlJc w:val="left"/>
      <w:pPr>
        <w:ind w:left="2880" w:hanging="360"/>
      </w:pPr>
    </w:lvl>
    <w:lvl w:ilvl="4" w:tplc="D00E464C" w:tentative="1">
      <w:start w:val="1"/>
      <w:numFmt w:val="lowerLetter"/>
      <w:lvlText w:val="%5."/>
      <w:lvlJc w:val="left"/>
      <w:pPr>
        <w:ind w:left="3600" w:hanging="360"/>
      </w:pPr>
    </w:lvl>
    <w:lvl w:ilvl="5" w:tplc="241E189A" w:tentative="1">
      <w:start w:val="1"/>
      <w:numFmt w:val="lowerRoman"/>
      <w:lvlText w:val="%6."/>
      <w:lvlJc w:val="right"/>
      <w:pPr>
        <w:ind w:left="4320" w:hanging="180"/>
      </w:pPr>
    </w:lvl>
    <w:lvl w:ilvl="6" w:tplc="26BA39B4" w:tentative="1">
      <w:start w:val="1"/>
      <w:numFmt w:val="decimal"/>
      <w:lvlText w:val="%7."/>
      <w:lvlJc w:val="left"/>
      <w:pPr>
        <w:ind w:left="5040" w:hanging="360"/>
      </w:pPr>
    </w:lvl>
    <w:lvl w:ilvl="7" w:tplc="F802221A" w:tentative="1">
      <w:start w:val="1"/>
      <w:numFmt w:val="lowerLetter"/>
      <w:lvlText w:val="%8."/>
      <w:lvlJc w:val="left"/>
      <w:pPr>
        <w:ind w:left="5760" w:hanging="360"/>
      </w:pPr>
    </w:lvl>
    <w:lvl w:ilvl="8" w:tplc="BB3C91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55560C"/>
    <w:multiLevelType w:val="hybridMultilevel"/>
    <w:tmpl w:val="9312B3D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65722557"/>
    <w:multiLevelType w:val="hybridMultilevel"/>
    <w:tmpl w:val="57526F8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65EF5E5D"/>
    <w:multiLevelType w:val="hybridMultilevel"/>
    <w:tmpl w:val="E04A3938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66C44C24"/>
    <w:multiLevelType w:val="hybridMultilevel"/>
    <w:tmpl w:val="93D013E6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68543711"/>
    <w:multiLevelType w:val="multilevel"/>
    <w:tmpl w:val="FD22C3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18" w15:restartNumberingAfterBreak="0">
    <w:nsid w:val="70C3493B"/>
    <w:multiLevelType w:val="hybridMultilevel"/>
    <w:tmpl w:val="FFE82914"/>
    <w:lvl w:ilvl="0" w:tplc="AD04F98C">
      <w:start w:val="338"/>
      <w:numFmt w:val="bullet"/>
      <w:lvlText w:val="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74CA4418"/>
    <w:multiLevelType w:val="hybridMultilevel"/>
    <w:tmpl w:val="3E8E4C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322C40"/>
    <w:multiLevelType w:val="hybridMultilevel"/>
    <w:tmpl w:val="DBD03FE0"/>
    <w:lvl w:ilvl="0" w:tplc="F4586D6A">
      <w:numFmt w:val="bullet"/>
      <w:lvlText w:val=""/>
      <w:lvlJc w:val="left"/>
      <w:pPr>
        <w:ind w:left="360" w:hanging="360"/>
      </w:pPr>
      <w:rPr>
        <w:rFonts w:ascii="Symbol" w:eastAsia="Calibri (テーマの本文)" w:hAnsi="Symbol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7A170AE7"/>
    <w:multiLevelType w:val="hybridMultilevel"/>
    <w:tmpl w:val="D306499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2"/>
  </w:num>
  <w:num w:numId="4">
    <w:abstractNumId w:val="4"/>
  </w:num>
  <w:num w:numId="5">
    <w:abstractNumId w:val="20"/>
  </w:num>
  <w:num w:numId="6">
    <w:abstractNumId w:val="6"/>
  </w:num>
  <w:num w:numId="7">
    <w:abstractNumId w:val="8"/>
  </w:num>
  <w:num w:numId="8">
    <w:abstractNumId w:val="18"/>
  </w:num>
  <w:num w:numId="9">
    <w:abstractNumId w:val="17"/>
  </w:num>
  <w:num w:numId="10">
    <w:abstractNumId w:val="11"/>
  </w:num>
  <w:num w:numId="11">
    <w:abstractNumId w:val="21"/>
  </w:num>
  <w:num w:numId="12">
    <w:abstractNumId w:val="15"/>
  </w:num>
  <w:num w:numId="13">
    <w:abstractNumId w:val="16"/>
  </w:num>
  <w:num w:numId="14">
    <w:abstractNumId w:val="14"/>
  </w:num>
  <w:num w:numId="15">
    <w:abstractNumId w:val="3"/>
  </w:num>
  <w:num w:numId="16">
    <w:abstractNumId w:val="7"/>
  </w:num>
  <w:num w:numId="17">
    <w:abstractNumId w:val="9"/>
  </w:num>
  <w:num w:numId="18">
    <w:abstractNumId w:val="13"/>
  </w:num>
  <w:num w:numId="19">
    <w:abstractNumId w:val="12"/>
  </w:num>
  <w:num w:numId="20">
    <w:abstractNumId w:val="19"/>
  </w:num>
  <w:num w:numId="21">
    <w:abstractNumId w:val="1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720"/>
  <w:drawingGridHorizontalSpacing w:val="120"/>
  <w:drawingGridVerticalSpacing w:val="40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G3MDAxNTA1s7S0sDRQ0lEKTi0uzszPAykwrAUA18jc0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ez55zferzws8exet2pspw3zess9ae2d20z&quot;&gt;minamisoma&lt;record-ids&gt;&lt;item&gt;1&lt;/item&gt;&lt;item&gt;2&lt;/item&gt;&lt;item&gt;3&lt;/item&gt;&lt;item&gt;4&lt;/item&gt;&lt;item&gt;5&lt;/item&gt;&lt;item&gt;15&lt;/item&gt;&lt;item&gt;16&lt;/item&gt;&lt;item&gt;17&lt;/item&gt;&lt;item&gt;18&lt;/item&gt;&lt;item&gt;19&lt;/item&gt;&lt;item&gt;20&lt;/item&gt;&lt;item&gt;22&lt;/item&gt;&lt;item&gt;23&lt;/item&gt;&lt;item&gt;36&lt;/item&gt;&lt;item&gt;50&lt;/item&gt;&lt;item&gt;51&lt;/item&gt;&lt;item&gt;52&lt;/item&gt;&lt;item&gt;54&lt;/item&gt;&lt;item&gt;55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item&gt;77&lt;/item&gt;&lt;item&gt;78&lt;/item&gt;&lt;/record-ids&gt;&lt;/item&gt;&lt;/Libraries&gt;"/>
  </w:docVars>
  <w:rsids>
    <w:rsidRoot w:val="00407FE0"/>
    <w:rsid w:val="000006C0"/>
    <w:rsid w:val="000006D7"/>
    <w:rsid w:val="000010DA"/>
    <w:rsid w:val="000018C1"/>
    <w:rsid w:val="00001903"/>
    <w:rsid w:val="0000348B"/>
    <w:rsid w:val="000038C7"/>
    <w:rsid w:val="00003BFB"/>
    <w:rsid w:val="00003C9A"/>
    <w:rsid w:val="0000457B"/>
    <w:rsid w:val="00004BA5"/>
    <w:rsid w:val="00005B4A"/>
    <w:rsid w:val="00005D45"/>
    <w:rsid w:val="000065E6"/>
    <w:rsid w:val="00007103"/>
    <w:rsid w:val="000074C1"/>
    <w:rsid w:val="0000753A"/>
    <w:rsid w:val="000075E1"/>
    <w:rsid w:val="000077D4"/>
    <w:rsid w:val="00007808"/>
    <w:rsid w:val="000100B0"/>
    <w:rsid w:val="000101A4"/>
    <w:rsid w:val="0001025F"/>
    <w:rsid w:val="000106D3"/>
    <w:rsid w:val="00010A86"/>
    <w:rsid w:val="00010EEE"/>
    <w:rsid w:val="0001148B"/>
    <w:rsid w:val="00011D58"/>
    <w:rsid w:val="00011DE2"/>
    <w:rsid w:val="00011F1A"/>
    <w:rsid w:val="00012909"/>
    <w:rsid w:val="00013319"/>
    <w:rsid w:val="000138A7"/>
    <w:rsid w:val="00013AC0"/>
    <w:rsid w:val="00013C8F"/>
    <w:rsid w:val="00013D7D"/>
    <w:rsid w:val="00013DF4"/>
    <w:rsid w:val="0001503E"/>
    <w:rsid w:val="000153BA"/>
    <w:rsid w:val="000156BD"/>
    <w:rsid w:val="00015923"/>
    <w:rsid w:val="00015CE6"/>
    <w:rsid w:val="00016637"/>
    <w:rsid w:val="00016FFF"/>
    <w:rsid w:val="000174CC"/>
    <w:rsid w:val="00017635"/>
    <w:rsid w:val="000178B1"/>
    <w:rsid w:val="00017DBA"/>
    <w:rsid w:val="00020A3C"/>
    <w:rsid w:val="000216B4"/>
    <w:rsid w:val="0002195B"/>
    <w:rsid w:val="00022475"/>
    <w:rsid w:val="00022806"/>
    <w:rsid w:val="000229A3"/>
    <w:rsid w:val="00022C0B"/>
    <w:rsid w:val="00022F4E"/>
    <w:rsid w:val="00023ABC"/>
    <w:rsid w:val="00024797"/>
    <w:rsid w:val="000249BC"/>
    <w:rsid w:val="00024AF6"/>
    <w:rsid w:val="000252E0"/>
    <w:rsid w:val="00025CE0"/>
    <w:rsid w:val="00025DF7"/>
    <w:rsid w:val="00025EE0"/>
    <w:rsid w:val="0002664B"/>
    <w:rsid w:val="00026BCF"/>
    <w:rsid w:val="000272B0"/>
    <w:rsid w:val="000274BF"/>
    <w:rsid w:val="00027962"/>
    <w:rsid w:val="0003043D"/>
    <w:rsid w:val="00030AD3"/>
    <w:rsid w:val="00030DED"/>
    <w:rsid w:val="00030FBA"/>
    <w:rsid w:val="00031479"/>
    <w:rsid w:val="0003177D"/>
    <w:rsid w:val="000320CD"/>
    <w:rsid w:val="00032AFB"/>
    <w:rsid w:val="000333CF"/>
    <w:rsid w:val="000342A7"/>
    <w:rsid w:val="00034B85"/>
    <w:rsid w:val="00035291"/>
    <w:rsid w:val="000357CA"/>
    <w:rsid w:val="00036672"/>
    <w:rsid w:val="00036E49"/>
    <w:rsid w:val="000370F2"/>
    <w:rsid w:val="00037955"/>
    <w:rsid w:val="00040210"/>
    <w:rsid w:val="0004057F"/>
    <w:rsid w:val="00040C88"/>
    <w:rsid w:val="000412E5"/>
    <w:rsid w:val="000415D3"/>
    <w:rsid w:val="00041B52"/>
    <w:rsid w:val="00041BDE"/>
    <w:rsid w:val="00041D9C"/>
    <w:rsid w:val="00042771"/>
    <w:rsid w:val="000430D1"/>
    <w:rsid w:val="0004392D"/>
    <w:rsid w:val="00043AD7"/>
    <w:rsid w:val="00043FC4"/>
    <w:rsid w:val="0004467D"/>
    <w:rsid w:val="000449AA"/>
    <w:rsid w:val="00045120"/>
    <w:rsid w:val="0004521A"/>
    <w:rsid w:val="00045645"/>
    <w:rsid w:val="0004585A"/>
    <w:rsid w:val="00045B8E"/>
    <w:rsid w:val="00045C76"/>
    <w:rsid w:val="00046673"/>
    <w:rsid w:val="00046A60"/>
    <w:rsid w:val="00047526"/>
    <w:rsid w:val="000501EA"/>
    <w:rsid w:val="00050748"/>
    <w:rsid w:val="00050E45"/>
    <w:rsid w:val="0005111A"/>
    <w:rsid w:val="00051604"/>
    <w:rsid w:val="00052177"/>
    <w:rsid w:val="0005256C"/>
    <w:rsid w:val="00052FDC"/>
    <w:rsid w:val="0005354B"/>
    <w:rsid w:val="00053FDC"/>
    <w:rsid w:val="0005494F"/>
    <w:rsid w:val="00054A4A"/>
    <w:rsid w:val="00054F38"/>
    <w:rsid w:val="00055602"/>
    <w:rsid w:val="000557CC"/>
    <w:rsid w:val="00055D29"/>
    <w:rsid w:val="00055EC7"/>
    <w:rsid w:val="00056303"/>
    <w:rsid w:val="0005647F"/>
    <w:rsid w:val="000565C8"/>
    <w:rsid w:val="00056709"/>
    <w:rsid w:val="00056A35"/>
    <w:rsid w:val="00056C14"/>
    <w:rsid w:val="00056C9B"/>
    <w:rsid w:val="0005714E"/>
    <w:rsid w:val="000574B1"/>
    <w:rsid w:val="0005769C"/>
    <w:rsid w:val="0005796B"/>
    <w:rsid w:val="00057B45"/>
    <w:rsid w:val="00060143"/>
    <w:rsid w:val="00060398"/>
    <w:rsid w:val="000607D9"/>
    <w:rsid w:val="00060EFA"/>
    <w:rsid w:val="00061546"/>
    <w:rsid w:val="0006238E"/>
    <w:rsid w:val="00062802"/>
    <w:rsid w:val="000628B3"/>
    <w:rsid w:val="00063140"/>
    <w:rsid w:val="00063BD4"/>
    <w:rsid w:val="00063CC4"/>
    <w:rsid w:val="0006424C"/>
    <w:rsid w:val="0006597D"/>
    <w:rsid w:val="000661B1"/>
    <w:rsid w:val="00067171"/>
    <w:rsid w:val="00067432"/>
    <w:rsid w:val="000674BB"/>
    <w:rsid w:val="00067545"/>
    <w:rsid w:val="00067565"/>
    <w:rsid w:val="000678DD"/>
    <w:rsid w:val="00067D81"/>
    <w:rsid w:val="000709F6"/>
    <w:rsid w:val="00070BB5"/>
    <w:rsid w:val="00071667"/>
    <w:rsid w:val="00071E01"/>
    <w:rsid w:val="000729B8"/>
    <w:rsid w:val="00073065"/>
    <w:rsid w:val="00073142"/>
    <w:rsid w:val="00073553"/>
    <w:rsid w:val="0007385B"/>
    <w:rsid w:val="00073984"/>
    <w:rsid w:val="000740D6"/>
    <w:rsid w:val="00074721"/>
    <w:rsid w:val="00074738"/>
    <w:rsid w:val="00074CC0"/>
    <w:rsid w:val="0007531E"/>
    <w:rsid w:val="00075AFD"/>
    <w:rsid w:val="00076093"/>
    <w:rsid w:val="00076877"/>
    <w:rsid w:val="0007738D"/>
    <w:rsid w:val="000774BA"/>
    <w:rsid w:val="000776A0"/>
    <w:rsid w:val="00077F7B"/>
    <w:rsid w:val="000803F4"/>
    <w:rsid w:val="00080D18"/>
    <w:rsid w:val="00081CB6"/>
    <w:rsid w:val="000821C3"/>
    <w:rsid w:val="00082365"/>
    <w:rsid w:val="00082E75"/>
    <w:rsid w:val="0008304A"/>
    <w:rsid w:val="0008390D"/>
    <w:rsid w:val="00084ADE"/>
    <w:rsid w:val="00084F43"/>
    <w:rsid w:val="0008549F"/>
    <w:rsid w:val="00085816"/>
    <w:rsid w:val="00085AAB"/>
    <w:rsid w:val="00086960"/>
    <w:rsid w:val="00086969"/>
    <w:rsid w:val="00087076"/>
    <w:rsid w:val="00087AFE"/>
    <w:rsid w:val="00087B4A"/>
    <w:rsid w:val="00090AF0"/>
    <w:rsid w:val="00090E2E"/>
    <w:rsid w:val="00090E44"/>
    <w:rsid w:val="0009174A"/>
    <w:rsid w:val="00091848"/>
    <w:rsid w:val="00091AB4"/>
    <w:rsid w:val="00091E56"/>
    <w:rsid w:val="00092012"/>
    <w:rsid w:val="00092518"/>
    <w:rsid w:val="00092C21"/>
    <w:rsid w:val="00093360"/>
    <w:rsid w:val="00093719"/>
    <w:rsid w:val="00093B29"/>
    <w:rsid w:val="00094753"/>
    <w:rsid w:val="00094E15"/>
    <w:rsid w:val="00095409"/>
    <w:rsid w:val="00095437"/>
    <w:rsid w:val="0009544F"/>
    <w:rsid w:val="0009563E"/>
    <w:rsid w:val="000958A9"/>
    <w:rsid w:val="000962E1"/>
    <w:rsid w:val="0009641C"/>
    <w:rsid w:val="00097680"/>
    <w:rsid w:val="00097958"/>
    <w:rsid w:val="00097CA4"/>
    <w:rsid w:val="000A3640"/>
    <w:rsid w:val="000A37B5"/>
    <w:rsid w:val="000A39B1"/>
    <w:rsid w:val="000A3AEE"/>
    <w:rsid w:val="000A3D2C"/>
    <w:rsid w:val="000A3D66"/>
    <w:rsid w:val="000A4197"/>
    <w:rsid w:val="000A5147"/>
    <w:rsid w:val="000A578B"/>
    <w:rsid w:val="000A58C9"/>
    <w:rsid w:val="000A5F7C"/>
    <w:rsid w:val="000A644E"/>
    <w:rsid w:val="000A6488"/>
    <w:rsid w:val="000A770F"/>
    <w:rsid w:val="000A788B"/>
    <w:rsid w:val="000A7F66"/>
    <w:rsid w:val="000B007F"/>
    <w:rsid w:val="000B07D8"/>
    <w:rsid w:val="000B0A7A"/>
    <w:rsid w:val="000B0EA0"/>
    <w:rsid w:val="000B0EA4"/>
    <w:rsid w:val="000B0FEF"/>
    <w:rsid w:val="000B197F"/>
    <w:rsid w:val="000B2216"/>
    <w:rsid w:val="000B2392"/>
    <w:rsid w:val="000B2E4C"/>
    <w:rsid w:val="000B31D3"/>
    <w:rsid w:val="000B3678"/>
    <w:rsid w:val="000B3778"/>
    <w:rsid w:val="000B3812"/>
    <w:rsid w:val="000B43F9"/>
    <w:rsid w:val="000B440E"/>
    <w:rsid w:val="000B4621"/>
    <w:rsid w:val="000B5A80"/>
    <w:rsid w:val="000B5EFF"/>
    <w:rsid w:val="000B5F32"/>
    <w:rsid w:val="000B5F79"/>
    <w:rsid w:val="000B609F"/>
    <w:rsid w:val="000B67A7"/>
    <w:rsid w:val="000B68AB"/>
    <w:rsid w:val="000B6B0E"/>
    <w:rsid w:val="000B7060"/>
    <w:rsid w:val="000B7096"/>
    <w:rsid w:val="000B75F5"/>
    <w:rsid w:val="000C050B"/>
    <w:rsid w:val="000C0767"/>
    <w:rsid w:val="000C0B43"/>
    <w:rsid w:val="000C0FCD"/>
    <w:rsid w:val="000C1705"/>
    <w:rsid w:val="000C191B"/>
    <w:rsid w:val="000C1ECD"/>
    <w:rsid w:val="000C2206"/>
    <w:rsid w:val="000C325E"/>
    <w:rsid w:val="000C331D"/>
    <w:rsid w:val="000C3908"/>
    <w:rsid w:val="000C5006"/>
    <w:rsid w:val="000C509D"/>
    <w:rsid w:val="000C5662"/>
    <w:rsid w:val="000C5B48"/>
    <w:rsid w:val="000C5DDF"/>
    <w:rsid w:val="000C64B5"/>
    <w:rsid w:val="000C6CBE"/>
    <w:rsid w:val="000C711F"/>
    <w:rsid w:val="000C7617"/>
    <w:rsid w:val="000C795A"/>
    <w:rsid w:val="000C7AB2"/>
    <w:rsid w:val="000C7B1A"/>
    <w:rsid w:val="000C7FE0"/>
    <w:rsid w:val="000D03B0"/>
    <w:rsid w:val="000D0526"/>
    <w:rsid w:val="000D08E2"/>
    <w:rsid w:val="000D10B0"/>
    <w:rsid w:val="000D126E"/>
    <w:rsid w:val="000D15E5"/>
    <w:rsid w:val="000D1934"/>
    <w:rsid w:val="000D1ACA"/>
    <w:rsid w:val="000D2BC3"/>
    <w:rsid w:val="000D3553"/>
    <w:rsid w:val="000D4067"/>
    <w:rsid w:val="000D438D"/>
    <w:rsid w:val="000D453B"/>
    <w:rsid w:val="000D47F7"/>
    <w:rsid w:val="000D4BEA"/>
    <w:rsid w:val="000D4EB9"/>
    <w:rsid w:val="000D506B"/>
    <w:rsid w:val="000D62AC"/>
    <w:rsid w:val="000D646B"/>
    <w:rsid w:val="000D6C3A"/>
    <w:rsid w:val="000D6FF8"/>
    <w:rsid w:val="000D74F7"/>
    <w:rsid w:val="000D755B"/>
    <w:rsid w:val="000E0205"/>
    <w:rsid w:val="000E03BD"/>
    <w:rsid w:val="000E0E0E"/>
    <w:rsid w:val="000E0ED6"/>
    <w:rsid w:val="000E14AD"/>
    <w:rsid w:val="000E15B0"/>
    <w:rsid w:val="000E1B8B"/>
    <w:rsid w:val="000E2427"/>
    <w:rsid w:val="000E2D85"/>
    <w:rsid w:val="000E2F13"/>
    <w:rsid w:val="000E33EE"/>
    <w:rsid w:val="000E474A"/>
    <w:rsid w:val="000E5940"/>
    <w:rsid w:val="000E5FAF"/>
    <w:rsid w:val="000E616C"/>
    <w:rsid w:val="000E6226"/>
    <w:rsid w:val="000E69F1"/>
    <w:rsid w:val="000E6D84"/>
    <w:rsid w:val="000E7580"/>
    <w:rsid w:val="000E758A"/>
    <w:rsid w:val="000E7AFB"/>
    <w:rsid w:val="000F033D"/>
    <w:rsid w:val="000F0429"/>
    <w:rsid w:val="000F04A3"/>
    <w:rsid w:val="000F0722"/>
    <w:rsid w:val="000F0BC4"/>
    <w:rsid w:val="000F0D41"/>
    <w:rsid w:val="000F269C"/>
    <w:rsid w:val="000F2DBD"/>
    <w:rsid w:val="000F3416"/>
    <w:rsid w:val="000F342E"/>
    <w:rsid w:val="000F3882"/>
    <w:rsid w:val="000F41F1"/>
    <w:rsid w:val="000F46E3"/>
    <w:rsid w:val="000F4766"/>
    <w:rsid w:val="000F4F35"/>
    <w:rsid w:val="000F5349"/>
    <w:rsid w:val="000F5412"/>
    <w:rsid w:val="000F5B6B"/>
    <w:rsid w:val="000F5C25"/>
    <w:rsid w:val="000F6A6C"/>
    <w:rsid w:val="000F6BE7"/>
    <w:rsid w:val="000F6D24"/>
    <w:rsid w:val="000F725A"/>
    <w:rsid w:val="000F72C9"/>
    <w:rsid w:val="001002D0"/>
    <w:rsid w:val="00100519"/>
    <w:rsid w:val="001006E8"/>
    <w:rsid w:val="00100B12"/>
    <w:rsid w:val="00100C26"/>
    <w:rsid w:val="00100D65"/>
    <w:rsid w:val="001015E9"/>
    <w:rsid w:val="00101FF3"/>
    <w:rsid w:val="00102279"/>
    <w:rsid w:val="00102306"/>
    <w:rsid w:val="0010241E"/>
    <w:rsid w:val="0010274C"/>
    <w:rsid w:val="001027E6"/>
    <w:rsid w:val="0010285B"/>
    <w:rsid w:val="001029BD"/>
    <w:rsid w:val="00102C19"/>
    <w:rsid w:val="00102D2C"/>
    <w:rsid w:val="00102D73"/>
    <w:rsid w:val="0010310D"/>
    <w:rsid w:val="00103275"/>
    <w:rsid w:val="00103BAA"/>
    <w:rsid w:val="001047CA"/>
    <w:rsid w:val="00104C45"/>
    <w:rsid w:val="00104C65"/>
    <w:rsid w:val="00104D4F"/>
    <w:rsid w:val="001050AD"/>
    <w:rsid w:val="0010554C"/>
    <w:rsid w:val="00105699"/>
    <w:rsid w:val="00105A67"/>
    <w:rsid w:val="00105D73"/>
    <w:rsid w:val="0010614B"/>
    <w:rsid w:val="0010640D"/>
    <w:rsid w:val="001066C8"/>
    <w:rsid w:val="0010686E"/>
    <w:rsid w:val="001068A1"/>
    <w:rsid w:val="00106921"/>
    <w:rsid w:val="00106974"/>
    <w:rsid w:val="00106A30"/>
    <w:rsid w:val="00106DA5"/>
    <w:rsid w:val="00107064"/>
    <w:rsid w:val="0010740D"/>
    <w:rsid w:val="00107BBC"/>
    <w:rsid w:val="001106EA"/>
    <w:rsid w:val="00110741"/>
    <w:rsid w:val="001108A6"/>
    <w:rsid w:val="00110DFD"/>
    <w:rsid w:val="00110F26"/>
    <w:rsid w:val="00111132"/>
    <w:rsid w:val="001113D7"/>
    <w:rsid w:val="001116DD"/>
    <w:rsid w:val="001119DD"/>
    <w:rsid w:val="00111B55"/>
    <w:rsid w:val="00111D44"/>
    <w:rsid w:val="00111F05"/>
    <w:rsid w:val="001120DF"/>
    <w:rsid w:val="00112334"/>
    <w:rsid w:val="00112F40"/>
    <w:rsid w:val="00112FA9"/>
    <w:rsid w:val="00113039"/>
    <w:rsid w:val="00113956"/>
    <w:rsid w:val="0011410F"/>
    <w:rsid w:val="001144AD"/>
    <w:rsid w:val="00114DD0"/>
    <w:rsid w:val="00114F4A"/>
    <w:rsid w:val="001155A8"/>
    <w:rsid w:val="00115818"/>
    <w:rsid w:val="00115CBA"/>
    <w:rsid w:val="001160F3"/>
    <w:rsid w:val="00116181"/>
    <w:rsid w:val="00116A0E"/>
    <w:rsid w:val="001172F3"/>
    <w:rsid w:val="00117517"/>
    <w:rsid w:val="00117A61"/>
    <w:rsid w:val="0012019D"/>
    <w:rsid w:val="00120AD7"/>
    <w:rsid w:val="0012255A"/>
    <w:rsid w:val="0012266E"/>
    <w:rsid w:val="001226D0"/>
    <w:rsid w:val="001227C1"/>
    <w:rsid w:val="0012291A"/>
    <w:rsid w:val="00122AAA"/>
    <w:rsid w:val="00123979"/>
    <w:rsid w:val="00123ADF"/>
    <w:rsid w:val="00123D46"/>
    <w:rsid w:val="00123FE8"/>
    <w:rsid w:val="00124443"/>
    <w:rsid w:val="001257A5"/>
    <w:rsid w:val="00126664"/>
    <w:rsid w:val="00126AE3"/>
    <w:rsid w:val="00127D28"/>
    <w:rsid w:val="00130E15"/>
    <w:rsid w:val="00130ED1"/>
    <w:rsid w:val="00130FB1"/>
    <w:rsid w:val="0013117F"/>
    <w:rsid w:val="00131397"/>
    <w:rsid w:val="001319EB"/>
    <w:rsid w:val="00131BFD"/>
    <w:rsid w:val="001320A4"/>
    <w:rsid w:val="00132143"/>
    <w:rsid w:val="00132A05"/>
    <w:rsid w:val="00132DDB"/>
    <w:rsid w:val="00133361"/>
    <w:rsid w:val="00133562"/>
    <w:rsid w:val="0013452D"/>
    <w:rsid w:val="00134DD3"/>
    <w:rsid w:val="0013513B"/>
    <w:rsid w:val="001351B9"/>
    <w:rsid w:val="001352E1"/>
    <w:rsid w:val="0013553D"/>
    <w:rsid w:val="00135A57"/>
    <w:rsid w:val="0013614B"/>
    <w:rsid w:val="00136204"/>
    <w:rsid w:val="0013689F"/>
    <w:rsid w:val="00136956"/>
    <w:rsid w:val="001369BB"/>
    <w:rsid w:val="00136E6D"/>
    <w:rsid w:val="001379CB"/>
    <w:rsid w:val="0014024D"/>
    <w:rsid w:val="0014112C"/>
    <w:rsid w:val="001416FB"/>
    <w:rsid w:val="00142BEF"/>
    <w:rsid w:val="00143F08"/>
    <w:rsid w:val="001442B8"/>
    <w:rsid w:val="00144664"/>
    <w:rsid w:val="0014492E"/>
    <w:rsid w:val="001449DD"/>
    <w:rsid w:val="00144AB1"/>
    <w:rsid w:val="00144DDA"/>
    <w:rsid w:val="00144DF5"/>
    <w:rsid w:val="00144F8A"/>
    <w:rsid w:val="0014506A"/>
    <w:rsid w:val="00145100"/>
    <w:rsid w:val="001452BB"/>
    <w:rsid w:val="0014603D"/>
    <w:rsid w:val="00146A8C"/>
    <w:rsid w:val="00146DBF"/>
    <w:rsid w:val="00147156"/>
    <w:rsid w:val="00147AEB"/>
    <w:rsid w:val="00147B42"/>
    <w:rsid w:val="001507D2"/>
    <w:rsid w:val="001508AF"/>
    <w:rsid w:val="00150A81"/>
    <w:rsid w:val="001511AB"/>
    <w:rsid w:val="00151282"/>
    <w:rsid w:val="0015139E"/>
    <w:rsid w:val="001516E1"/>
    <w:rsid w:val="00151A6F"/>
    <w:rsid w:val="00151D5E"/>
    <w:rsid w:val="001520A4"/>
    <w:rsid w:val="00152A14"/>
    <w:rsid w:val="00152BC7"/>
    <w:rsid w:val="0015337D"/>
    <w:rsid w:val="00153616"/>
    <w:rsid w:val="001536CE"/>
    <w:rsid w:val="001551B7"/>
    <w:rsid w:val="001553EA"/>
    <w:rsid w:val="00155CAB"/>
    <w:rsid w:val="00156365"/>
    <w:rsid w:val="001565F3"/>
    <w:rsid w:val="00156727"/>
    <w:rsid w:val="00156D1D"/>
    <w:rsid w:val="00157309"/>
    <w:rsid w:val="0015776D"/>
    <w:rsid w:val="00157A9E"/>
    <w:rsid w:val="00157B21"/>
    <w:rsid w:val="001607D5"/>
    <w:rsid w:val="00160AF1"/>
    <w:rsid w:val="00160C71"/>
    <w:rsid w:val="00161533"/>
    <w:rsid w:val="001615A7"/>
    <w:rsid w:val="001618BB"/>
    <w:rsid w:val="00161EED"/>
    <w:rsid w:val="0016250A"/>
    <w:rsid w:val="00162A60"/>
    <w:rsid w:val="001631D5"/>
    <w:rsid w:val="00164157"/>
    <w:rsid w:val="001642E5"/>
    <w:rsid w:val="00164355"/>
    <w:rsid w:val="00164522"/>
    <w:rsid w:val="00164CA4"/>
    <w:rsid w:val="001650D2"/>
    <w:rsid w:val="0016539A"/>
    <w:rsid w:val="00165E27"/>
    <w:rsid w:val="00166523"/>
    <w:rsid w:val="001669C5"/>
    <w:rsid w:val="00166A6F"/>
    <w:rsid w:val="00166D05"/>
    <w:rsid w:val="00166F34"/>
    <w:rsid w:val="001670CC"/>
    <w:rsid w:val="00167936"/>
    <w:rsid w:val="00170466"/>
    <w:rsid w:val="00170BF2"/>
    <w:rsid w:val="00170C73"/>
    <w:rsid w:val="00170D8D"/>
    <w:rsid w:val="00170E66"/>
    <w:rsid w:val="001711ED"/>
    <w:rsid w:val="00171572"/>
    <w:rsid w:val="00171D35"/>
    <w:rsid w:val="00171FB7"/>
    <w:rsid w:val="001723D5"/>
    <w:rsid w:val="00172B99"/>
    <w:rsid w:val="00172DB0"/>
    <w:rsid w:val="001731E9"/>
    <w:rsid w:val="001734A7"/>
    <w:rsid w:val="00173ADB"/>
    <w:rsid w:val="00173AF2"/>
    <w:rsid w:val="00173AF4"/>
    <w:rsid w:val="00173D89"/>
    <w:rsid w:val="00173EA3"/>
    <w:rsid w:val="00174124"/>
    <w:rsid w:val="001741A1"/>
    <w:rsid w:val="00174311"/>
    <w:rsid w:val="00174C25"/>
    <w:rsid w:val="0017571C"/>
    <w:rsid w:val="00175AA2"/>
    <w:rsid w:val="00175C37"/>
    <w:rsid w:val="00175C83"/>
    <w:rsid w:val="00176071"/>
    <w:rsid w:val="00176DD2"/>
    <w:rsid w:val="00176FAD"/>
    <w:rsid w:val="00177015"/>
    <w:rsid w:val="001774CA"/>
    <w:rsid w:val="0017767F"/>
    <w:rsid w:val="00177780"/>
    <w:rsid w:val="00177FC8"/>
    <w:rsid w:val="00180026"/>
    <w:rsid w:val="00180302"/>
    <w:rsid w:val="0018097E"/>
    <w:rsid w:val="00180ACA"/>
    <w:rsid w:val="00180FE2"/>
    <w:rsid w:val="00182AE3"/>
    <w:rsid w:val="00183189"/>
    <w:rsid w:val="00183EF8"/>
    <w:rsid w:val="00184AE4"/>
    <w:rsid w:val="001854E6"/>
    <w:rsid w:val="001855FB"/>
    <w:rsid w:val="00185C5E"/>
    <w:rsid w:val="001863DF"/>
    <w:rsid w:val="001865F1"/>
    <w:rsid w:val="001866A3"/>
    <w:rsid w:val="00186839"/>
    <w:rsid w:val="00186F3C"/>
    <w:rsid w:val="001873BF"/>
    <w:rsid w:val="001905DC"/>
    <w:rsid w:val="00190AA7"/>
    <w:rsid w:val="00190AAF"/>
    <w:rsid w:val="001911CD"/>
    <w:rsid w:val="001913DB"/>
    <w:rsid w:val="00191FCF"/>
    <w:rsid w:val="00192297"/>
    <w:rsid w:val="00192B63"/>
    <w:rsid w:val="00192C0F"/>
    <w:rsid w:val="00192DE2"/>
    <w:rsid w:val="001930DF"/>
    <w:rsid w:val="001934BF"/>
    <w:rsid w:val="0019364B"/>
    <w:rsid w:val="00193740"/>
    <w:rsid w:val="001937C8"/>
    <w:rsid w:val="001942B4"/>
    <w:rsid w:val="00194314"/>
    <w:rsid w:val="00194443"/>
    <w:rsid w:val="00194E6F"/>
    <w:rsid w:val="0019549A"/>
    <w:rsid w:val="00195A29"/>
    <w:rsid w:val="00195DF6"/>
    <w:rsid w:val="00196274"/>
    <w:rsid w:val="00196822"/>
    <w:rsid w:val="00196AA5"/>
    <w:rsid w:val="0019777F"/>
    <w:rsid w:val="0019795D"/>
    <w:rsid w:val="00197976"/>
    <w:rsid w:val="001A0569"/>
    <w:rsid w:val="001A071F"/>
    <w:rsid w:val="001A079E"/>
    <w:rsid w:val="001A0967"/>
    <w:rsid w:val="001A1AA5"/>
    <w:rsid w:val="001A1D94"/>
    <w:rsid w:val="001A20F2"/>
    <w:rsid w:val="001A213E"/>
    <w:rsid w:val="001A244F"/>
    <w:rsid w:val="001A25BD"/>
    <w:rsid w:val="001A28F9"/>
    <w:rsid w:val="001A29A2"/>
    <w:rsid w:val="001A2D47"/>
    <w:rsid w:val="001A2F9B"/>
    <w:rsid w:val="001A2FC8"/>
    <w:rsid w:val="001A4B28"/>
    <w:rsid w:val="001A4D41"/>
    <w:rsid w:val="001A519A"/>
    <w:rsid w:val="001A579F"/>
    <w:rsid w:val="001A5867"/>
    <w:rsid w:val="001A5B7B"/>
    <w:rsid w:val="001A5EF2"/>
    <w:rsid w:val="001A6071"/>
    <w:rsid w:val="001A6305"/>
    <w:rsid w:val="001A6333"/>
    <w:rsid w:val="001A6A45"/>
    <w:rsid w:val="001A71A6"/>
    <w:rsid w:val="001A739F"/>
    <w:rsid w:val="001A785E"/>
    <w:rsid w:val="001A7B68"/>
    <w:rsid w:val="001A7DE1"/>
    <w:rsid w:val="001A7FFE"/>
    <w:rsid w:val="001B0A9B"/>
    <w:rsid w:val="001B0E5F"/>
    <w:rsid w:val="001B0FF6"/>
    <w:rsid w:val="001B1309"/>
    <w:rsid w:val="001B1314"/>
    <w:rsid w:val="001B1492"/>
    <w:rsid w:val="001B15C9"/>
    <w:rsid w:val="001B18A2"/>
    <w:rsid w:val="001B20DE"/>
    <w:rsid w:val="001B264F"/>
    <w:rsid w:val="001B29C2"/>
    <w:rsid w:val="001B33DF"/>
    <w:rsid w:val="001B358A"/>
    <w:rsid w:val="001B359D"/>
    <w:rsid w:val="001B4D2C"/>
    <w:rsid w:val="001B5114"/>
    <w:rsid w:val="001B51E0"/>
    <w:rsid w:val="001B55B9"/>
    <w:rsid w:val="001B56EF"/>
    <w:rsid w:val="001B5A1A"/>
    <w:rsid w:val="001B5A6C"/>
    <w:rsid w:val="001B68B2"/>
    <w:rsid w:val="001B762F"/>
    <w:rsid w:val="001B799C"/>
    <w:rsid w:val="001C007F"/>
    <w:rsid w:val="001C0D4C"/>
    <w:rsid w:val="001C1562"/>
    <w:rsid w:val="001C1739"/>
    <w:rsid w:val="001C1833"/>
    <w:rsid w:val="001C1895"/>
    <w:rsid w:val="001C1D23"/>
    <w:rsid w:val="001C25B3"/>
    <w:rsid w:val="001C2770"/>
    <w:rsid w:val="001C2B79"/>
    <w:rsid w:val="001C2C11"/>
    <w:rsid w:val="001C33D3"/>
    <w:rsid w:val="001C357A"/>
    <w:rsid w:val="001C3F64"/>
    <w:rsid w:val="001C4433"/>
    <w:rsid w:val="001C4CC5"/>
    <w:rsid w:val="001C523C"/>
    <w:rsid w:val="001C5896"/>
    <w:rsid w:val="001C63AC"/>
    <w:rsid w:val="001C6A71"/>
    <w:rsid w:val="001C7DED"/>
    <w:rsid w:val="001D0525"/>
    <w:rsid w:val="001D05C0"/>
    <w:rsid w:val="001D065F"/>
    <w:rsid w:val="001D06AC"/>
    <w:rsid w:val="001D094D"/>
    <w:rsid w:val="001D0C21"/>
    <w:rsid w:val="001D0CFC"/>
    <w:rsid w:val="001D179B"/>
    <w:rsid w:val="001D1B16"/>
    <w:rsid w:val="001D1C43"/>
    <w:rsid w:val="001D2CB3"/>
    <w:rsid w:val="001D2EB6"/>
    <w:rsid w:val="001D300C"/>
    <w:rsid w:val="001D39C0"/>
    <w:rsid w:val="001D3DED"/>
    <w:rsid w:val="001D4364"/>
    <w:rsid w:val="001D4A84"/>
    <w:rsid w:val="001D5AA5"/>
    <w:rsid w:val="001D5DFD"/>
    <w:rsid w:val="001D60A2"/>
    <w:rsid w:val="001D7313"/>
    <w:rsid w:val="001D7677"/>
    <w:rsid w:val="001D7AF2"/>
    <w:rsid w:val="001D7C9F"/>
    <w:rsid w:val="001E02B0"/>
    <w:rsid w:val="001E0737"/>
    <w:rsid w:val="001E0AA0"/>
    <w:rsid w:val="001E0DF5"/>
    <w:rsid w:val="001E0E2E"/>
    <w:rsid w:val="001E0F4A"/>
    <w:rsid w:val="001E1FCA"/>
    <w:rsid w:val="001E2655"/>
    <w:rsid w:val="001E2CA6"/>
    <w:rsid w:val="001E2E71"/>
    <w:rsid w:val="001E2EE8"/>
    <w:rsid w:val="001E32E1"/>
    <w:rsid w:val="001E34D2"/>
    <w:rsid w:val="001E35B8"/>
    <w:rsid w:val="001E44B1"/>
    <w:rsid w:val="001E4F8D"/>
    <w:rsid w:val="001E5186"/>
    <w:rsid w:val="001E51A9"/>
    <w:rsid w:val="001E5752"/>
    <w:rsid w:val="001E5CF0"/>
    <w:rsid w:val="001E5FE5"/>
    <w:rsid w:val="001E6312"/>
    <w:rsid w:val="001E6640"/>
    <w:rsid w:val="001E6C29"/>
    <w:rsid w:val="001E6D2B"/>
    <w:rsid w:val="001E6D5F"/>
    <w:rsid w:val="001E7011"/>
    <w:rsid w:val="001E7AE7"/>
    <w:rsid w:val="001F0481"/>
    <w:rsid w:val="001F0939"/>
    <w:rsid w:val="001F0B3B"/>
    <w:rsid w:val="001F0C58"/>
    <w:rsid w:val="001F0D78"/>
    <w:rsid w:val="001F0E75"/>
    <w:rsid w:val="001F1676"/>
    <w:rsid w:val="001F1A23"/>
    <w:rsid w:val="001F1F65"/>
    <w:rsid w:val="001F2376"/>
    <w:rsid w:val="001F2B57"/>
    <w:rsid w:val="001F3380"/>
    <w:rsid w:val="001F384F"/>
    <w:rsid w:val="001F389D"/>
    <w:rsid w:val="001F3E77"/>
    <w:rsid w:val="001F3FD7"/>
    <w:rsid w:val="001F4042"/>
    <w:rsid w:val="001F44A2"/>
    <w:rsid w:val="001F5260"/>
    <w:rsid w:val="001F5E50"/>
    <w:rsid w:val="001F6173"/>
    <w:rsid w:val="001F649B"/>
    <w:rsid w:val="001F722B"/>
    <w:rsid w:val="001F772D"/>
    <w:rsid w:val="001F7AC6"/>
    <w:rsid w:val="001F7B6B"/>
    <w:rsid w:val="001F7DEF"/>
    <w:rsid w:val="00200003"/>
    <w:rsid w:val="00200F3C"/>
    <w:rsid w:val="00201E4A"/>
    <w:rsid w:val="00202BAB"/>
    <w:rsid w:val="00203478"/>
    <w:rsid w:val="00203593"/>
    <w:rsid w:val="0020377B"/>
    <w:rsid w:val="002042AF"/>
    <w:rsid w:val="00204925"/>
    <w:rsid w:val="00205283"/>
    <w:rsid w:val="002053A0"/>
    <w:rsid w:val="00205722"/>
    <w:rsid w:val="00205891"/>
    <w:rsid w:val="002060D5"/>
    <w:rsid w:val="002063C1"/>
    <w:rsid w:val="00206407"/>
    <w:rsid w:val="0020655B"/>
    <w:rsid w:val="002066A9"/>
    <w:rsid w:val="00206DF2"/>
    <w:rsid w:val="002074C2"/>
    <w:rsid w:val="00207A9F"/>
    <w:rsid w:val="0021055A"/>
    <w:rsid w:val="00210B1A"/>
    <w:rsid w:val="0021168E"/>
    <w:rsid w:val="00211BD5"/>
    <w:rsid w:val="002121BF"/>
    <w:rsid w:val="00212AD3"/>
    <w:rsid w:val="00213429"/>
    <w:rsid w:val="00213F51"/>
    <w:rsid w:val="00214FB9"/>
    <w:rsid w:val="0021502F"/>
    <w:rsid w:val="00215763"/>
    <w:rsid w:val="002158B8"/>
    <w:rsid w:val="002158CC"/>
    <w:rsid w:val="0021590A"/>
    <w:rsid w:val="00216B8E"/>
    <w:rsid w:val="00216D20"/>
    <w:rsid w:val="00216D58"/>
    <w:rsid w:val="00216F1D"/>
    <w:rsid w:val="002170BA"/>
    <w:rsid w:val="002171CE"/>
    <w:rsid w:val="00217329"/>
    <w:rsid w:val="0021733C"/>
    <w:rsid w:val="002173F4"/>
    <w:rsid w:val="00217E5D"/>
    <w:rsid w:val="002202CE"/>
    <w:rsid w:val="00220782"/>
    <w:rsid w:val="00220A8A"/>
    <w:rsid w:val="00220D69"/>
    <w:rsid w:val="00222CAF"/>
    <w:rsid w:val="0022316E"/>
    <w:rsid w:val="002232A2"/>
    <w:rsid w:val="00223314"/>
    <w:rsid w:val="002233C8"/>
    <w:rsid w:val="002235C0"/>
    <w:rsid w:val="00223AB5"/>
    <w:rsid w:val="00223B2A"/>
    <w:rsid w:val="00223DA1"/>
    <w:rsid w:val="00224367"/>
    <w:rsid w:val="00224B42"/>
    <w:rsid w:val="00224B60"/>
    <w:rsid w:val="002254C4"/>
    <w:rsid w:val="002259A9"/>
    <w:rsid w:val="00225A07"/>
    <w:rsid w:val="00225BFB"/>
    <w:rsid w:val="0022645C"/>
    <w:rsid w:val="0022649D"/>
    <w:rsid w:val="0022726D"/>
    <w:rsid w:val="002278B5"/>
    <w:rsid w:val="00227CCB"/>
    <w:rsid w:val="00230870"/>
    <w:rsid w:val="00230B99"/>
    <w:rsid w:val="00231888"/>
    <w:rsid w:val="002325A1"/>
    <w:rsid w:val="00232ABD"/>
    <w:rsid w:val="00232FC4"/>
    <w:rsid w:val="002336D4"/>
    <w:rsid w:val="00233E4C"/>
    <w:rsid w:val="00233E67"/>
    <w:rsid w:val="00234769"/>
    <w:rsid w:val="00234877"/>
    <w:rsid w:val="00234D15"/>
    <w:rsid w:val="00235F14"/>
    <w:rsid w:val="002363A1"/>
    <w:rsid w:val="002366A8"/>
    <w:rsid w:val="00236BA0"/>
    <w:rsid w:val="00237181"/>
    <w:rsid w:val="0023724D"/>
    <w:rsid w:val="0023747E"/>
    <w:rsid w:val="002375E9"/>
    <w:rsid w:val="0023764D"/>
    <w:rsid w:val="002377E0"/>
    <w:rsid w:val="00240503"/>
    <w:rsid w:val="00240663"/>
    <w:rsid w:val="0024098C"/>
    <w:rsid w:val="00240CB5"/>
    <w:rsid w:val="00240D2F"/>
    <w:rsid w:val="00241366"/>
    <w:rsid w:val="00241622"/>
    <w:rsid w:val="00241B84"/>
    <w:rsid w:val="00242330"/>
    <w:rsid w:val="002425CA"/>
    <w:rsid w:val="00242784"/>
    <w:rsid w:val="00242D76"/>
    <w:rsid w:val="00242E5B"/>
    <w:rsid w:val="00242EFE"/>
    <w:rsid w:val="002430D8"/>
    <w:rsid w:val="00245E0E"/>
    <w:rsid w:val="00246817"/>
    <w:rsid w:val="00247BC8"/>
    <w:rsid w:val="00247C60"/>
    <w:rsid w:val="00247C66"/>
    <w:rsid w:val="00247C67"/>
    <w:rsid w:val="002503CB"/>
    <w:rsid w:val="00250CAE"/>
    <w:rsid w:val="00250DFC"/>
    <w:rsid w:val="002526F5"/>
    <w:rsid w:val="00252880"/>
    <w:rsid w:val="00252B44"/>
    <w:rsid w:val="00253027"/>
    <w:rsid w:val="002532DC"/>
    <w:rsid w:val="002533AD"/>
    <w:rsid w:val="002535ED"/>
    <w:rsid w:val="0025366E"/>
    <w:rsid w:val="00253AB6"/>
    <w:rsid w:val="002540EF"/>
    <w:rsid w:val="0025428B"/>
    <w:rsid w:val="00254EC7"/>
    <w:rsid w:val="0025585F"/>
    <w:rsid w:val="00255895"/>
    <w:rsid w:val="002560B8"/>
    <w:rsid w:val="00256498"/>
    <w:rsid w:val="00256530"/>
    <w:rsid w:val="00256557"/>
    <w:rsid w:val="0025788E"/>
    <w:rsid w:val="00257ACC"/>
    <w:rsid w:val="00257C28"/>
    <w:rsid w:val="00260909"/>
    <w:rsid w:val="002609A5"/>
    <w:rsid w:val="0026135B"/>
    <w:rsid w:val="0026137B"/>
    <w:rsid w:val="00262935"/>
    <w:rsid w:val="0026314B"/>
    <w:rsid w:val="0026321B"/>
    <w:rsid w:val="00263552"/>
    <w:rsid w:val="00263959"/>
    <w:rsid w:val="00263D57"/>
    <w:rsid w:val="00264514"/>
    <w:rsid w:val="00264646"/>
    <w:rsid w:val="00264AF9"/>
    <w:rsid w:val="00264CCE"/>
    <w:rsid w:val="00265F97"/>
    <w:rsid w:val="002660E0"/>
    <w:rsid w:val="0026637A"/>
    <w:rsid w:val="002667CC"/>
    <w:rsid w:val="00266A8D"/>
    <w:rsid w:val="002671F0"/>
    <w:rsid w:val="002674B7"/>
    <w:rsid w:val="002675E1"/>
    <w:rsid w:val="00267991"/>
    <w:rsid w:val="00270657"/>
    <w:rsid w:val="0027075A"/>
    <w:rsid w:val="00271308"/>
    <w:rsid w:val="0027152F"/>
    <w:rsid w:val="002716A7"/>
    <w:rsid w:val="00271B47"/>
    <w:rsid w:val="00272B46"/>
    <w:rsid w:val="00272E1F"/>
    <w:rsid w:val="00273132"/>
    <w:rsid w:val="00273638"/>
    <w:rsid w:val="0027365A"/>
    <w:rsid w:val="00273721"/>
    <w:rsid w:val="002739AA"/>
    <w:rsid w:val="00273BAB"/>
    <w:rsid w:val="00274038"/>
    <w:rsid w:val="0027434D"/>
    <w:rsid w:val="00274393"/>
    <w:rsid w:val="00274552"/>
    <w:rsid w:val="002747F4"/>
    <w:rsid w:val="00274AC5"/>
    <w:rsid w:val="00274AD8"/>
    <w:rsid w:val="00274C5C"/>
    <w:rsid w:val="002754C6"/>
    <w:rsid w:val="0027585E"/>
    <w:rsid w:val="00275B6F"/>
    <w:rsid w:val="00276B2F"/>
    <w:rsid w:val="00276F31"/>
    <w:rsid w:val="002770D5"/>
    <w:rsid w:val="002772FC"/>
    <w:rsid w:val="002777DE"/>
    <w:rsid w:val="00277A04"/>
    <w:rsid w:val="00277E21"/>
    <w:rsid w:val="00280B4F"/>
    <w:rsid w:val="00280B71"/>
    <w:rsid w:val="00281049"/>
    <w:rsid w:val="00281923"/>
    <w:rsid w:val="00281B20"/>
    <w:rsid w:val="00281CF6"/>
    <w:rsid w:val="00281FC1"/>
    <w:rsid w:val="002820EC"/>
    <w:rsid w:val="0028211B"/>
    <w:rsid w:val="0028251B"/>
    <w:rsid w:val="00282623"/>
    <w:rsid w:val="00282627"/>
    <w:rsid w:val="00282A66"/>
    <w:rsid w:val="002839B9"/>
    <w:rsid w:val="002842DD"/>
    <w:rsid w:val="002844E5"/>
    <w:rsid w:val="002850A1"/>
    <w:rsid w:val="0028519D"/>
    <w:rsid w:val="0028537C"/>
    <w:rsid w:val="0028583D"/>
    <w:rsid w:val="002860EA"/>
    <w:rsid w:val="002862B9"/>
    <w:rsid w:val="00286601"/>
    <w:rsid w:val="0028695B"/>
    <w:rsid w:val="00287690"/>
    <w:rsid w:val="002878F8"/>
    <w:rsid w:val="002900ED"/>
    <w:rsid w:val="002907B8"/>
    <w:rsid w:val="00290CA8"/>
    <w:rsid w:val="0029148B"/>
    <w:rsid w:val="00291AA8"/>
    <w:rsid w:val="00291C10"/>
    <w:rsid w:val="00291C76"/>
    <w:rsid w:val="002922ED"/>
    <w:rsid w:val="00292859"/>
    <w:rsid w:val="00292ACE"/>
    <w:rsid w:val="00292C97"/>
    <w:rsid w:val="002938D5"/>
    <w:rsid w:val="00293F6D"/>
    <w:rsid w:val="00293FAA"/>
    <w:rsid w:val="00294276"/>
    <w:rsid w:val="002949B5"/>
    <w:rsid w:val="00294D9A"/>
    <w:rsid w:val="00294E1C"/>
    <w:rsid w:val="00294F63"/>
    <w:rsid w:val="00295458"/>
    <w:rsid w:val="002959EC"/>
    <w:rsid w:val="00295B63"/>
    <w:rsid w:val="00295FE2"/>
    <w:rsid w:val="00297433"/>
    <w:rsid w:val="00297D5C"/>
    <w:rsid w:val="002A0374"/>
    <w:rsid w:val="002A09EB"/>
    <w:rsid w:val="002A0FA2"/>
    <w:rsid w:val="002A0FAB"/>
    <w:rsid w:val="002A1660"/>
    <w:rsid w:val="002A1B52"/>
    <w:rsid w:val="002A1E15"/>
    <w:rsid w:val="002A2082"/>
    <w:rsid w:val="002A290B"/>
    <w:rsid w:val="002A29FA"/>
    <w:rsid w:val="002A2A66"/>
    <w:rsid w:val="002A3C20"/>
    <w:rsid w:val="002A4733"/>
    <w:rsid w:val="002A605E"/>
    <w:rsid w:val="002A62A5"/>
    <w:rsid w:val="002A6A07"/>
    <w:rsid w:val="002A73A2"/>
    <w:rsid w:val="002A75CB"/>
    <w:rsid w:val="002B1823"/>
    <w:rsid w:val="002B1D4A"/>
    <w:rsid w:val="002B1F4B"/>
    <w:rsid w:val="002B2318"/>
    <w:rsid w:val="002B2CC0"/>
    <w:rsid w:val="002B3C33"/>
    <w:rsid w:val="002B4D49"/>
    <w:rsid w:val="002B57AB"/>
    <w:rsid w:val="002B5C67"/>
    <w:rsid w:val="002B5CC6"/>
    <w:rsid w:val="002B6495"/>
    <w:rsid w:val="002B6B32"/>
    <w:rsid w:val="002B7415"/>
    <w:rsid w:val="002B7F3A"/>
    <w:rsid w:val="002C03A5"/>
    <w:rsid w:val="002C0C9A"/>
    <w:rsid w:val="002C0D67"/>
    <w:rsid w:val="002C1208"/>
    <w:rsid w:val="002C1787"/>
    <w:rsid w:val="002C17B0"/>
    <w:rsid w:val="002C17ED"/>
    <w:rsid w:val="002C1915"/>
    <w:rsid w:val="002C1A81"/>
    <w:rsid w:val="002C1D07"/>
    <w:rsid w:val="002C1EF1"/>
    <w:rsid w:val="002C1FC0"/>
    <w:rsid w:val="002C26CB"/>
    <w:rsid w:val="002C2919"/>
    <w:rsid w:val="002C2982"/>
    <w:rsid w:val="002C311F"/>
    <w:rsid w:val="002C3322"/>
    <w:rsid w:val="002C34D2"/>
    <w:rsid w:val="002C3F5E"/>
    <w:rsid w:val="002C444E"/>
    <w:rsid w:val="002C49BA"/>
    <w:rsid w:val="002C526E"/>
    <w:rsid w:val="002C52F2"/>
    <w:rsid w:val="002C53FE"/>
    <w:rsid w:val="002C54A2"/>
    <w:rsid w:val="002C5B69"/>
    <w:rsid w:val="002C5E58"/>
    <w:rsid w:val="002C646A"/>
    <w:rsid w:val="002C7238"/>
    <w:rsid w:val="002C7A3B"/>
    <w:rsid w:val="002C7EFA"/>
    <w:rsid w:val="002D0413"/>
    <w:rsid w:val="002D082F"/>
    <w:rsid w:val="002D16CD"/>
    <w:rsid w:val="002D2383"/>
    <w:rsid w:val="002D2388"/>
    <w:rsid w:val="002D243D"/>
    <w:rsid w:val="002D3213"/>
    <w:rsid w:val="002D321A"/>
    <w:rsid w:val="002D322A"/>
    <w:rsid w:val="002D36B8"/>
    <w:rsid w:val="002D39DF"/>
    <w:rsid w:val="002D3EFD"/>
    <w:rsid w:val="002D4114"/>
    <w:rsid w:val="002D43E6"/>
    <w:rsid w:val="002D4529"/>
    <w:rsid w:val="002D4800"/>
    <w:rsid w:val="002D48D9"/>
    <w:rsid w:val="002D4BF4"/>
    <w:rsid w:val="002D4FD6"/>
    <w:rsid w:val="002D5BC3"/>
    <w:rsid w:val="002D65AA"/>
    <w:rsid w:val="002D6B30"/>
    <w:rsid w:val="002D7487"/>
    <w:rsid w:val="002D7524"/>
    <w:rsid w:val="002E02BB"/>
    <w:rsid w:val="002E09D3"/>
    <w:rsid w:val="002E1189"/>
    <w:rsid w:val="002E1B08"/>
    <w:rsid w:val="002E1BE9"/>
    <w:rsid w:val="002E2238"/>
    <w:rsid w:val="002E22B4"/>
    <w:rsid w:val="002E252D"/>
    <w:rsid w:val="002E2842"/>
    <w:rsid w:val="002E29AA"/>
    <w:rsid w:val="002E2BFB"/>
    <w:rsid w:val="002E2E3C"/>
    <w:rsid w:val="002E3205"/>
    <w:rsid w:val="002E355F"/>
    <w:rsid w:val="002E35EC"/>
    <w:rsid w:val="002E3801"/>
    <w:rsid w:val="002E4D5F"/>
    <w:rsid w:val="002E5028"/>
    <w:rsid w:val="002E5D1E"/>
    <w:rsid w:val="002E5D23"/>
    <w:rsid w:val="002E6446"/>
    <w:rsid w:val="002E6732"/>
    <w:rsid w:val="002E6830"/>
    <w:rsid w:val="002E68AA"/>
    <w:rsid w:val="002E6D9E"/>
    <w:rsid w:val="002E707D"/>
    <w:rsid w:val="002F16DC"/>
    <w:rsid w:val="002F1880"/>
    <w:rsid w:val="002F1D60"/>
    <w:rsid w:val="002F1D83"/>
    <w:rsid w:val="002F1F00"/>
    <w:rsid w:val="002F26AC"/>
    <w:rsid w:val="002F289A"/>
    <w:rsid w:val="002F2C12"/>
    <w:rsid w:val="002F2E16"/>
    <w:rsid w:val="002F2FEA"/>
    <w:rsid w:val="002F3469"/>
    <w:rsid w:val="002F34DE"/>
    <w:rsid w:val="002F3687"/>
    <w:rsid w:val="002F478C"/>
    <w:rsid w:val="002F4CAE"/>
    <w:rsid w:val="002F4F9B"/>
    <w:rsid w:val="002F568F"/>
    <w:rsid w:val="002F5F83"/>
    <w:rsid w:val="002F61A0"/>
    <w:rsid w:val="002F6892"/>
    <w:rsid w:val="002F6ACD"/>
    <w:rsid w:val="002F6F72"/>
    <w:rsid w:val="002F71B7"/>
    <w:rsid w:val="002F7213"/>
    <w:rsid w:val="00300049"/>
    <w:rsid w:val="003000B2"/>
    <w:rsid w:val="003007B2"/>
    <w:rsid w:val="00300AA2"/>
    <w:rsid w:val="00300FD0"/>
    <w:rsid w:val="00301910"/>
    <w:rsid w:val="003023FA"/>
    <w:rsid w:val="00304335"/>
    <w:rsid w:val="003046C2"/>
    <w:rsid w:val="00304A60"/>
    <w:rsid w:val="0030545D"/>
    <w:rsid w:val="00305AB2"/>
    <w:rsid w:val="00305CFD"/>
    <w:rsid w:val="00306060"/>
    <w:rsid w:val="0030608E"/>
    <w:rsid w:val="0030715C"/>
    <w:rsid w:val="0030772D"/>
    <w:rsid w:val="00307A02"/>
    <w:rsid w:val="00307A2E"/>
    <w:rsid w:val="00310A34"/>
    <w:rsid w:val="0031101F"/>
    <w:rsid w:val="003112EF"/>
    <w:rsid w:val="00311392"/>
    <w:rsid w:val="0031187A"/>
    <w:rsid w:val="003119CA"/>
    <w:rsid w:val="0031243E"/>
    <w:rsid w:val="00312D17"/>
    <w:rsid w:val="003135F1"/>
    <w:rsid w:val="00313A1C"/>
    <w:rsid w:val="00313ABC"/>
    <w:rsid w:val="00313F28"/>
    <w:rsid w:val="0031431E"/>
    <w:rsid w:val="00314960"/>
    <w:rsid w:val="003150C2"/>
    <w:rsid w:val="00315FA2"/>
    <w:rsid w:val="0031603E"/>
    <w:rsid w:val="00316632"/>
    <w:rsid w:val="00316738"/>
    <w:rsid w:val="00316898"/>
    <w:rsid w:val="00316D41"/>
    <w:rsid w:val="003170F0"/>
    <w:rsid w:val="0031715A"/>
    <w:rsid w:val="00317A5A"/>
    <w:rsid w:val="00317D92"/>
    <w:rsid w:val="0032060B"/>
    <w:rsid w:val="00320861"/>
    <w:rsid w:val="00320BD7"/>
    <w:rsid w:val="00320FE5"/>
    <w:rsid w:val="003213D8"/>
    <w:rsid w:val="00322284"/>
    <w:rsid w:val="003224B0"/>
    <w:rsid w:val="00322516"/>
    <w:rsid w:val="003227DA"/>
    <w:rsid w:val="00322828"/>
    <w:rsid w:val="003228D0"/>
    <w:rsid w:val="00322F26"/>
    <w:rsid w:val="0032390F"/>
    <w:rsid w:val="00323A21"/>
    <w:rsid w:val="00323B9A"/>
    <w:rsid w:val="00323FF9"/>
    <w:rsid w:val="00324780"/>
    <w:rsid w:val="00325AF5"/>
    <w:rsid w:val="00325E67"/>
    <w:rsid w:val="00326136"/>
    <w:rsid w:val="00326B56"/>
    <w:rsid w:val="00326F5B"/>
    <w:rsid w:val="00327D83"/>
    <w:rsid w:val="00330166"/>
    <w:rsid w:val="00331231"/>
    <w:rsid w:val="0033147A"/>
    <w:rsid w:val="003321E5"/>
    <w:rsid w:val="00332705"/>
    <w:rsid w:val="00333466"/>
    <w:rsid w:val="003336DE"/>
    <w:rsid w:val="0033403F"/>
    <w:rsid w:val="003340F4"/>
    <w:rsid w:val="0033518D"/>
    <w:rsid w:val="00335D60"/>
    <w:rsid w:val="00336173"/>
    <w:rsid w:val="00336389"/>
    <w:rsid w:val="003366A5"/>
    <w:rsid w:val="00336810"/>
    <w:rsid w:val="0033718F"/>
    <w:rsid w:val="00337301"/>
    <w:rsid w:val="00340323"/>
    <w:rsid w:val="003403E6"/>
    <w:rsid w:val="0034152D"/>
    <w:rsid w:val="0034156B"/>
    <w:rsid w:val="003415F9"/>
    <w:rsid w:val="00341CE7"/>
    <w:rsid w:val="0034222C"/>
    <w:rsid w:val="003424B5"/>
    <w:rsid w:val="00343071"/>
    <w:rsid w:val="00343098"/>
    <w:rsid w:val="003438A8"/>
    <w:rsid w:val="00343AEE"/>
    <w:rsid w:val="003440C3"/>
    <w:rsid w:val="00344927"/>
    <w:rsid w:val="00344EE6"/>
    <w:rsid w:val="0034586D"/>
    <w:rsid w:val="00345F23"/>
    <w:rsid w:val="00346889"/>
    <w:rsid w:val="003468E4"/>
    <w:rsid w:val="00346924"/>
    <w:rsid w:val="0034696A"/>
    <w:rsid w:val="00346BE8"/>
    <w:rsid w:val="00346C39"/>
    <w:rsid w:val="0034788B"/>
    <w:rsid w:val="00347DD2"/>
    <w:rsid w:val="00350200"/>
    <w:rsid w:val="0035109B"/>
    <w:rsid w:val="0035112E"/>
    <w:rsid w:val="0035118A"/>
    <w:rsid w:val="00351196"/>
    <w:rsid w:val="003511E1"/>
    <w:rsid w:val="003515ED"/>
    <w:rsid w:val="00351EE0"/>
    <w:rsid w:val="00352144"/>
    <w:rsid w:val="003522F2"/>
    <w:rsid w:val="00352375"/>
    <w:rsid w:val="00352BBC"/>
    <w:rsid w:val="00353004"/>
    <w:rsid w:val="0035333F"/>
    <w:rsid w:val="0035378A"/>
    <w:rsid w:val="00353B24"/>
    <w:rsid w:val="00353DF6"/>
    <w:rsid w:val="003541E6"/>
    <w:rsid w:val="00354254"/>
    <w:rsid w:val="003546B7"/>
    <w:rsid w:val="00355093"/>
    <w:rsid w:val="003557A7"/>
    <w:rsid w:val="00355B8D"/>
    <w:rsid w:val="00357696"/>
    <w:rsid w:val="003576D1"/>
    <w:rsid w:val="00357913"/>
    <w:rsid w:val="00357DAE"/>
    <w:rsid w:val="00357F76"/>
    <w:rsid w:val="003605DE"/>
    <w:rsid w:val="00360DF5"/>
    <w:rsid w:val="00360E3F"/>
    <w:rsid w:val="00360FEE"/>
    <w:rsid w:val="00361757"/>
    <w:rsid w:val="003627BE"/>
    <w:rsid w:val="00362CC6"/>
    <w:rsid w:val="003630DB"/>
    <w:rsid w:val="0036319B"/>
    <w:rsid w:val="0036367F"/>
    <w:rsid w:val="00363E88"/>
    <w:rsid w:val="00364840"/>
    <w:rsid w:val="00364F6D"/>
    <w:rsid w:val="00364FE6"/>
    <w:rsid w:val="00365073"/>
    <w:rsid w:val="00365C72"/>
    <w:rsid w:val="003660D7"/>
    <w:rsid w:val="00366335"/>
    <w:rsid w:val="00367236"/>
    <w:rsid w:val="00367264"/>
    <w:rsid w:val="0036750A"/>
    <w:rsid w:val="00367F4D"/>
    <w:rsid w:val="00370522"/>
    <w:rsid w:val="00370E03"/>
    <w:rsid w:val="00370F21"/>
    <w:rsid w:val="0037180B"/>
    <w:rsid w:val="00371C44"/>
    <w:rsid w:val="00371CE4"/>
    <w:rsid w:val="00372C92"/>
    <w:rsid w:val="00373032"/>
    <w:rsid w:val="00373C4A"/>
    <w:rsid w:val="00373C94"/>
    <w:rsid w:val="0037419F"/>
    <w:rsid w:val="0037455D"/>
    <w:rsid w:val="00374629"/>
    <w:rsid w:val="003748BB"/>
    <w:rsid w:val="003748CA"/>
    <w:rsid w:val="00374AF1"/>
    <w:rsid w:val="00374D39"/>
    <w:rsid w:val="00375359"/>
    <w:rsid w:val="00375374"/>
    <w:rsid w:val="0037544B"/>
    <w:rsid w:val="003754CE"/>
    <w:rsid w:val="00375738"/>
    <w:rsid w:val="003757BD"/>
    <w:rsid w:val="003757C5"/>
    <w:rsid w:val="00375D8F"/>
    <w:rsid w:val="0037710F"/>
    <w:rsid w:val="00377867"/>
    <w:rsid w:val="00377B81"/>
    <w:rsid w:val="0038013C"/>
    <w:rsid w:val="00381160"/>
    <w:rsid w:val="00381496"/>
    <w:rsid w:val="0038166C"/>
    <w:rsid w:val="003816C9"/>
    <w:rsid w:val="00381AAB"/>
    <w:rsid w:val="00381DB0"/>
    <w:rsid w:val="003824D3"/>
    <w:rsid w:val="0038288B"/>
    <w:rsid w:val="003839A4"/>
    <w:rsid w:val="00383A59"/>
    <w:rsid w:val="00383B3D"/>
    <w:rsid w:val="00384364"/>
    <w:rsid w:val="00384477"/>
    <w:rsid w:val="00384549"/>
    <w:rsid w:val="00384884"/>
    <w:rsid w:val="00385337"/>
    <w:rsid w:val="0038641D"/>
    <w:rsid w:val="00387095"/>
    <w:rsid w:val="0038725B"/>
    <w:rsid w:val="00387DC3"/>
    <w:rsid w:val="00390037"/>
    <w:rsid w:val="00390077"/>
    <w:rsid w:val="00391229"/>
    <w:rsid w:val="0039235C"/>
    <w:rsid w:val="00392C3E"/>
    <w:rsid w:val="003931C5"/>
    <w:rsid w:val="003935F0"/>
    <w:rsid w:val="003948C5"/>
    <w:rsid w:val="0039528F"/>
    <w:rsid w:val="003952C3"/>
    <w:rsid w:val="00395369"/>
    <w:rsid w:val="00395788"/>
    <w:rsid w:val="00395E28"/>
    <w:rsid w:val="00396539"/>
    <w:rsid w:val="00396569"/>
    <w:rsid w:val="003967D0"/>
    <w:rsid w:val="00396EC9"/>
    <w:rsid w:val="0039769A"/>
    <w:rsid w:val="00397E55"/>
    <w:rsid w:val="003A0202"/>
    <w:rsid w:val="003A086D"/>
    <w:rsid w:val="003A13E7"/>
    <w:rsid w:val="003A13F1"/>
    <w:rsid w:val="003A2865"/>
    <w:rsid w:val="003A297D"/>
    <w:rsid w:val="003A29B7"/>
    <w:rsid w:val="003A399B"/>
    <w:rsid w:val="003A3F1D"/>
    <w:rsid w:val="003A5417"/>
    <w:rsid w:val="003A5FE5"/>
    <w:rsid w:val="003A6266"/>
    <w:rsid w:val="003A62C6"/>
    <w:rsid w:val="003A66A9"/>
    <w:rsid w:val="003A6867"/>
    <w:rsid w:val="003A70B7"/>
    <w:rsid w:val="003A70E2"/>
    <w:rsid w:val="003A7210"/>
    <w:rsid w:val="003A746E"/>
    <w:rsid w:val="003B006D"/>
    <w:rsid w:val="003B008F"/>
    <w:rsid w:val="003B0269"/>
    <w:rsid w:val="003B05D6"/>
    <w:rsid w:val="003B0A0C"/>
    <w:rsid w:val="003B12A2"/>
    <w:rsid w:val="003B13CD"/>
    <w:rsid w:val="003B153C"/>
    <w:rsid w:val="003B2F8D"/>
    <w:rsid w:val="003B312C"/>
    <w:rsid w:val="003B3309"/>
    <w:rsid w:val="003B3585"/>
    <w:rsid w:val="003B38A8"/>
    <w:rsid w:val="003B3E6F"/>
    <w:rsid w:val="003B40C9"/>
    <w:rsid w:val="003B4131"/>
    <w:rsid w:val="003B4320"/>
    <w:rsid w:val="003B4595"/>
    <w:rsid w:val="003B4A54"/>
    <w:rsid w:val="003B505C"/>
    <w:rsid w:val="003B536C"/>
    <w:rsid w:val="003B581F"/>
    <w:rsid w:val="003B59B4"/>
    <w:rsid w:val="003B63BA"/>
    <w:rsid w:val="003B6592"/>
    <w:rsid w:val="003B685E"/>
    <w:rsid w:val="003B6AFC"/>
    <w:rsid w:val="003B77C8"/>
    <w:rsid w:val="003B7E53"/>
    <w:rsid w:val="003C0004"/>
    <w:rsid w:val="003C00E7"/>
    <w:rsid w:val="003C0437"/>
    <w:rsid w:val="003C0873"/>
    <w:rsid w:val="003C0B03"/>
    <w:rsid w:val="003C0EE1"/>
    <w:rsid w:val="003C1443"/>
    <w:rsid w:val="003C14F2"/>
    <w:rsid w:val="003C1624"/>
    <w:rsid w:val="003C171F"/>
    <w:rsid w:val="003C1993"/>
    <w:rsid w:val="003C2110"/>
    <w:rsid w:val="003C28B1"/>
    <w:rsid w:val="003C2A7E"/>
    <w:rsid w:val="003C2E40"/>
    <w:rsid w:val="003C35D1"/>
    <w:rsid w:val="003C3A1A"/>
    <w:rsid w:val="003C3DC8"/>
    <w:rsid w:val="003C42C2"/>
    <w:rsid w:val="003C4365"/>
    <w:rsid w:val="003C443E"/>
    <w:rsid w:val="003C4A1C"/>
    <w:rsid w:val="003C4E3F"/>
    <w:rsid w:val="003C5016"/>
    <w:rsid w:val="003C552F"/>
    <w:rsid w:val="003C5768"/>
    <w:rsid w:val="003C5B5A"/>
    <w:rsid w:val="003C605E"/>
    <w:rsid w:val="003C6DE9"/>
    <w:rsid w:val="003C7032"/>
    <w:rsid w:val="003C7130"/>
    <w:rsid w:val="003C722A"/>
    <w:rsid w:val="003C74FC"/>
    <w:rsid w:val="003C755B"/>
    <w:rsid w:val="003C770C"/>
    <w:rsid w:val="003D023A"/>
    <w:rsid w:val="003D0501"/>
    <w:rsid w:val="003D06C6"/>
    <w:rsid w:val="003D0BEE"/>
    <w:rsid w:val="003D1231"/>
    <w:rsid w:val="003D1999"/>
    <w:rsid w:val="003D1A23"/>
    <w:rsid w:val="003D1FA7"/>
    <w:rsid w:val="003D2201"/>
    <w:rsid w:val="003D2CDA"/>
    <w:rsid w:val="003D2F7C"/>
    <w:rsid w:val="003D3B16"/>
    <w:rsid w:val="003D5758"/>
    <w:rsid w:val="003D5AA6"/>
    <w:rsid w:val="003D5FEA"/>
    <w:rsid w:val="003D6169"/>
    <w:rsid w:val="003D620B"/>
    <w:rsid w:val="003D6A65"/>
    <w:rsid w:val="003D6CCF"/>
    <w:rsid w:val="003D6F9E"/>
    <w:rsid w:val="003D74D4"/>
    <w:rsid w:val="003D7664"/>
    <w:rsid w:val="003D7F0C"/>
    <w:rsid w:val="003E0D37"/>
    <w:rsid w:val="003E14CA"/>
    <w:rsid w:val="003E1BF0"/>
    <w:rsid w:val="003E1CB6"/>
    <w:rsid w:val="003E20C0"/>
    <w:rsid w:val="003E2730"/>
    <w:rsid w:val="003E2C1E"/>
    <w:rsid w:val="003E2F46"/>
    <w:rsid w:val="003E3996"/>
    <w:rsid w:val="003E400C"/>
    <w:rsid w:val="003E478C"/>
    <w:rsid w:val="003E4976"/>
    <w:rsid w:val="003E4B54"/>
    <w:rsid w:val="003E4DAA"/>
    <w:rsid w:val="003E5175"/>
    <w:rsid w:val="003E5285"/>
    <w:rsid w:val="003E5317"/>
    <w:rsid w:val="003E54D7"/>
    <w:rsid w:val="003E6508"/>
    <w:rsid w:val="003E6843"/>
    <w:rsid w:val="003E6AD5"/>
    <w:rsid w:val="003E7565"/>
    <w:rsid w:val="003E781C"/>
    <w:rsid w:val="003E78DF"/>
    <w:rsid w:val="003E79E0"/>
    <w:rsid w:val="003E7D7E"/>
    <w:rsid w:val="003F010D"/>
    <w:rsid w:val="003F0574"/>
    <w:rsid w:val="003F092E"/>
    <w:rsid w:val="003F0AD3"/>
    <w:rsid w:val="003F0CE4"/>
    <w:rsid w:val="003F1102"/>
    <w:rsid w:val="003F1487"/>
    <w:rsid w:val="003F1528"/>
    <w:rsid w:val="003F197F"/>
    <w:rsid w:val="003F1DD3"/>
    <w:rsid w:val="003F20CE"/>
    <w:rsid w:val="003F2AFE"/>
    <w:rsid w:val="003F3071"/>
    <w:rsid w:val="003F3E0E"/>
    <w:rsid w:val="003F3EFB"/>
    <w:rsid w:val="003F4D66"/>
    <w:rsid w:val="003F522F"/>
    <w:rsid w:val="003F5FBF"/>
    <w:rsid w:val="003F6095"/>
    <w:rsid w:val="003F62E0"/>
    <w:rsid w:val="003F6388"/>
    <w:rsid w:val="003F6500"/>
    <w:rsid w:val="003F65F6"/>
    <w:rsid w:val="003F6644"/>
    <w:rsid w:val="003F6A2E"/>
    <w:rsid w:val="003F6B4D"/>
    <w:rsid w:val="003F6C53"/>
    <w:rsid w:val="003F7960"/>
    <w:rsid w:val="003F7A57"/>
    <w:rsid w:val="003F7E5C"/>
    <w:rsid w:val="0040021F"/>
    <w:rsid w:val="00400BF5"/>
    <w:rsid w:val="00400E5F"/>
    <w:rsid w:val="00401DD7"/>
    <w:rsid w:val="00401DDB"/>
    <w:rsid w:val="00402E0C"/>
    <w:rsid w:val="00403681"/>
    <w:rsid w:val="00403A1E"/>
    <w:rsid w:val="00403C03"/>
    <w:rsid w:val="00403ED5"/>
    <w:rsid w:val="00404031"/>
    <w:rsid w:val="0040411C"/>
    <w:rsid w:val="004046E6"/>
    <w:rsid w:val="00404B08"/>
    <w:rsid w:val="00404D0D"/>
    <w:rsid w:val="00405F7B"/>
    <w:rsid w:val="0040610A"/>
    <w:rsid w:val="00406810"/>
    <w:rsid w:val="00406ED9"/>
    <w:rsid w:val="00407001"/>
    <w:rsid w:val="0040715C"/>
    <w:rsid w:val="00407539"/>
    <w:rsid w:val="00407547"/>
    <w:rsid w:val="0040759D"/>
    <w:rsid w:val="00407B3C"/>
    <w:rsid w:val="00407BEE"/>
    <w:rsid w:val="00407FE0"/>
    <w:rsid w:val="0041015D"/>
    <w:rsid w:val="00410E55"/>
    <w:rsid w:val="0041111A"/>
    <w:rsid w:val="00411141"/>
    <w:rsid w:val="00411921"/>
    <w:rsid w:val="00411BD4"/>
    <w:rsid w:val="00411C61"/>
    <w:rsid w:val="00411CEA"/>
    <w:rsid w:val="00411DC1"/>
    <w:rsid w:val="004121FE"/>
    <w:rsid w:val="004128DD"/>
    <w:rsid w:val="004139BE"/>
    <w:rsid w:val="00413A9D"/>
    <w:rsid w:val="00413EEE"/>
    <w:rsid w:val="004146F4"/>
    <w:rsid w:val="004147E3"/>
    <w:rsid w:val="00414BA7"/>
    <w:rsid w:val="0041526C"/>
    <w:rsid w:val="004155B6"/>
    <w:rsid w:val="00416370"/>
    <w:rsid w:val="00416B3A"/>
    <w:rsid w:val="00416C17"/>
    <w:rsid w:val="00417E66"/>
    <w:rsid w:val="0042040B"/>
    <w:rsid w:val="0042068D"/>
    <w:rsid w:val="00420B16"/>
    <w:rsid w:val="00420E5D"/>
    <w:rsid w:val="00421929"/>
    <w:rsid w:val="00421A9C"/>
    <w:rsid w:val="00421BD6"/>
    <w:rsid w:val="0042208B"/>
    <w:rsid w:val="00422123"/>
    <w:rsid w:val="004229A5"/>
    <w:rsid w:val="00422A30"/>
    <w:rsid w:val="00422C99"/>
    <w:rsid w:val="00423085"/>
    <w:rsid w:val="004235C1"/>
    <w:rsid w:val="00423854"/>
    <w:rsid w:val="00423C04"/>
    <w:rsid w:val="00423D19"/>
    <w:rsid w:val="00423DD5"/>
    <w:rsid w:val="00424035"/>
    <w:rsid w:val="00424355"/>
    <w:rsid w:val="00424364"/>
    <w:rsid w:val="00424C4A"/>
    <w:rsid w:val="00425337"/>
    <w:rsid w:val="0042543A"/>
    <w:rsid w:val="00426286"/>
    <w:rsid w:val="004272D7"/>
    <w:rsid w:val="0042762F"/>
    <w:rsid w:val="0042764C"/>
    <w:rsid w:val="00427B3E"/>
    <w:rsid w:val="00427CE9"/>
    <w:rsid w:val="00427D06"/>
    <w:rsid w:val="004304DF"/>
    <w:rsid w:val="00430622"/>
    <w:rsid w:val="00430BE1"/>
    <w:rsid w:val="00430F91"/>
    <w:rsid w:val="00431507"/>
    <w:rsid w:val="0043191C"/>
    <w:rsid w:val="00431D57"/>
    <w:rsid w:val="00431D98"/>
    <w:rsid w:val="00431E5B"/>
    <w:rsid w:val="004321B7"/>
    <w:rsid w:val="004321E7"/>
    <w:rsid w:val="00432C98"/>
    <w:rsid w:val="00432F92"/>
    <w:rsid w:val="00433237"/>
    <w:rsid w:val="00433512"/>
    <w:rsid w:val="00433A78"/>
    <w:rsid w:val="00435ADB"/>
    <w:rsid w:val="00435E3B"/>
    <w:rsid w:val="0043610B"/>
    <w:rsid w:val="00436A9D"/>
    <w:rsid w:val="0043762E"/>
    <w:rsid w:val="00440257"/>
    <w:rsid w:val="004409CF"/>
    <w:rsid w:val="0044111C"/>
    <w:rsid w:val="004417A1"/>
    <w:rsid w:val="00442610"/>
    <w:rsid w:val="00443544"/>
    <w:rsid w:val="004438D7"/>
    <w:rsid w:val="004438E2"/>
    <w:rsid w:val="004444F0"/>
    <w:rsid w:val="004448AC"/>
    <w:rsid w:val="00444914"/>
    <w:rsid w:val="00444D49"/>
    <w:rsid w:val="00444EF1"/>
    <w:rsid w:val="00444F57"/>
    <w:rsid w:val="00445473"/>
    <w:rsid w:val="00445AE1"/>
    <w:rsid w:val="00445D27"/>
    <w:rsid w:val="00446350"/>
    <w:rsid w:val="00447164"/>
    <w:rsid w:val="0044755F"/>
    <w:rsid w:val="00447723"/>
    <w:rsid w:val="00447B93"/>
    <w:rsid w:val="00450A6A"/>
    <w:rsid w:val="00450CAB"/>
    <w:rsid w:val="00450DE6"/>
    <w:rsid w:val="00451770"/>
    <w:rsid w:val="0045231E"/>
    <w:rsid w:val="00452B0F"/>
    <w:rsid w:val="00452B79"/>
    <w:rsid w:val="004543A3"/>
    <w:rsid w:val="0045455D"/>
    <w:rsid w:val="00455325"/>
    <w:rsid w:val="00455FE4"/>
    <w:rsid w:val="00456909"/>
    <w:rsid w:val="00457438"/>
    <w:rsid w:val="00457808"/>
    <w:rsid w:val="00457DAC"/>
    <w:rsid w:val="00457E6A"/>
    <w:rsid w:val="00457ED7"/>
    <w:rsid w:val="00460345"/>
    <w:rsid w:val="00460548"/>
    <w:rsid w:val="00461516"/>
    <w:rsid w:val="004618A6"/>
    <w:rsid w:val="004618D8"/>
    <w:rsid w:val="00462599"/>
    <w:rsid w:val="004628FD"/>
    <w:rsid w:val="00462DCA"/>
    <w:rsid w:val="0046396D"/>
    <w:rsid w:val="00463C73"/>
    <w:rsid w:val="00463CA7"/>
    <w:rsid w:val="0046420B"/>
    <w:rsid w:val="004644D6"/>
    <w:rsid w:val="00464507"/>
    <w:rsid w:val="0046490D"/>
    <w:rsid w:val="0046495B"/>
    <w:rsid w:val="00464BDA"/>
    <w:rsid w:val="00466A64"/>
    <w:rsid w:val="004678DA"/>
    <w:rsid w:val="0047037D"/>
    <w:rsid w:val="004705A0"/>
    <w:rsid w:val="0047093A"/>
    <w:rsid w:val="004715AE"/>
    <w:rsid w:val="004716DB"/>
    <w:rsid w:val="0047177D"/>
    <w:rsid w:val="0047209E"/>
    <w:rsid w:val="004725AE"/>
    <w:rsid w:val="004728D3"/>
    <w:rsid w:val="00473467"/>
    <w:rsid w:val="00473919"/>
    <w:rsid w:val="00473C6C"/>
    <w:rsid w:val="00473FD1"/>
    <w:rsid w:val="004749E0"/>
    <w:rsid w:val="00474E29"/>
    <w:rsid w:val="00475593"/>
    <w:rsid w:val="00475C1F"/>
    <w:rsid w:val="00475CDF"/>
    <w:rsid w:val="00475F67"/>
    <w:rsid w:val="004760D0"/>
    <w:rsid w:val="0047618C"/>
    <w:rsid w:val="004765E3"/>
    <w:rsid w:val="00476A3A"/>
    <w:rsid w:val="00477358"/>
    <w:rsid w:val="00477545"/>
    <w:rsid w:val="00477C87"/>
    <w:rsid w:val="0048037E"/>
    <w:rsid w:val="00480A58"/>
    <w:rsid w:val="00480C1C"/>
    <w:rsid w:val="00480C9C"/>
    <w:rsid w:val="004810A3"/>
    <w:rsid w:val="004811B3"/>
    <w:rsid w:val="004815D3"/>
    <w:rsid w:val="0048160D"/>
    <w:rsid w:val="0048173C"/>
    <w:rsid w:val="004817DE"/>
    <w:rsid w:val="00481FA5"/>
    <w:rsid w:val="00482049"/>
    <w:rsid w:val="00482154"/>
    <w:rsid w:val="004827F9"/>
    <w:rsid w:val="0048285D"/>
    <w:rsid w:val="00482AD4"/>
    <w:rsid w:val="00483338"/>
    <w:rsid w:val="00483CB7"/>
    <w:rsid w:val="00483F1F"/>
    <w:rsid w:val="00484D4F"/>
    <w:rsid w:val="00484F24"/>
    <w:rsid w:val="0048559C"/>
    <w:rsid w:val="00485728"/>
    <w:rsid w:val="00485EEA"/>
    <w:rsid w:val="00485FBD"/>
    <w:rsid w:val="004860A3"/>
    <w:rsid w:val="00486383"/>
    <w:rsid w:val="0048642D"/>
    <w:rsid w:val="00486658"/>
    <w:rsid w:val="004907BC"/>
    <w:rsid w:val="00491003"/>
    <w:rsid w:val="00491219"/>
    <w:rsid w:val="004917A6"/>
    <w:rsid w:val="00491881"/>
    <w:rsid w:val="00492F01"/>
    <w:rsid w:val="00493058"/>
    <w:rsid w:val="004931AD"/>
    <w:rsid w:val="004948E5"/>
    <w:rsid w:val="00494A42"/>
    <w:rsid w:val="00494B96"/>
    <w:rsid w:val="004967C8"/>
    <w:rsid w:val="00496B82"/>
    <w:rsid w:val="004977D5"/>
    <w:rsid w:val="004A0553"/>
    <w:rsid w:val="004A107E"/>
    <w:rsid w:val="004A1304"/>
    <w:rsid w:val="004A17D4"/>
    <w:rsid w:val="004A18DD"/>
    <w:rsid w:val="004A1C99"/>
    <w:rsid w:val="004A1EE5"/>
    <w:rsid w:val="004A2184"/>
    <w:rsid w:val="004A2203"/>
    <w:rsid w:val="004A227E"/>
    <w:rsid w:val="004A270E"/>
    <w:rsid w:val="004A27B4"/>
    <w:rsid w:val="004A2BEE"/>
    <w:rsid w:val="004A2C97"/>
    <w:rsid w:val="004A2CAE"/>
    <w:rsid w:val="004A32BE"/>
    <w:rsid w:val="004A3369"/>
    <w:rsid w:val="004A382E"/>
    <w:rsid w:val="004A3AF7"/>
    <w:rsid w:val="004A408F"/>
    <w:rsid w:val="004A4FB4"/>
    <w:rsid w:val="004A506F"/>
    <w:rsid w:val="004A51AC"/>
    <w:rsid w:val="004A5568"/>
    <w:rsid w:val="004A591D"/>
    <w:rsid w:val="004A6C8F"/>
    <w:rsid w:val="004A6F13"/>
    <w:rsid w:val="004A6FC8"/>
    <w:rsid w:val="004A7C6F"/>
    <w:rsid w:val="004B0718"/>
    <w:rsid w:val="004B08D3"/>
    <w:rsid w:val="004B1B29"/>
    <w:rsid w:val="004B1C7F"/>
    <w:rsid w:val="004B1E51"/>
    <w:rsid w:val="004B2479"/>
    <w:rsid w:val="004B2711"/>
    <w:rsid w:val="004B37F1"/>
    <w:rsid w:val="004B3A62"/>
    <w:rsid w:val="004B3EA6"/>
    <w:rsid w:val="004B40EC"/>
    <w:rsid w:val="004B4108"/>
    <w:rsid w:val="004B45B4"/>
    <w:rsid w:val="004B468E"/>
    <w:rsid w:val="004B480F"/>
    <w:rsid w:val="004B5215"/>
    <w:rsid w:val="004B54DA"/>
    <w:rsid w:val="004B55B9"/>
    <w:rsid w:val="004B5751"/>
    <w:rsid w:val="004B5FEB"/>
    <w:rsid w:val="004B662E"/>
    <w:rsid w:val="004B67E3"/>
    <w:rsid w:val="004C07D3"/>
    <w:rsid w:val="004C07E8"/>
    <w:rsid w:val="004C1304"/>
    <w:rsid w:val="004C14D9"/>
    <w:rsid w:val="004C16AA"/>
    <w:rsid w:val="004C1A59"/>
    <w:rsid w:val="004C244C"/>
    <w:rsid w:val="004C27E1"/>
    <w:rsid w:val="004C2F6E"/>
    <w:rsid w:val="004C319E"/>
    <w:rsid w:val="004C32ED"/>
    <w:rsid w:val="004C35F5"/>
    <w:rsid w:val="004C3803"/>
    <w:rsid w:val="004C3812"/>
    <w:rsid w:val="004C3930"/>
    <w:rsid w:val="004C3BF3"/>
    <w:rsid w:val="004C3DD8"/>
    <w:rsid w:val="004C41B0"/>
    <w:rsid w:val="004C439B"/>
    <w:rsid w:val="004C4779"/>
    <w:rsid w:val="004C6B2B"/>
    <w:rsid w:val="004C6CAA"/>
    <w:rsid w:val="004C7153"/>
    <w:rsid w:val="004C7FB3"/>
    <w:rsid w:val="004D0247"/>
    <w:rsid w:val="004D03CC"/>
    <w:rsid w:val="004D05F0"/>
    <w:rsid w:val="004D0935"/>
    <w:rsid w:val="004D17AD"/>
    <w:rsid w:val="004D188A"/>
    <w:rsid w:val="004D19FA"/>
    <w:rsid w:val="004D1B0D"/>
    <w:rsid w:val="004D2321"/>
    <w:rsid w:val="004D2523"/>
    <w:rsid w:val="004D2B46"/>
    <w:rsid w:val="004D2C3C"/>
    <w:rsid w:val="004D2CCE"/>
    <w:rsid w:val="004D2F0D"/>
    <w:rsid w:val="004D3237"/>
    <w:rsid w:val="004D3349"/>
    <w:rsid w:val="004D3722"/>
    <w:rsid w:val="004D4092"/>
    <w:rsid w:val="004D43CC"/>
    <w:rsid w:val="004D5F6D"/>
    <w:rsid w:val="004D605C"/>
    <w:rsid w:val="004D68E5"/>
    <w:rsid w:val="004D6EFB"/>
    <w:rsid w:val="004D6FE4"/>
    <w:rsid w:val="004D7825"/>
    <w:rsid w:val="004D7E2A"/>
    <w:rsid w:val="004D7FF1"/>
    <w:rsid w:val="004E0079"/>
    <w:rsid w:val="004E03FD"/>
    <w:rsid w:val="004E08D8"/>
    <w:rsid w:val="004E09B3"/>
    <w:rsid w:val="004E0C1D"/>
    <w:rsid w:val="004E1206"/>
    <w:rsid w:val="004E19F6"/>
    <w:rsid w:val="004E2167"/>
    <w:rsid w:val="004E278D"/>
    <w:rsid w:val="004E2C87"/>
    <w:rsid w:val="004E2CFA"/>
    <w:rsid w:val="004E382C"/>
    <w:rsid w:val="004E3A1B"/>
    <w:rsid w:val="004E3AB1"/>
    <w:rsid w:val="004E3CBF"/>
    <w:rsid w:val="004E3CE5"/>
    <w:rsid w:val="004E427D"/>
    <w:rsid w:val="004E432C"/>
    <w:rsid w:val="004E49A6"/>
    <w:rsid w:val="004E5263"/>
    <w:rsid w:val="004E5771"/>
    <w:rsid w:val="004E57F0"/>
    <w:rsid w:val="004E5F55"/>
    <w:rsid w:val="004E6003"/>
    <w:rsid w:val="004E6015"/>
    <w:rsid w:val="004E614A"/>
    <w:rsid w:val="004E6B83"/>
    <w:rsid w:val="004E7312"/>
    <w:rsid w:val="004E77F0"/>
    <w:rsid w:val="004F05EE"/>
    <w:rsid w:val="004F0BB0"/>
    <w:rsid w:val="004F14F5"/>
    <w:rsid w:val="004F1C48"/>
    <w:rsid w:val="004F1D02"/>
    <w:rsid w:val="004F2028"/>
    <w:rsid w:val="004F20D1"/>
    <w:rsid w:val="004F2AB1"/>
    <w:rsid w:val="004F371F"/>
    <w:rsid w:val="004F37B4"/>
    <w:rsid w:val="004F381C"/>
    <w:rsid w:val="004F402E"/>
    <w:rsid w:val="004F4821"/>
    <w:rsid w:val="004F4C00"/>
    <w:rsid w:val="004F4DD6"/>
    <w:rsid w:val="004F504F"/>
    <w:rsid w:val="004F5197"/>
    <w:rsid w:val="004F6364"/>
    <w:rsid w:val="004F682D"/>
    <w:rsid w:val="004F71E6"/>
    <w:rsid w:val="004F74AD"/>
    <w:rsid w:val="00500087"/>
    <w:rsid w:val="00500848"/>
    <w:rsid w:val="00500E39"/>
    <w:rsid w:val="00501191"/>
    <w:rsid w:val="005018F1"/>
    <w:rsid w:val="00501D94"/>
    <w:rsid w:val="0050210D"/>
    <w:rsid w:val="00503CCC"/>
    <w:rsid w:val="00503E84"/>
    <w:rsid w:val="005041B0"/>
    <w:rsid w:val="0050432F"/>
    <w:rsid w:val="00504724"/>
    <w:rsid w:val="00504C17"/>
    <w:rsid w:val="00505071"/>
    <w:rsid w:val="00505D48"/>
    <w:rsid w:val="00505F4A"/>
    <w:rsid w:val="005060E3"/>
    <w:rsid w:val="00506165"/>
    <w:rsid w:val="0050634D"/>
    <w:rsid w:val="00506810"/>
    <w:rsid w:val="005068E9"/>
    <w:rsid w:val="00506CAA"/>
    <w:rsid w:val="00506E84"/>
    <w:rsid w:val="00506EB4"/>
    <w:rsid w:val="00507132"/>
    <w:rsid w:val="00507959"/>
    <w:rsid w:val="005101F2"/>
    <w:rsid w:val="00510E04"/>
    <w:rsid w:val="0051123D"/>
    <w:rsid w:val="0051176E"/>
    <w:rsid w:val="005117D6"/>
    <w:rsid w:val="00511AEC"/>
    <w:rsid w:val="00511D35"/>
    <w:rsid w:val="00511FE6"/>
    <w:rsid w:val="005121FF"/>
    <w:rsid w:val="005123F5"/>
    <w:rsid w:val="00512C0F"/>
    <w:rsid w:val="00512CFF"/>
    <w:rsid w:val="00512D9B"/>
    <w:rsid w:val="00512EE0"/>
    <w:rsid w:val="0051352C"/>
    <w:rsid w:val="00513534"/>
    <w:rsid w:val="00513732"/>
    <w:rsid w:val="0051376A"/>
    <w:rsid w:val="00513AA6"/>
    <w:rsid w:val="00513AB2"/>
    <w:rsid w:val="00513D96"/>
    <w:rsid w:val="0051421B"/>
    <w:rsid w:val="00514292"/>
    <w:rsid w:val="00514510"/>
    <w:rsid w:val="0051487A"/>
    <w:rsid w:val="005155A8"/>
    <w:rsid w:val="00516557"/>
    <w:rsid w:val="00516FD0"/>
    <w:rsid w:val="005174C2"/>
    <w:rsid w:val="00517553"/>
    <w:rsid w:val="005176F5"/>
    <w:rsid w:val="00517BF1"/>
    <w:rsid w:val="00517C2E"/>
    <w:rsid w:val="005200E0"/>
    <w:rsid w:val="00520241"/>
    <w:rsid w:val="005207F4"/>
    <w:rsid w:val="005209D1"/>
    <w:rsid w:val="00520BB7"/>
    <w:rsid w:val="00520F93"/>
    <w:rsid w:val="00522684"/>
    <w:rsid w:val="005226EA"/>
    <w:rsid w:val="00522A06"/>
    <w:rsid w:val="00522C6E"/>
    <w:rsid w:val="0052316A"/>
    <w:rsid w:val="0052368D"/>
    <w:rsid w:val="0052370A"/>
    <w:rsid w:val="005242F7"/>
    <w:rsid w:val="005247AB"/>
    <w:rsid w:val="005255FA"/>
    <w:rsid w:val="00525DE9"/>
    <w:rsid w:val="00525E5D"/>
    <w:rsid w:val="00526243"/>
    <w:rsid w:val="005263B9"/>
    <w:rsid w:val="005264F5"/>
    <w:rsid w:val="00527399"/>
    <w:rsid w:val="00527424"/>
    <w:rsid w:val="00527592"/>
    <w:rsid w:val="005279A6"/>
    <w:rsid w:val="00527ED2"/>
    <w:rsid w:val="005304E1"/>
    <w:rsid w:val="00530FBA"/>
    <w:rsid w:val="0053115F"/>
    <w:rsid w:val="005315E7"/>
    <w:rsid w:val="005317EB"/>
    <w:rsid w:val="00531A21"/>
    <w:rsid w:val="00531F0F"/>
    <w:rsid w:val="00532C1D"/>
    <w:rsid w:val="00532E4D"/>
    <w:rsid w:val="005335CD"/>
    <w:rsid w:val="00533C28"/>
    <w:rsid w:val="0053430D"/>
    <w:rsid w:val="00534C6D"/>
    <w:rsid w:val="00534E62"/>
    <w:rsid w:val="00535667"/>
    <w:rsid w:val="005358BB"/>
    <w:rsid w:val="005360BB"/>
    <w:rsid w:val="00536124"/>
    <w:rsid w:val="00536416"/>
    <w:rsid w:val="00536599"/>
    <w:rsid w:val="00536879"/>
    <w:rsid w:val="00536D10"/>
    <w:rsid w:val="00536F3A"/>
    <w:rsid w:val="00537811"/>
    <w:rsid w:val="00537B47"/>
    <w:rsid w:val="005400A2"/>
    <w:rsid w:val="005401C0"/>
    <w:rsid w:val="005407A9"/>
    <w:rsid w:val="00540999"/>
    <w:rsid w:val="00540E5E"/>
    <w:rsid w:val="00541079"/>
    <w:rsid w:val="00541349"/>
    <w:rsid w:val="00541577"/>
    <w:rsid w:val="005415B1"/>
    <w:rsid w:val="00541639"/>
    <w:rsid w:val="00541819"/>
    <w:rsid w:val="005418E5"/>
    <w:rsid w:val="00541A15"/>
    <w:rsid w:val="00543ADF"/>
    <w:rsid w:val="00544079"/>
    <w:rsid w:val="0054461D"/>
    <w:rsid w:val="00544857"/>
    <w:rsid w:val="00544FD6"/>
    <w:rsid w:val="00545592"/>
    <w:rsid w:val="00545E2E"/>
    <w:rsid w:val="00546A5B"/>
    <w:rsid w:val="00546DD0"/>
    <w:rsid w:val="005478FE"/>
    <w:rsid w:val="00547936"/>
    <w:rsid w:val="00547BF6"/>
    <w:rsid w:val="00547CE5"/>
    <w:rsid w:val="00547DD2"/>
    <w:rsid w:val="0055147E"/>
    <w:rsid w:val="00551503"/>
    <w:rsid w:val="00551B31"/>
    <w:rsid w:val="005524AA"/>
    <w:rsid w:val="00552725"/>
    <w:rsid w:val="005529A2"/>
    <w:rsid w:val="00552B9A"/>
    <w:rsid w:val="00552D98"/>
    <w:rsid w:val="00552E62"/>
    <w:rsid w:val="00552E88"/>
    <w:rsid w:val="0055338E"/>
    <w:rsid w:val="005537EC"/>
    <w:rsid w:val="00553CE8"/>
    <w:rsid w:val="005558A2"/>
    <w:rsid w:val="00555E1D"/>
    <w:rsid w:val="0055614C"/>
    <w:rsid w:val="005561DB"/>
    <w:rsid w:val="005564C1"/>
    <w:rsid w:val="0055692D"/>
    <w:rsid w:val="005570AB"/>
    <w:rsid w:val="0055718F"/>
    <w:rsid w:val="00557320"/>
    <w:rsid w:val="00557655"/>
    <w:rsid w:val="0055783A"/>
    <w:rsid w:val="00557D1A"/>
    <w:rsid w:val="00557F99"/>
    <w:rsid w:val="0056016C"/>
    <w:rsid w:val="00560317"/>
    <w:rsid w:val="00560862"/>
    <w:rsid w:val="00560C36"/>
    <w:rsid w:val="0056179A"/>
    <w:rsid w:val="0056360D"/>
    <w:rsid w:val="00564134"/>
    <w:rsid w:val="00564290"/>
    <w:rsid w:val="00564588"/>
    <w:rsid w:val="00564DDA"/>
    <w:rsid w:val="005651C7"/>
    <w:rsid w:val="0056591D"/>
    <w:rsid w:val="00565C7C"/>
    <w:rsid w:val="00565E74"/>
    <w:rsid w:val="005661BD"/>
    <w:rsid w:val="0056650E"/>
    <w:rsid w:val="00566849"/>
    <w:rsid w:val="00566F15"/>
    <w:rsid w:val="0056705A"/>
    <w:rsid w:val="0056725B"/>
    <w:rsid w:val="0057095C"/>
    <w:rsid w:val="005709F2"/>
    <w:rsid w:val="005715F4"/>
    <w:rsid w:val="00571D79"/>
    <w:rsid w:val="005722C3"/>
    <w:rsid w:val="0057238D"/>
    <w:rsid w:val="0057273D"/>
    <w:rsid w:val="005729DA"/>
    <w:rsid w:val="00573A6D"/>
    <w:rsid w:val="00573D55"/>
    <w:rsid w:val="00574168"/>
    <w:rsid w:val="00574644"/>
    <w:rsid w:val="00574B2C"/>
    <w:rsid w:val="005758AD"/>
    <w:rsid w:val="00575B6C"/>
    <w:rsid w:val="005764E6"/>
    <w:rsid w:val="00577243"/>
    <w:rsid w:val="00577440"/>
    <w:rsid w:val="00577B2E"/>
    <w:rsid w:val="00577FEE"/>
    <w:rsid w:val="005801EC"/>
    <w:rsid w:val="00580773"/>
    <w:rsid w:val="00580905"/>
    <w:rsid w:val="00580B4A"/>
    <w:rsid w:val="00580C8D"/>
    <w:rsid w:val="0058112F"/>
    <w:rsid w:val="00581E88"/>
    <w:rsid w:val="005838A1"/>
    <w:rsid w:val="00583A94"/>
    <w:rsid w:val="00584070"/>
    <w:rsid w:val="00584261"/>
    <w:rsid w:val="005842AA"/>
    <w:rsid w:val="00584E76"/>
    <w:rsid w:val="00585086"/>
    <w:rsid w:val="00586495"/>
    <w:rsid w:val="00586BCF"/>
    <w:rsid w:val="00590FEF"/>
    <w:rsid w:val="00591551"/>
    <w:rsid w:val="005917FF"/>
    <w:rsid w:val="00591B7E"/>
    <w:rsid w:val="005926F1"/>
    <w:rsid w:val="00592852"/>
    <w:rsid w:val="00592A88"/>
    <w:rsid w:val="0059347C"/>
    <w:rsid w:val="005942C5"/>
    <w:rsid w:val="005943BB"/>
    <w:rsid w:val="00594FFC"/>
    <w:rsid w:val="00595054"/>
    <w:rsid w:val="005950F7"/>
    <w:rsid w:val="005952F5"/>
    <w:rsid w:val="00595461"/>
    <w:rsid w:val="00595573"/>
    <w:rsid w:val="005955BA"/>
    <w:rsid w:val="00595CFD"/>
    <w:rsid w:val="00595D40"/>
    <w:rsid w:val="00595DFC"/>
    <w:rsid w:val="00596864"/>
    <w:rsid w:val="00596B6B"/>
    <w:rsid w:val="00596FED"/>
    <w:rsid w:val="005974FB"/>
    <w:rsid w:val="005976CC"/>
    <w:rsid w:val="00597EE5"/>
    <w:rsid w:val="005A008A"/>
    <w:rsid w:val="005A03FD"/>
    <w:rsid w:val="005A06A7"/>
    <w:rsid w:val="005A073C"/>
    <w:rsid w:val="005A0D1E"/>
    <w:rsid w:val="005A0DE9"/>
    <w:rsid w:val="005A13ED"/>
    <w:rsid w:val="005A17D1"/>
    <w:rsid w:val="005A1BC8"/>
    <w:rsid w:val="005A2BB7"/>
    <w:rsid w:val="005A32D6"/>
    <w:rsid w:val="005A35E8"/>
    <w:rsid w:val="005A4620"/>
    <w:rsid w:val="005A4634"/>
    <w:rsid w:val="005A5006"/>
    <w:rsid w:val="005A601B"/>
    <w:rsid w:val="005A62AF"/>
    <w:rsid w:val="005A67C9"/>
    <w:rsid w:val="005A68F8"/>
    <w:rsid w:val="005A6F7E"/>
    <w:rsid w:val="005A73F7"/>
    <w:rsid w:val="005A7452"/>
    <w:rsid w:val="005A7EC4"/>
    <w:rsid w:val="005B0A7E"/>
    <w:rsid w:val="005B0F1D"/>
    <w:rsid w:val="005B135B"/>
    <w:rsid w:val="005B15CA"/>
    <w:rsid w:val="005B1987"/>
    <w:rsid w:val="005B1BBF"/>
    <w:rsid w:val="005B2A98"/>
    <w:rsid w:val="005B2CAF"/>
    <w:rsid w:val="005B302B"/>
    <w:rsid w:val="005B33EA"/>
    <w:rsid w:val="005B499B"/>
    <w:rsid w:val="005B4EE2"/>
    <w:rsid w:val="005B513D"/>
    <w:rsid w:val="005B5460"/>
    <w:rsid w:val="005B562F"/>
    <w:rsid w:val="005B576C"/>
    <w:rsid w:val="005B5B37"/>
    <w:rsid w:val="005B5C36"/>
    <w:rsid w:val="005B5D16"/>
    <w:rsid w:val="005B61F1"/>
    <w:rsid w:val="005B7377"/>
    <w:rsid w:val="005B7BC4"/>
    <w:rsid w:val="005C05EF"/>
    <w:rsid w:val="005C0A89"/>
    <w:rsid w:val="005C0EB1"/>
    <w:rsid w:val="005C110B"/>
    <w:rsid w:val="005C183A"/>
    <w:rsid w:val="005C1935"/>
    <w:rsid w:val="005C2074"/>
    <w:rsid w:val="005C2545"/>
    <w:rsid w:val="005C2722"/>
    <w:rsid w:val="005C3995"/>
    <w:rsid w:val="005C3B2C"/>
    <w:rsid w:val="005C41C7"/>
    <w:rsid w:val="005C42FD"/>
    <w:rsid w:val="005C46B7"/>
    <w:rsid w:val="005C5282"/>
    <w:rsid w:val="005C5C91"/>
    <w:rsid w:val="005C5D32"/>
    <w:rsid w:val="005C5DCE"/>
    <w:rsid w:val="005C6366"/>
    <w:rsid w:val="005C6BAA"/>
    <w:rsid w:val="005C6E96"/>
    <w:rsid w:val="005C6EF4"/>
    <w:rsid w:val="005C727E"/>
    <w:rsid w:val="005C7B3D"/>
    <w:rsid w:val="005D01A6"/>
    <w:rsid w:val="005D05F4"/>
    <w:rsid w:val="005D0751"/>
    <w:rsid w:val="005D0A76"/>
    <w:rsid w:val="005D0C58"/>
    <w:rsid w:val="005D1161"/>
    <w:rsid w:val="005D1A08"/>
    <w:rsid w:val="005D1B69"/>
    <w:rsid w:val="005D1D40"/>
    <w:rsid w:val="005D1D42"/>
    <w:rsid w:val="005D2008"/>
    <w:rsid w:val="005D201D"/>
    <w:rsid w:val="005D238E"/>
    <w:rsid w:val="005D244B"/>
    <w:rsid w:val="005D30C1"/>
    <w:rsid w:val="005D324D"/>
    <w:rsid w:val="005D33AD"/>
    <w:rsid w:val="005D3814"/>
    <w:rsid w:val="005D384F"/>
    <w:rsid w:val="005D388A"/>
    <w:rsid w:val="005D39A6"/>
    <w:rsid w:val="005D44D5"/>
    <w:rsid w:val="005D5625"/>
    <w:rsid w:val="005D571E"/>
    <w:rsid w:val="005D5B0D"/>
    <w:rsid w:val="005D5DD8"/>
    <w:rsid w:val="005D61C1"/>
    <w:rsid w:val="005D68B2"/>
    <w:rsid w:val="005D68FA"/>
    <w:rsid w:val="005D6DE2"/>
    <w:rsid w:val="005D72DB"/>
    <w:rsid w:val="005E01A1"/>
    <w:rsid w:val="005E0556"/>
    <w:rsid w:val="005E0684"/>
    <w:rsid w:val="005E0B0A"/>
    <w:rsid w:val="005E0B4E"/>
    <w:rsid w:val="005E0FB3"/>
    <w:rsid w:val="005E1111"/>
    <w:rsid w:val="005E11C4"/>
    <w:rsid w:val="005E14DF"/>
    <w:rsid w:val="005E2603"/>
    <w:rsid w:val="005E28CA"/>
    <w:rsid w:val="005E28E2"/>
    <w:rsid w:val="005E3C4C"/>
    <w:rsid w:val="005E4566"/>
    <w:rsid w:val="005E469F"/>
    <w:rsid w:val="005E4B9E"/>
    <w:rsid w:val="005E53F9"/>
    <w:rsid w:val="005E5AAC"/>
    <w:rsid w:val="005E5CB3"/>
    <w:rsid w:val="005E7058"/>
    <w:rsid w:val="005E70A4"/>
    <w:rsid w:val="005E7228"/>
    <w:rsid w:val="005E7414"/>
    <w:rsid w:val="005E742C"/>
    <w:rsid w:val="005F027B"/>
    <w:rsid w:val="005F05FE"/>
    <w:rsid w:val="005F0D97"/>
    <w:rsid w:val="005F20B4"/>
    <w:rsid w:val="005F214E"/>
    <w:rsid w:val="005F2302"/>
    <w:rsid w:val="005F2E53"/>
    <w:rsid w:val="005F42BD"/>
    <w:rsid w:val="005F4586"/>
    <w:rsid w:val="005F4733"/>
    <w:rsid w:val="005F47D0"/>
    <w:rsid w:val="005F4916"/>
    <w:rsid w:val="005F570D"/>
    <w:rsid w:val="005F5B68"/>
    <w:rsid w:val="005F5CEA"/>
    <w:rsid w:val="005F6597"/>
    <w:rsid w:val="005F65A3"/>
    <w:rsid w:val="005F68FF"/>
    <w:rsid w:val="005F6978"/>
    <w:rsid w:val="005F753A"/>
    <w:rsid w:val="005F788D"/>
    <w:rsid w:val="005F7B6A"/>
    <w:rsid w:val="006005AC"/>
    <w:rsid w:val="006005BB"/>
    <w:rsid w:val="00600756"/>
    <w:rsid w:val="00600E84"/>
    <w:rsid w:val="00602365"/>
    <w:rsid w:val="0060249A"/>
    <w:rsid w:val="00602AEB"/>
    <w:rsid w:val="006032AE"/>
    <w:rsid w:val="006032D1"/>
    <w:rsid w:val="0060377D"/>
    <w:rsid w:val="00603BF6"/>
    <w:rsid w:val="006048E4"/>
    <w:rsid w:val="00604CE8"/>
    <w:rsid w:val="006052CF"/>
    <w:rsid w:val="00605511"/>
    <w:rsid w:val="006055ED"/>
    <w:rsid w:val="00605695"/>
    <w:rsid w:val="00605C20"/>
    <w:rsid w:val="00606023"/>
    <w:rsid w:val="00606848"/>
    <w:rsid w:val="00606EBA"/>
    <w:rsid w:val="006079E3"/>
    <w:rsid w:val="00607AF4"/>
    <w:rsid w:val="00607BBD"/>
    <w:rsid w:val="00610ED7"/>
    <w:rsid w:val="006115A8"/>
    <w:rsid w:val="0061171E"/>
    <w:rsid w:val="00611AE9"/>
    <w:rsid w:val="00611DDE"/>
    <w:rsid w:val="006120F5"/>
    <w:rsid w:val="00612258"/>
    <w:rsid w:val="00612A66"/>
    <w:rsid w:val="00612C82"/>
    <w:rsid w:val="00612F07"/>
    <w:rsid w:val="0061321A"/>
    <w:rsid w:val="006133CA"/>
    <w:rsid w:val="006133E6"/>
    <w:rsid w:val="00613710"/>
    <w:rsid w:val="00613832"/>
    <w:rsid w:val="00613A49"/>
    <w:rsid w:val="0061419F"/>
    <w:rsid w:val="00615CE1"/>
    <w:rsid w:val="006162C1"/>
    <w:rsid w:val="00616473"/>
    <w:rsid w:val="006166F1"/>
    <w:rsid w:val="00616F33"/>
    <w:rsid w:val="006174EA"/>
    <w:rsid w:val="00617DFA"/>
    <w:rsid w:val="0062097F"/>
    <w:rsid w:val="00620C58"/>
    <w:rsid w:val="006213AB"/>
    <w:rsid w:val="006215A9"/>
    <w:rsid w:val="006215D4"/>
    <w:rsid w:val="006225BF"/>
    <w:rsid w:val="0062265B"/>
    <w:rsid w:val="00622769"/>
    <w:rsid w:val="00623AF4"/>
    <w:rsid w:val="00623FD1"/>
    <w:rsid w:val="00624009"/>
    <w:rsid w:val="00624308"/>
    <w:rsid w:val="00624323"/>
    <w:rsid w:val="00624B4D"/>
    <w:rsid w:val="0062520E"/>
    <w:rsid w:val="006257A1"/>
    <w:rsid w:val="00625C61"/>
    <w:rsid w:val="00626595"/>
    <w:rsid w:val="00626799"/>
    <w:rsid w:val="00626B91"/>
    <w:rsid w:val="006272C2"/>
    <w:rsid w:val="00627F48"/>
    <w:rsid w:val="00630058"/>
    <w:rsid w:val="006304BF"/>
    <w:rsid w:val="006308E1"/>
    <w:rsid w:val="006318E9"/>
    <w:rsid w:val="006319ED"/>
    <w:rsid w:val="00631C10"/>
    <w:rsid w:val="00631DAD"/>
    <w:rsid w:val="00631EF9"/>
    <w:rsid w:val="006321A7"/>
    <w:rsid w:val="00632303"/>
    <w:rsid w:val="006323D2"/>
    <w:rsid w:val="00632450"/>
    <w:rsid w:val="00632E9B"/>
    <w:rsid w:val="006336CB"/>
    <w:rsid w:val="00633B31"/>
    <w:rsid w:val="00633C9A"/>
    <w:rsid w:val="00634BC1"/>
    <w:rsid w:val="0063557A"/>
    <w:rsid w:val="00635737"/>
    <w:rsid w:val="0063580C"/>
    <w:rsid w:val="00635C3A"/>
    <w:rsid w:val="00635CC8"/>
    <w:rsid w:val="006363B0"/>
    <w:rsid w:val="006365FC"/>
    <w:rsid w:val="00636659"/>
    <w:rsid w:val="00636B20"/>
    <w:rsid w:val="00637678"/>
    <w:rsid w:val="00637AEF"/>
    <w:rsid w:val="006413B7"/>
    <w:rsid w:val="00641B74"/>
    <w:rsid w:val="00641B85"/>
    <w:rsid w:val="00641C08"/>
    <w:rsid w:val="00642920"/>
    <w:rsid w:val="00642C16"/>
    <w:rsid w:val="006439E1"/>
    <w:rsid w:val="00643CB0"/>
    <w:rsid w:val="00644A1F"/>
    <w:rsid w:val="00644DB3"/>
    <w:rsid w:val="00644F18"/>
    <w:rsid w:val="00644FDD"/>
    <w:rsid w:val="006450D9"/>
    <w:rsid w:val="00645A87"/>
    <w:rsid w:val="00646167"/>
    <w:rsid w:val="006461A4"/>
    <w:rsid w:val="00646AED"/>
    <w:rsid w:val="00646AFD"/>
    <w:rsid w:val="00646D57"/>
    <w:rsid w:val="00646FDC"/>
    <w:rsid w:val="00647356"/>
    <w:rsid w:val="0064765D"/>
    <w:rsid w:val="006509FE"/>
    <w:rsid w:val="00650B0E"/>
    <w:rsid w:val="00650B74"/>
    <w:rsid w:val="00650BB6"/>
    <w:rsid w:val="00651731"/>
    <w:rsid w:val="00652317"/>
    <w:rsid w:val="0065388A"/>
    <w:rsid w:val="00653BB2"/>
    <w:rsid w:val="00654C94"/>
    <w:rsid w:val="00655540"/>
    <w:rsid w:val="00655694"/>
    <w:rsid w:val="0065572D"/>
    <w:rsid w:val="00656E62"/>
    <w:rsid w:val="00660063"/>
    <w:rsid w:val="00660154"/>
    <w:rsid w:val="00660319"/>
    <w:rsid w:val="0066155C"/>
    <w:rsid w:val="00661FD8"/>
    <w:rsid w:val="00662421"/>
    <w:rsid w:val="00662DFF"/>
    <w:rsid w:val="006633CE"/>
    <w:rsid w:val="00663AA4"/>
    <w:rsid w:val="006640A8"/>
    <w:rsid w:val="006642F8"/>
    <w:rsid w:val="00664701"/>
    <w:rsid w:val="00664FA0"/>
    <w:rsid w:val="006656BB"/>
    <w:rsid w:val="00665A43"/>
    <w:rsid w:val="006664DA"/>
    <w:rsid w:val="00666A91"/>
    <w:rsid w:val="0066737D"/>
    <w:rsid w:val="0066741A"/>
    <w:rsid w:val="0066773E"/>
    <w:rsid w:val="00670022"/>
    <w:rsid w:val="00671044"/>
    <w:rsid w:val="0067171E"/>
    <w:rsid w:val="00671729"/>
    <w:rsid w:val="00671C57"/>
    <w:rsid w:val="00671E23"/>
    <w:rsid w:val="00671E24"/>
    <w:rsid w:val="00672A1B"/>
    <w:rsid w:val="00672D59"/>
    <w:rsid w:val="006732A5"/>
    <w:rsid w:val="006738D8"/>
    <w:rsid w:val="00673C3F"/>
    <w:rsid w:val="006743D0"/>
    <w:rsid w:val="00674B19"/>
    <w:rsid w:val="00675236"/>
    <w:rsid w:val="0067579F"/>
    <w:rsid w:val="0067597B"/>
    <w:rsid w:val="006759C1"/>
    <w:rsid w:val="0067602A"/>
    <w:rsid w:val="00676030"/>
    <w:rsid w:val="0067698A"/>
    <w:rsid w:val="00676A4D"/>
    <w:rsid w:val="00676FB3"/>
    <w:rsid w:val="006772CF"/>
    <w:rsid w:val="00677A52"/>
    <w:rsid w:val="006803A2"/>
    <w:rsid w:val="006804B3"/>
    <w:rsid w:val="0068119F"/>
    <w:rsid w:val="006815C1"/>
    <w:rsid w:val="00681929"/>
    <w:rsid w:val="00681E4A"/>
    <w:rsid w:val="0068211E"/>
    <w:rsid w:val="00682541"/>
    <w:rsid w:val="00682744"/>
    <w:rsid w:val="0068305E"/>
    <w:rsid w:val="006836E5"/>
    <w:rsid w:val="00683EE1"/>
    <w:rsid w:val="0068461B"/>
    <w:rsid w:val="00684927"/>
    <w:rsid w:val="00684F85"/>
    <w:rsid w:val="0068507D"/>
    <w:rsid w:val="00685145"/>
    <w:rsid w:val="00685453"/>
    <w:rsid w:val="00685F2D"/>
    <w:rsid w:val="00686581"/>
    <w:rsid w:val="0068664D"/>
    <w:rsid w:val="006867F5"/>
    <w:rsid w:val="0069054C"/>
    <w:rsid w:val="006905C5"/>
    <w:rsid w:val="00690799"/>
    <w:rsid w:val="00690B79"/>
    <w:rsid w:val="00692566"/>
    <w:rsid w:val="0069336A"/>
    <w:rsid w:val="00693606"/>
    <w:rsid w:val="00693C72"/>
    <w:rsid w:val="00693C91"/>
    <w:rsid w:val="00693D6F"/>
    <w:rsid w:val="00694942"/>
    <w:rsid w:val="00694D22"/>
    <w:rsid w:val="00695984"/>
    <w:rsid w:val="00695DA0"/>
    <w:rsid w:val="006963E4"/>
    <w:rsid w:val="00696A75"/>
    <w:rsid w:val="00696AC7"/>
    <w:rsid w:val="00697C99"/>
    <w:rsid w:val="006A0688"/>
    <w:rsid w:val="006A10AA"/>
    <w:rsid w:val="006A1811"/>
    <w:rsid w:val="006A1BE5"/>
    <w:rsid w:val="006A33AF"/>
    <w:rsid w:val="006A3889"/>
    <w:rsid w:val="006A3DCD"/>
    <w:rsid w:val="006A3E14"/>
    <w:rsid w:val="006A4296"/>
    <w:rsid w:val="006A4811"/>
    <w:rsid w:val="006A48B2"/>
    <w:rsid w:val="006A5040"/>
    <w:rsid w:val="006A509E"/>
    <w:rsid w:val="006A55DF"/>
    <w:rsid w:val="006A58F0"/>
    <w:rsid w:val="006A59E7"/>
    <w:rsid w:val="006A5A0F"/>
    <w:rsid w:val="006A5C81"/>
    <w:rsid w:val="006A614F"/>
    <w:rsid w:val="006A6630"/>
    <w:rsid w:val="006A66B3"/>
    <w:rsid w:val="006A7C2E"/>
    <w:rsid w:val="006A7D67"/>
    <w:rsid w:val="006B017D"/>
    <w:rsid w:val="006B02B0"/>
    <w:rsid w:val="006B0573"/>
    <w:rsid w:val="006B0A11"/>
    <w:rsid w:val="006B0C37"/>
    <w:rsid w:val="006B1B13"/>
    <w:rsid w:val="006B1BA8"/>
    <w:rsid w:val="006B20C8"/>
    <w:rsid w:val="006B21F0"/>
    <w:rsid w:val="006B2C04"/>
    <w:rsid w:val="006B3869"/>
    <w:rsid w:val="006B3A9A"/>
    <w:rsid w:val="006B3C53"/>
    <w:rsid w:val="006B4594"/>
    <w:rsid w:val="006B4D55"/>
    <w:rsid w:val="006B59BA"/>
    <w:rsid w:val="006B67B0"/>
    <w:rsid w:val="006B76B0"/>
    <w:rsid w:val="006B779E"/>
    <w:rsid w:val="006B77B2"/>
    <w:rsid w:val="006C0D10"/>
    <w:rsid w:val="006C1996"/>
    <w:rsid w:val="006C21AE"/>
    <w:rsid w:val="006C24BA"/>
    <w:rsid w:val="006C29F5"/>
    <w:rsid w:val="006C2DF4"/>
    <w:rsid w:val="006C34EC"/>
    <w:rsid w:val="006C4B59"/>
    <w:rsid w:val="006C4B76"/>
    <w:rsid w:val="006C5FE5"/>
    <w:rsid w:val="006C643F"/>
    <w:rsid w:val="006C6ADF"/>
    <w:rsid w:val="006C6DBE"/>
    <w:rsid w:val="006C7306"/>
    <w:rsid w:val="006C752D"/>
    <w:rsid w:val="006C7658"/>
    <w:rsid w:val="006D0281"/>
    <w:rsid w:val="006D0283"/>
    <w:rsid w:val="006D0755"/>
    <w:rsid w:val="006D1042"/>
    <w:rsid w:val="006D133D"/>
    <w:rsid w:val="006D1D5C"/>
    <w:rsid w:val="006D2160"/>
    <w:rsid w:val="006D2234"/>
    <w:rsid w:val="006D26F8"/>
    <w:rsid w:val="006D32FF"/>
    <w:rsid w:val="006D3744"/>
    <w:rsid w:val="006D3B5B"/>
    <w:rsid w:val="006D3EDB"/>
    <w:rsid w:val="006D3FDF"/>
    <w:rsid w:val="006D40A1"/>
    <w:rsid w:val="006D45F5"/>
    <w:rsid w:val="006D5648"/>
    <w:rsid w:val="006D5902"/>
    <w:rsid w:val="006D5963"/>
    <w:rsid w:val="006D5D42"/>
    <w:rsid w:val="006D65B8"/>
    <w:rsid w:val="006D668C"/>
    <w:rsid w:val="006D6A76"/>
    <w:rsid w:val="006D6C9B"/>
    <w:rsid w:val="006D7185"/>
    <w:rsid w:val="006D74D2"/>
    <w:rsid w:val="006D7DB5"/>
    <w:rsid w:val="006E0C57"/>
    <w:rsid w:val="006E1269"/>
    <w:rsid w:val="006E17B3"/>
    <w:rsid w:val="006E21CF"/>
    <w:rsid w:val="006E24B9"/>
    <w:rsid w:val="006E3195"/>
    <w:rsid w:val="006E332E"/>
    <w:rsid w:val="006E3688"/>
    <w:rsid w:val="006E393C"/>
    <w:rsid w:val="006E3B6C"/>
    <w:rsid w:val="006E3BFF"/>
    <w:rsid w:val="006E3D0F"/>
    <w:rsid w:val="006E3E85"/>
    <w:rsid w:val="006E4385"/>
    <w:rsid w:val="006E4400"/>
    <w:rsid w:val="006E4789"/>
    <w:rsid w:val="006E5659"/>
    <w:rsid w:val="006E5C1A"/>
    <w:rsid w:val="006E5F57"/>
    <w:rsid w:val="006E66AB"/>
    <w:rsid w:val="006E68B5"/>
    <w:rsid w:val="006E6934"/>
    <w:rsid w:val="006E6E40"/>
    <w:rsid w:val="006E6FAA"/>
    <w:rsid w:val="006E73BA"/>
    <w:rsid w:val="006E7C89"/>
    <w:rsid w:val="006F041C"/>
    <w:rsid w:val="006F0DAB"/>
    <w:rsid w:val="006F1806"/>
    <w:rsid w:val="006F1B1B"/>
    <w:rsid w:val="006F1DA6"/>
    <w:rsid w:val="006F1EB2"/>
    <w:rsid w:val="006F2091"/>
    <w:rsid w:val="006F24CA"/>
    <w:rsid w:val="006F280B"/>
    <w:rsid w:val="006F3C8C"/>
    <w:rsid w:val="006F3FED"/>
    <w:rsid w:val="006F43A1"/>
    <w:rsid w:val="006F4589"/>
    <w:rsid w:val="006F45E8"/>
    <w:rsid w:val="006F4619"/>
    <w:rsid w:val="006F55AD"/>
    <w:rsid w:val="006F568F"/>
    <w:rsid w:val="006F5759"/>
    <w:rsid w:val="006F595A"/>
    <w:rsid w:val="006F60E1"/>
    <w:rsid w:val="006F6125"/>
    <w:rsid w:val="006F645E"/>
    <w:rsid w:val="006F66E1"/>
    <w:rsid w:val="006F68C4"/>
    <w:rsid w:val="006F6CF1"/>
    <w:rsid w:val="006F71FD"/>
    <w:rsid w:val="006F788E"/>
    <w:rsid w:val="006F793E"/>
    <w:rsid w:val="006F7BD3"/>
    <w:rsid w:val="0070032E"/>
    <w:rsid w:val="00700883"/>
    <w:rsid w:val="00700F24"/>
    <w:rsid w:val="00700FEA"/>
    <w:rsid w:val="007017E4"/>
    <w:rsid w:val="007018D3"/>
    <w:rsid w:val="0070194A"/>
    <w:rsid w:val="0070247B"/>
    <w:rsid w:val="00702644"/>
    <w:rsid w:val="007026F9"/>
    <w:rsid w:val="007028AB"/>
    <w:rsid w:val="00703481"/>
    <w:rsid w:val="00703517"/>
    <w:rsid w:val="00703684"/>
    <w:rsid w:val="00703A5E"/>
    <w:rsid w:val="007041FC"/>
    <w:rsid w:val="00704B3A"/>
    <w:rsid w:val="00704BA8"/>
    <w:rsid w:val="00704BEF"/>
    <w:rsid w:val="007052F2"/>
    <w:rsid w:val="007053CA"/>
    <w:rsid w:val="00705B04"/>
    <w:rsid w:val="00705D1A"/>
    <w:rsid w:val="00706125"/>
    <w:rsid w:val="007061F1"/>
    <w:rsid w:val="007065F6"/>
    <w:rsid w:val="00706661"/>
    <w:rsid w:val="00706741"/>
    <w:rsid w:val="00706C81"/>
    <w:rsid w:val="00706C99"/>
    <w:rsid w:val="00706D03"/>
    <w:rsid w:val="00707007"/>
    <w:rsid w:val="007102BF"/>
    <w:rsid w:val="00710EF9"/>
    <w:rsid w:val="007110FC"/>
    <w:rsid w:val="00711439"/>
    <w:rsid w:val="00711BBB"/>
    <w:rsid w:val="007127BB"/>
    <w:rsid w:val="0071329E"/>
    <w:rsid w:val="00713323"/>
    <w:rsid w:val="00713607"/>
    <w:rsid w:val="007138FA"/>
    <w:rsid w:val="00713BF1"/>
    <w:rsid w:val="007140BC"/>
    <w:rsid w:val="00714A1A"/>
    <w:rsid w:val="00714C66"/>
    <w:rsid w:val="00715173"/>
    <w:rsid w:val="00715AB4"/>
    <w:rsid w:val="00716551"/>
    <w:rsid w:val="007167FA"/>
    <w:rsid w:val="007169E5"/>
    <w:rsid w:val="00716EB2"/>
    <w:rsid w:val="00721AAD"/>
    <w:rsid w:val="00721D66"/>
    <w:rsid w:val="00722404"/>
    <w:rsid w:val="00722612"/>
    <w:rsid w:val="00722881"/>
    <w:rsid w:val="007228D9"/>
    <w:rsid w:val="00722FB8"/>
    <w:rsid w:val="007231C0"/>
    <w:rsid w:val="00723317"/>
    <w:rsid w:val="00724139"/>
    <w:rsid w:val="00724812"/>
    <w:rsid w:val="0072482D"/>
    <w:rsid w:val="00725122"/>
    <w:rsid w:val="0072549C"/>
    <w:rsid w:val="00725B21"/>
    <w:rsid w:val="0072688B"/>
    <w:rsid w:val="007269E3"/>
    <w:rsid w:val="00726F32"/>
    <w:rsid w:val="007271BD"/>
    <w:rsid w:val="007272F3"/>
    <w:rsid w:val="00730077"/>
    <w:rsid w:val="007300C2"/>
    <w:rsid w:val="0073188A"/>
    <w:rsid w:val="007318F4"/>
    <w:rsid w:val="0073202D"/>
    <w:rsid w:val="007325E8"/>
    <w:rsid w:val="00732604"/>
    <w:rsid w:val="00732DB6"/>
    <w:rsid w:val="00732F97"/>
    <w:rsid w:val="00733577"/>
    <w:rsid w:val="007335FD"/>
    <w:rsid w:val="0073430E"/>
    <w:rsid w:val="007345CE"/>
    <w:rsid w:val="00734B4A"/>
    <w:rsid w:val="00734D88"/>
    <w:rsid w:val="007353DB"/>
    <w:rsid w:val="00736059"/>
    <w:rsid w:val="00736410"/>
    <w:rsid w:val="00736423"/>
    <w:rsid w:val="00736832"/>
    <w:rsid w:val="00736899"/>
    <w:rsid w:val="007368D5"/>
    <w:rsid w:val="00736C08"/>
    <w:rsid w:val="007376FC"/>
    <w:rsid w:val="007400B0"/>
    <w:rsid w:val="0074022D"/>
    <w:rsid w:val="007402B8"/>
    <w:rsid w:val="007402EE"/>
    <w:rsid w:val="00740422"/>
    <w:rsid w:val="0074043C"/>
    <w:rsid w:val="0074073D"/>
    <w:rsid w:val="00740AE0"/>
    <w:rsid w:val="00740D94"/>
    <w:rsid w:val="0074122D"/>
    <w:rsid w:val="007412A7"/>
    <w:rsid w:val="00741915"/>
    <w:rsid w:val="00742FC6"/>
    <w:rsid w:val="00742FD1"/>
    <w:rsid w:val="007433AF"/>
    <w:rsid w:val="007436E4"/>
    <w:rsid w:val="00743946"/>
    <w:rsid w:val="0074439C"/>
    <w:rsid w:val="00744C76"/>
    <w:rsid w:val="0074513A"/>
    <w:rsid w:val="00745421"/>
    <w:rsid w:val="0074546D"/>
    <w:rsid w:val="00745606"/>
    <w:rsid w:val="00746AC2"/>
    <w:rsid w:val="00746E32"/>
    <w:rsid w:val="00746EEA"/>
    <w:rsid w:val="007472A7"/>
    <w:rsid w:val="007503FF"/>
    <w:rsid w:val="00750643"/>
    <w:rsid w:val="00750E59"/>
    <w:rsid w:val="00750F49"/>
    <w:rsid w:val="0075101D"/>
    <w:rsid w:val="0075144C"/>
    <w:rsid w:val="0075360B"/>
    <w:rsid w:val="00754E31"/>
    <w:rsid w:val="0075567A"/>
    <w:rsid w:val="00756A71"/>
    <w:rsid w:val="00757386"/>
    <w:rsid w:val="007574AA"/>
    <w:rsid w:val="00757686"/>
    <w:rsid w:val="00757F2E"/>
    <w:rsid w:val="00760AF4"/>
    <w:rsid w:val="007610C5"/>
    <w:rsid w:val="0076117F"/>
    <w:rsid w:val="007611CD"/>
    <w:rsid w:val="007616D5"/>
    <w:rsid w:val="00761971"/>
    <w:rsid w:val="00761DD6"/>
    <w:rsid w:val="00761F7A"/>
    <w:rsid w:val="00762429"/>
    <w:rsid w:val="00762C5B"/>
    <w:rsid w:val="00762FF7"/>
    <w:rsid w:val="007632B5"/>
    <w:rsid w:val="007634F3"/>
    <w:rsid w:val="0076438E"/>
    <w:rsid w:val="007643EB"/>
    <w:rsid w:val="0076460F"/>
    <w:rsid w:val="00764AF5"/>
    <w:rsid w:val="00764BBC"/>
    <w:rsid w:val="00764C46"/>
    <w:rsid w:val="00764D85"/>
    <w:rsid w:val="00764F5A"/>
    <w:rsid w:val="0076506A"/>
    <w:rsid w:val="0076539F"/>
    <w:rsid w:val="00766238"/>
    <w:rsid w:val="00767535"/>
    <w:rsid w:val="00767937"/>
    <w:rsid w:val="007709E2"/>
    <w:rsid w:val="0077125A"/>
    <w:rsid w:val="00771377"/>
    <w:rsid w:val="00771D4D"/>
    <w:rsid w:val="0077228F"/>
    <w:rsid w:val="007729CB"/>
    <w:rsid w:val="00772F43"/>
    <w:rsid w:val="007737AF"/>
    <w:rsid w:val="00773BBA"/>
    <w:rsid w:val="007748BD"/>
    <w:rsid w:val="00774934"/>
    <w:rsid w:val="00775222"/>
    <w:rsid w:val="00775925"/>
    <w:rsid w:val="00775F8E"/>
    <w:rsid w:val="00776C1C"/>
    <w:rsid w:val="00776F9F"/>
    <w:rsid w:val="007777C8"/>
    <w:rsid w:val="007778B3"/>
    <w:rsid w:val="00777F73"/>
    <w:rsid w:val="00780160"/>
    <w:rsid w:val="00780B96"/>
    <w:rsid w:val="00780E89"/>
    <w:rsid w:val="00780FF9"/>
    <w:rsid w:val="00781121"/>
    <w:rsid w:val="007814EA"/>
    <w:rsid w:val="007815EF"/>
    <w:rsid w:val="0078191F"/>
    <w:rsid w:val="007824E3"/>
    <w:rsid w:val="00782C12"/>
    <w:rsid w:val="00782CF7"/>
    <w:rsid w:val="00783139"/>
    <w:rsid w:val="00783188"/>
    <w:rsid w:val="007834AC"/>
    <w:rsid w:val="00783D5E"/>
    <w:rsid w:val="00784591"/>
    <w:rsid w:val="007845BB"/>
    <w:rsid w:val="00784B93"/>
    <w:rsid w:val="0078514C"/>
    <w:rsid w:val="007851F0"/>
    <w:rsid w:val="007854F5"/>
    <w:rsid w:val="0078608D"/>
    <w:rsid w:val="0078646D"/>
    <w:rsid w:val="00786FAF"/>
    <w:rsid w:val="00787153"/>
    <w:rsid w:val="0078716E"/>
    <w:rsid w:val="007871A4"/>
    <w:rsid w:val="007871CC"/>
    <w:rsid w:val="0078732A"/>
    <w:rsid w:val="007874E5"/>
    <w:rsid w:val="00787B25"/>
    <w:rsid w:val="00787F13"/>
    <w:rsid w:val="00790724"/>
    <w:rsid w:val="007908FC"/>
    <w:rsid w:val="00790BC9"/>
    <w:rsid w:val="0079140F"/>
    <w:rsid w:val="00791681"/>
    <w:rsid w:val="00791BC9"/>
    <w:rsid w:val="00791BDC"/>
    <w:rsid w:val="007921DE"/>
    <w:rsid w:val="00792788"/>
    <w:rsid w:val="00793679"/>
    <w:rsid w:val="00793787"/>
    <w:rsid w:val="00793FD2"/>
    <w:rsid w:val="00794AAA"/>
    <w:rsid w:val="00794B14"/>
    <w:rsid w:val="00794D33"/>
    <w:rsid w:val="00795760"/>
    <w:rsid w:val="00795F49"/>
    <w:rsid w:val="007961B8"/>
    <w:rsid w:val="0079639F"/>
    <w:rsid w:val="007976F2"/>
    <w:rsid w:val="0079776B"/>
    <w:rsid w:val="00797893"/>
    <w:rsid w:val="007A0527"/>
    <w:rsid w:val="007A0808"/>
    <w:rsid w:val="007A08A7"/>
    <w:rsid w:val="007A0A2D"/>
    <w:rsid w:val="007A12E3"/>
    <w:rsid w:val="007A2747"/>
    <w:rsid w:val="007A2D15"/>
    <w:rsid w:val="007A2FEF"/>
    <w:rsid w:val="007A383C"/>
    <w:rsid w:val="007A3AC6"/>
    <w:rsid w:val="007A436E"/>
    <w:rsid w:val="007A50E4"/>
    <w:rsid w:val="007A5243"/>
    <w:rsid w:val="007A6125"/>
    <w:rsid w:val="007A6298"/>
    <w:rsid w:val="007A6BF4"/>
    <w:rsid w:val="007A72A7"/>
    <w:rsid w:val="007A7975"/>
    <w:rsid w:val="007B1057"/>
    <w:rsid w:val="007B10E6"/>
    <w:rsid w:val="007B17D0"/>
    <w:rsid w:val="007B18FE"/>
    <w:rsid w:val="007B1F76"/>
    <w:rsid w:val="007B1F7D"/>
    <w:rsid w:val="007B2693"/>
    <w:rsid w:val="007B38D3"/>
    <w:rsid w:val="007B3DC2"/>
    <w:rsid w:val="007B3F96"/>
    <w:rsid w:val="007B419B"/>
    <w:rsid w:val="007B423C"/>
    <w:rsid w:val="007B4447"/>
    <w:rsid w:val="007B48F5"/>
    <w:rsid w:val="007B4FE8"/>
    <w:rsid w:val="007B5F1F"/>
    <w:rsid w:val="007B6370"/>
    <w:rsid w:val="007B70C3"/>
    <w:rsid w:val="007B7695"/>
    <w:rsid w:val="007B7CE3"/>
    <w:rsid w:val="007B7D44"/>
    <w:rsid w:val="007C01B1"/>
    <w:rsid w:val="007C0924"/>
    <w:rsid w:val="007C1084"/>
    <w:rsid w:val="007C1466"/>
    <w:rsid w:val="007C1496"/>
    <w:rsid w:val="007C16FC"/>
    <w:rsid w:val="007C1754"/>
    <w:rsid w:val="007C1CEE"/>
    <w:rsid w:val="007C1D4B"/>
    <w:rsid w:val="007C219D"/>
    <w:rsid w:val="007C272E"/>
    <w:rsid w:val="007C2F15"/>
    <w:rsid w:val="007C2F9F"/>
    <w:rsid w:val="007C3D01"/>
    <w:rsid w:val="007C4C29"/>
    <w:rsid w:val="007C4D8C"/>
    <w:rsid w:val="007C5014"/>
    <w:rsid w:val="007C58DC"/>
    <w:rsid w:val="007C62CA"/>
    <w:rsid w:val="007C62DD"/>
    <w:rsid w:val="007C65A4"/>
    <w:rsid w:val="007C6A54"/>
    <w:rsid w:val="007C7A27"/>
    <w:rsid w:val="007D0674"/>
    <w:rsid w:val="007D18B8"/>
    <w:rsid w:val="007D18E7"/>
    <w:rsid w:val="007D22C9"/>
    <w:rsid w:val="007D2EBB"/>
    <w:rsid w:val="007D3528"/>
    <w:rsid w:val="007D4013"/>
    <w:rsid w:val="007D42AC"/>
    <w:rsid w:val="007D48C2"/>
    <w:rsid w:val="007D4D5E"/>
    <w:rsid w:val="007D4DA4"/>
    <w:rsid w:val="007D50AE"/>
    <w:rsid w:val="007D55F6"/>
    <w:rsid w:val="007D5D34"/>
    <w:rsid w:val="007D5D94"/>
    <w:rsid w:val="007D621F"/>
    <w:rsid w:val="007D68B8"/>
    <w:rsid w:val="007D6AF6"/>
    <w:rsid w:val="007D6D07"/>
    <w:rsid w:val="007D77EA"/>
    <w:rsid w:val="007D7CB6"/>
    <w:rsid w:val="007E02F0"/>
    <w:rsid w:val="007E0BD2"/>
    <w:rsid w:val="007E0E24"/>
    <w:rsid w:val="007E1429"/>
    <w:rsid w:val="007E1817"/>
    <w:rsid w:val="007E1EBD"/>
    <w:rsid w:val="007E1FCC"/>
    <w:rsid w:val="007E23BD"/>
    <w:rsid w:val="007E26E3"/>
    <w:rsid w:val="007E2B87"/>
    <w:rsid w:val="007E30E2"/>
    <w:rsid w:val="007E36EB"/>
    <w:rsid w:val="007E37E6"/>
    <w:rsid w:val="007E39AC"/>
    <w:rsid w:val="007E3F39"/>
    <w:rsid w:val="007E40EC"/>
    <w:rsid w:val="007E450C"/>
    <w:rsid w:val="007E4BDD"/>
    <w:rsid w:val="007E4C53"/>
    <w:rsid w:val="007E4D7A"/>
    <w:rsid w:val="007E4F71"/>
    <w:rsid w:val="007E4FA0"/>
    <w:rsid w:val="007E5747"/>
    <w:rsid w:val="007E5BC8"/>
    <w:rsid w:val="007E5E8B"/>
    <w:rsid w:val="007E6411"/>
    <w:rsid w:val="007E68D3"/>
    <w:rsid w:val="007E7051"/>
    <w:rsid w:val="007F08A7"/>
    <w:rsid w:val="007F08FD"/>
    <w:rsid w:val="007F0C20"/>
    <w:rsid w:val="007F0D91"/>
    <w:rsid w:val="007F11D0"/>
    <w:rsid w:val="007F1264"/>
    <w:rsid w:val="007F130C"/>
    <w:rsid w:val="007F1722"/>
    <w:rsid w:val="007F186B"/>
    <w:rsid w:val="007F222E"/>
    <w:rsid w:val="007F2417"/>
    <w:rsid w:val="007F3C9D"/>
    <w:rsid w:val="007F447D"/>
    <w:rsid w:val="007F4569"/>
    <w:rsid w:val="007F4B32"/>
    <w:rsid w:val="007F5105"/>
    <w:rsid w:val="007F557A"/>
    <w:rsid w:val="007F589F"/>
    <w:rsid w:val="007F6523"/>
    <w:rsid w:val="007F6703"/>
    <w:rsid w:val="007F6959"/>
    <w:rsid w:val="007F6A63"/>
    <w:rsid w:val="007F7591"/>
    <w:rsid w:val="007F7684"/>
    <w:rsid w:val="007F7B5D"/>
    <w:rsid w:val="0080035F"/>
    <w:rsid w:val="00800FD7"/>
    <w:rsid w:val="008011E5"/>
    <w:rsid w:val="00801BCF"/>
    <w:rsid w:val="00801C2B"/>
    <w:rsid w:val="00801F5E"/>
    <w:rsid w:val="00801FB8"/>
    <w:rsid w:val="0080217B"/>
    <w:rsid w:val="0080251D"/>
    <w:rsid w:val="0080283A"/>
    <w:rsid w:val="00802864"/>
    <w:rsid w:val="00802865"/>
    <w:rsid w:val="00803A4F"/>
    <w:rsid w:val="00803B95"/>
    <w:rsid w:val="00804027"/>
    <w:rsid w:val="0080464F"/>
    <w:rsid w:val="00804E19"/>
    <w:rsid w:val="008052E4"/>
    <w:rsid w:val="00805678"/>
    <w:rsid w:val="00806316"/>
    <w:rsid w:val="00806467"/>
    <w:rsid w:val="008064FC"/>
    <w:rsid w:val="00806868"/>
    <w:rsid w:val="00807802"/>
    <w:rsid w:val="00807B3C"/>
    <w:rsid w:val="00807E06"/>
    <w:rsid w:val="0081031D"/>
    <w:rsid w:val="008109ED"/>
    <w:rsid w:val="00810CC5"/>
    <w:rsid w:val="00810F40"/>
    <w:rsid w:val="008117D9"/>
    <w:rsid w:val="0081196D"/>
    <w:rsid w:val="00811AB7"/>
    <w:rsid w:val="00811D40"/>
    <w:rsid w:val="0081351A"/>
    <w:rsid w:val="00813D3B"/>
    <w:rsid w:val="00813DCD"/>
    <w:rsid w:val="00813DD6"/>
    <w:rsid w:val="00813FD5"/>
    <w:rsid w:val="0081479B"/>
    <w:rsid w:val="00815029"/>
    <w:rsid w:val="00815169"/>
    <w:rsid w:val="00815412"/>
    <w:rsid w:val="00816208"/>
    <w:rsid w:val="00816E74"/>
    <w:rsid w:val="00817143"/>
    <w:rsid w:val="008176BD"/>
    <w:rsid w:val="00817D61"/>
    <w:rsid w:val="00817F45"/>
    <w:rsid w:val="00817FFD"/>
    <w:rsid w:val="00820AA6"/>
    <w:rsid w:val="00820BBB"/>
    <w:rsid w:val="008210F4"/>
    <w:rsid w:val="00821B5E"/>
    <w:rsid w:val="00822173"/>
    <w:rsid w:val="008229E6"/>
    <w:rsid w:val="00822BD2"/>
    <w:rsid w:val="0082387B"/>
    <w:rsid w:val="00823A1A"/>
    <w:rsid w:val="00823DD3"/>
    <w:rsid w:val="0082492E"/>
    <w:rsid w:val="00824CAB"/>
    <w:rsid w:val="00824DD7"/>
    <w:rsid w:val="00825C22"/>
    <w:rsid w:val="00825F23"/>
    <w:rsid w:val="00826241"/>
    <w:rsid w:val="00826437"/>
    <w:rsid w:val="0082654B"/>
    <w:rsid w:val="008265C9"/>
    <w:rsid w:val="008266D8"/>
    <w:rsid w:val="0082754A"/>
    <w:rsid w:val="008279F5"/>
    <w:rsid w:val="008301C1"/>
    <w:rsid w:val="00830238"/>
    <w:rsid w:val="008302B0"/>
    <w:rsid w:val="008302B3"/>
    <w:rsid w:val="008307E2"/>
    <w:rsid w:val="008308AF"/>
    <w:rsid w:val="00831362"/>
    <w:rsid w:val="0083143A"/>
    <w:rsid w:val="00831A9F"/>
    <w:rsid w:val="0083203C"/>
    <w:rsid w:val="00832625"/>
    <w:rsid w:val="00832866"/>
    <w:rsid w:val="00832CC4"/>
    <w:rsid w:val="008346A3"/>
    <w:rsid w:val="00834D36"/>
    <w:rsid w:val="00834E39"/>
    <w:rsid w:val="00835573"/>
    <w:rsid w:val="00835C18"/>
    <w:rsid w:val="00835C87"/>
    <w:rsid w:val="00835CB4"/>
    <w:rsid w:val="00835CE3"/>
    <w:rsid w:val="00835E13"/>
    <w:rsid w:val="008364A5"/>
    <w:rsid w:val="0083692C"/>
    <w:rsid w:val="00836B74"/>
    <w:rsid w:val="00836FD2"/>
    <w:rsid w:val="00837214"/>
    <w:rsid w:val="0083748F"/>
    <w:rsid w:val="00837D91"/>
    <w:rsid w:val="00840586"/>
    <w:rsid w:val="008408DA"/>
    <w:rsid w:val="008408FC"/>
    <w:rsid w:val="00840A44"/>
    <w:rsid w:val="00840F40"/>
    <w:rsid w:val="00841498"/>
    <w:rsid w:val="00841A8E"/>
    <w:rsid w:val="008427DA"/>
    <w:rsid w:val="00842E57"/>
    <w:rsid w:val="00843122"/>
    <w:rsid w:val="00843CC4"/>
    <w:rsid w:val="00843CFB"/>
    <w:rsid w:val="0084436E"/>
    <w:rsid w:val="00844EF8"/>
    <w:rsid w:val="00845AD3"/>
    <w:rsid w:val="008466CB"/>
    <w:rsid w:val="008476D6"/>
    <w:rsid w:val="008477E0"/>
    <w:rsid w:val="00847849"/>
    <w:rsid w:val="0084788A"/>
    <w:rsid w:val="00847D63"/>
    <w:rsid w:val="00847EF7"/>
    <w:rsid w:val="00850048"/>
    <w:rsid w:val="00850E5B"/>
    <w:rsid w:val="00850F3B"/>
    <w:rsid w:val="00851193"/>
    <w:rsid w:val="008517B1"/>
    <w:rsid w:val="008524DB"/>
    <w:rsid w:val="00852560"/>
    <w:rsid w:val="00853181"/>
    <w:rsid w:val="00853315"/>
    <w:rsid w:val="00853347"/>
    <w:rsid w:val="008545BD"/>
    <w:rsid w:val="00855665"/>
    <w:rsid w:val="00855899"/>
    <w:rsid w:val="00855EB5"/>
    <w:rsid w:val="008562A3"/>
    <w:rsid w:val="00856B1D"/>
    <w:rsid w:val="0085730B"/>
    <w:rsid w:val="00857806"/>
    <w:rsid w:val="00857838"/>
    <w:rsid w:val="00857C5F"/>
    <w:rsid w:val="008610EC"/>
    <w:rsid w:val="00861401"/>
    <w:rsid w:val="00861882"/>
    <w:rsid w:val="00861E97"/>
    <w:rsid w:val="00861F9E"/>
    <w:rsid w:val="00862098"/>
    <w:rsid w:val="008629CE"/>
    <w:rsid w:val="00862AFF"/>
    <w:rsid w:val="00862BB0"/>
    <w:rsid w:val="0086339D"/>
    <w:rsid w:val="00863EAE"/>
    <w:rsid w:val="00864B1A"/>
    <w:rsid w:val="00864FC8"/>
    <w:rsid w:val="00865AA4"/>
    <w:rsid w:val="00865DE2"/>
    <w:rsid w:val="00867883"/>
    <w:rsid w:val="00867C35"/>
    <w:rsid w:val="00867E99"/>
    <w:rsid w:val="008702B6"/>
    <w:rsid w:val="008704E5"/>
    <w:rsid w:val="00870A37"/>
    <w:rsid w:val="00870CB2"/>
    <w:rsid w:val="0087151C"/>
    <w:rsid w:val="00871594"/>
    <w:rsid w:val="008717D2"/>
    <w:rsid w:val="00871921"/>
    <w:rsid w:val="00871B29"/>
    <w:rsid w:val="00871E63"/>
    <w:rsid w:val="008721E2"/>
    <w:rsid w:val="00872356"/>
    <w:rsid w:val="00872924"/>
    <w:rsid w:val="0087293A"/>
    <w:rsid w:val="00872A19"/>
    <w:rsid w:val="00872D23"/>
    <w:rsid w:val="0087376F"/>
    <w:rsid w:val="00873896"/>
    <w:rsid w:val="00873A60"/>
    <w:rsid w:val="00873D37"/>
    <w:rsid w:val="00873FF3"/>
    <w:rsid w:val="00874138"/>
    <w:rsid w:val="008747C7"/>
    <w:rsid w:val="008755C8"/>
    <w:rsid w:val="00875CCC"/>
    <w:rsid w:val="00875F1D"/>
    <w:rsid w:val="0087662B"/>
    <w:rsid w:val="00876AAF"/>
    <w:rsid w:val="0087748F"/>
    <w:rsid w:val="00877B72"/>
    <w:rsid w:val="00880472"/>
    <w:rsid w:val="008808DF"/>
    <w:rsid w:val="00881071"/>
    <w:rsid w:val="00881417"/>
    <w:rsid w:val="00881BFF"/>
    <w:rsid w:val="00881CAB"/>
    <w:rsid w:val="00881EAB"/>
    <w:rsid w:val="008825B6"/>
    <w:rsid w:val="0088265E"/>
    <w:rsid w:val="00882931"/>
    <w:rsid w:val="00882BCA"/>
    <w:rsid w:val="0088309C"/>
    <w:rsid w:val="00883351"/>
    <w:rsid w:val="00883849"/>
    <w:rsid w:val="00883D3F"/>
    <w:rsid w:val="00884A59"/>
    <w:rsid w:val="00884DE7"/>
    <w:rsid w:val="00885847"/>
    <w:rsid w:val="00886266"/>
    <w:rsid w:val="00886510"/>
    <w:rsid w:val="00886C07"/>
    <w:rsid w:val="0088708C"/>
    <w:rsid w:val="008875AC"/>
    <w:rsid w:val="008875F0"/>
    <w:rsid w:val="0088771F"/>
    <w:rsid w:val="0089040D"/>
    <w:rsid w:val="008908EE"/>
    <w:rsid w:val="00890BC6"/>
    <w:rsid w:val="00890C13"/>
    <w:rsid w:val="00891150"/>
    <w:rsid w:val="00891A8C"/>
    <w:rsid w:val="00891DEA"/>
    <w:rsid w:val="00891EBD"/>
    <w:rsid w:val="008920B1"/>
    <w:rsid w:val="008921AC"/>
    <w:rsid w:val="00892D6C"/>
    <w:rsid w:val="00892D8F"/>
    <w:rsid w:val="00893061"/>
    <w:rsid w:val="0089357E"/>
    <w:rsid w:val="00893A5A"/>
    <w:rsid w:val="00893CCB"/>
    <w:rsid w:val="008941B5"/>
    <w:rsid w:val="008951B7"/>
    <w:rsid w:val="00895BE8"/>
    <w:rsid w:val="00896AC5"/>
    <w:rsid w:val="00896EB5"/>
    <w:rsid w:val="00896EE9"/>
    <w:rsid w:val="00897425"/>
    <w:rsid w:val="0089766D"/>
    <w:rsid w:val="00897D32"/>
    <w:rsid w:val="00897D9B"/>
    <w:rsid w:val="008A0023"/>
    <w:rsid w:val="008A0B5C"/>
    <w:rsid w:val="008A14B3"/>
    <w:rsid w:val="008A27AC"/>
    <w:rsid w:val="008A2CF1"/>
    <w:rsid w:val="008A2DA2"/>
    <w:rsid w:val="008A3661"/>
    <w:rsid w:val="008A3B3F"/>
    <w:rsid w:val="008A497A"/>
    <w:rsid w:val="008A5469"/>
    <w:rsid w:val="008A5882"/>
    <w:rsid w:val="008A593F"/>
    <w:rsid w:val="008A5B93"/>
    <w:rsid w:val="008A5C27"/>
    <w:rsid w:val="008A6460"/>
    <w:rsid w:val="008A668B"/>
    <w:rsid w:val="008A7018"/>
    <w:rsid w:val="008A79FF"/>
    <w:rsid w:val="008A7BF9"/>
    <w:rsid w:val="008A7DD7"/>
    <w:rsid w:val="008A7F34"/>
    <w:rsid w:val="008B056E"/>
    <w:rsid w:val="008B0A21"/>
    <w:rsid w:val="008B0E5F"/>
    <w:rsid w:val="008B192A"/>
    <w:rsid w:val="008B1B57"/>
    <w:rsid w:val="008B1FA1"/>
    <w:rsid w:val="008B258B"/>
    <w:rsid w:val="008B2D3D"/>
    <w:rsid w:val="008B2FA6"/>
    <w:rsid w:val="008B57CB"/>
    <w:rsid w:val="008B5A6F"/>
    <w:rsid w:val="008B5D86"/>
    <w:rsid w:val="008B6033"/>
    <w:rsid w:val="008B61C2"/>
    <w:rsid w:val="008B6EC7"/>
    <w:rsid w:val="008B7481"/>
    <w:rsid w:val="008B7820"/>
    <w:rsid w:val="008B7F39"/>
    <w:rsid w:val="008C0373"/>
    <w:rsid w:val="008C0576"/>
    <w:rsid w:val="008C0B55"/>
    <w:rsid w:val="008C0F20"/>
    <w:rsid w:val="008C129E"/>
    <w:rsid w:val="008C1D3F"/>
    <w:rsid w:val="008C2E3A"/>
    <w:rsid w:val="008C2FA2"/>
    <w:rsid w:val="008C3ABC"/>
    <w:rsid w:val="008C441A"/>
    <w:rsid w:val="008C4F8E"/>
    <w:rsid w:val="008C4FD0"/>
    <w:rsid w:val="008C5B01"/>
    <w:rsid w:val="008C66CA"/>
    <w:rsid w:val="008C6A62"/>
    <w:rsid w:val="008C7987"/>
    <w:rsid w:val="008D0734"/>
    <w:rsid w:val="008D0908"/>
    <w:rsid w:val="008D0B0A"/>
    <w:rsid w:val="008D17E0"/>
    <w:rsid w:val="008D1FD0"/>
    <w:rsid w:val="008D2532"/>
    <w:rsid w:val="008D2828"/>
    <w:rsid w:val="008D2935"/>
    <w:rsid w:val="008D2FFF"/>
    <w:rsid w:val="008D31F5"/>
    <w:rsid w:val="008D3B08"/>
    <w:rsid w:val="008D3E22"/>
    <w:rsid w:val="008D42C4"/>
    <w:rsid w:val="008D4588"/>
    <w:rsid w:val="008D4B6A"/>
    <w:rsid w:val="008D4F5D"/>
    <w:rsid w:val="008D526A"/>
    <w:rsid w:val="008D5BB4"/>
    <w:rsid w:val="008D5D37"/>
    <w:rsid w:val="008D5D84"/>
    <w:rsid w:val="008D64B8"/>
    <w:rsid w:val="008D73F1"/>
    <w:rsid w:val="008D7595"/>
    <w:rsid w:val="008D7BE1"/>
    <w:rsid w:val="008E0FEF"/>
    <w:rsid w:val="008E10BE"/>
    <w:rsid w:val="008E2643"/>
    <w:rsid w:val="008E2944"/>
    <w:rsid w:val="008E2A3E"/>
    <w:rsid w:val="008E2B40"/>
    <w:rsid w:val="008E340B"/>
    <w:rsid w:val="008E3ADC"/>
    <w:rsid w:val="008E4C29"/>
    <w:rsid w:val="008E4DD8"/>
    <w:rsid w:val="008E582A"/>
    <w:rsid w:val="008E5D18"/>
    <w:rsid w:val="008E6481"/>
    <w:rsid w:val="008E784F"/>
    <w:rsid w:val="008E79B3"/>
    <w:rsid w:val="008F0575"/>
    <w:rsid w:val="008F0EE1"/>
    <w:rsid w:val="008F10F9"/>
    <w:rsid w:val="008F1611"/>
    <w:rsid w:val="008F1954"/>
    <w:rsid w:val="008F1ABC"/>
    <w:rsid w:val="008F1D65"/>
    <w:rsid w:val="008F1EEF"/>
    <w:rsid w:val="008F2792"/>
    <w:rsid w:val="008F29C9"/>
    <w:rsid w:val="008F2E8A"/>
    <w:rsid w:val="008F3B89"/>
    <w:rsid w:val="008F3F8A"/>
    <w:rsid w:val="008F4292"/>
    <w:rsid w:val="008F4CCC"/>
    <w:rsid w:val="008F5384"/>
    <w:rsid w:val="008F53EA"/>
    <w:rsid w:val="008F5510"/>
    <w:rsid w:val="008F5779"/>
    <w:rsid w:val="008F5CD1"/>
    <w:rsid w:val="008F6A14"/>
    <w:rsid w:val="008F6B7F"/>
    <w:rsid w:val="008F701F"/>
    <w:rsid w:val="008F70A1"/>
    <w:rsid w:val="008F73DB"/>
    <w:rsid w:val="008F763E"/>
    <w:rsid w:val="008F784D"/>
    <w:rsid w:val="008F79CD"/>
    <w:rsid w:val="0090035E"/>
    <w:rsid w:val="009007BC"/>
    <w:rsid w:val="00900824"/>
    <w:rsid w:val="0090098C"/>
    <w:rsid w:val="0090106E"/>
    <w:rsid w:val="009010A4"/>
    <w:rsid w:val="00901F6F"/>
    <w:rsid w:val="009021EC"/>
    <w:rsid w:val="0090255F"/>
    <w:rsid w:val="00902C00"/>
    <w:rsid w:val="009030B4"/>
    <w:rsid w:val="009030B9"/>
    <w:rsid w:val="009031CD"/>
    <w:rsid w:val="0090320E"/>
    <w:rsid w:val="0090322E"/>
    <w:rsid w:val="0090334C"/>
    <w:rsid w:val="0090340B"/>
    <w:rsid w:val="009037C4"/>
    <w:rsid w:val="009039AF"/>
    <w:rsid w:val="00904831"/>
    <w:rsid w:val="00904BF2"/>
    <w:rsid w:val="00904D36"/>
    <w:rsid w:val="00905311"/>
    <w:rsid w:val="0090589A"/>
    <w:rsid w:val="00905EB0"/>
    <w:rsid w:val="00905F16"/>
    <w:rsid w:val="0090606E"/>
    <w:rsid w:val="00906426"/>
    <w:rsid w:val="00906487"/>
    <w:rsid w:val="00906B63"/>
    <w:rsid w:val="00906E48"/>
    <w:rsid w:val="0090742D"/>
    <w:rsid w:val="0090744D"/>
    <w:rsid w:val="00907BF1"/>
    <w:rsid w:val="00907D94"/>
    <w:rsid w:val="0091158F"/>
    <w:rsid w:val="0091185F"/>
    <w:rsid w:val="00911CE3"/>
    <w:rsid w:val="00912061"/>
    <w:rsid w:val="00912580"/>
    <w:rsid w:val="00913365"/>
    <w:rsid w:val="00913536"/>
    <w:rsid w:val="00913863"/>
    <w:rsid w:val="00913AFC"/>
    <w:rsid w:val="00913B00"/>
    <w:rsid w:val="00913D11"/>
    <w:rsid w:val="00913EB1"/>
    <w:rsid w:val="00914255"/>
    <w:rsid w:val="009142E2"/>
    <w:rsid w:val="009146D4"/>
    <w:rsid w:val="00914838"/>
    <w:rsid w:val="0091501B"/>
    <w:rsid w:val="00915900"/>
    <w:rsid w:val="00916B6B"/>
    <w:rsid w:val="00917509"/>
    <w:rsid w:val="00917B44"/>
    <w:rsid w:val="00920143"/>
    <w:rsid w:val="00920752"/>
    <w:rsid w:val="00921890"/>
    <w:rsid w:val="009219FD"/>
    <w:rsid w:val="00921A9C"/>
    <w:rsid w:val="00921B03"/>
    <w:rsid w:val="00921FA8"/>
    <w:rsid w:val="009220DE"/>
    <w:rsid w:val="00923164"/>
    <w:rsid w:val="009237A9"/>
    <w:rsid w:val="0092436E"/>
    <w:rsid w:val="00924492"/>
    <w:rsid w:val="00924493"/>
    <w:rsid w:val="00924DB8"/>
    <w:rsid w:val="0092545B"/>
    <w:rsid w:val="009254B2"/>
    <w:rsid w:val="00925C31"/>
    <w:rsid w:val="009260FE"/>
    <w:rsid w:val="009267DF"/>
    <w:rsid w:val="00926922"/>
    <w:rsid w:val="00927485"/>
    <w:rsid w:val="0092787D"/>
    <w:rsid w:val="00927978"/>
    <w:rsid w:val="00927FD8"/>
    <w:rsid w:val="0093006F"/>
    <w:rsid w:val="0093051E"/>
    <w:rsid w:val="0093054D"/>
    <w:rsid w:val="00930CDD"/>
    <w:rsid w:val="00931328"/>
    <w:rsid w:val="00932348"/>
    <w:rsid w:val="009328E5"/>
    <w:rsid w:val="00932E1C"/>
    <w:rsid w:val="009331D9"/>
    <w:rsid w:val="009336DE"/>
    <w:rsid w:val="0093386D"/>
    <w:rsid w:val="00933F47"/>
    <w:rsid w:val="00934C62"/>
    <w:rsid w:val="00935544"/>
    <w:rsid w:val="00935693"/>
    <w:rsid w:val="0093571D"/>
    <w:rsid w:val="00935D2C"/>
    <w:rsid w:val="00935D8D"/>
    <w:rsid w:val="00936065"/>
    <w:rsid w:val="009367B0"/>
    <w:rsid w:val="00937829"/>
    <w:rsid w:val="00937ADB"/>
    <w:rsid w:val="00937BAB"/>
    <w:rsid w:val="00937E97"/>
    <w:rsid w:val="0094084B"/>
    <w:rsid w:val="00940A87"/>
    <w:rsid w:val="00940D32"/>
    <w:rsid w:val="009410AF"/>
    <w:rsid w:val="00941412"/>
    <w:rsid w:val="009417B0"/>
    <w:rsid w:val="00941891"/>
    <w:rsid w:val="00941F1F"/>
    <w:rsid w:val="00942201"/>
    <w:rsid w:val="009424CD"/>
    <w:rsid w:val="00942B2C"/>
    <w:rsid w:val="00942B30"/>
    <w:rsid w:val="00942DB2"/>
    <w:rsid w:val="00943015"/>
    <w:rsid w:val="009434BB"/>
    <w:rsid w:val="0094360C"/>
    <w:rsid w:val="00944134"/>
    <w:rsid w:val="009442A5"/>
    <w:rsid w:val="009446D9"/>
    <w:rsid w:val="00945296"/>
    <w:rsid w:val="00945B62"/>
    <w:rsid w:val="00945F02"/>
    <w:rsid w:val="0094668F"/>
    <w:rsid w:val="00946841"/>
    <w:rsid w:val="00946925"/>
    <w:rsid w:val="00946A44"/>
    <w:rsid w:val="00946B3B"/>
    <w:rsid w:val="00946D7E"/>
    <w:rsid w:val="009478E6"/>
    <w:rsid w:val="00947E48"/>
    <w:rsid w:val="00950102"/>
    <w:rsid w:val="00950140"/>
    <w:rsid w:val="009508EC"/>
    <w:rsid w:val="009515D6"/>
    <w:rsid w:val="00951707"/>
    <w:rsid w:val="00951BD2"/>
    <w:rsid w:val="00951C8D"/>
    <w:rsid w:val="00951FE8"/>
    <w:rsid w:val="00952235"/>
    <w:rsid w:val="0095238D"/>
    <w:rsid w:val="00952FF9"/>
    <w:rsid w:val="00953C17"/>
    <w:rsid w:val="00953E1F"/>
    <w:rsid w:val="00954532"/>
    <w:rsid w:val="009549D9"/>
    <w:rsid w:val="00955271"/>
    <w:rsid w:val="009557DD"/>
    <w:rsid w:val="009558F4"/>
    <w:rsid w:val="00955E0B"/>
    <w:rsid w:val="00957D77"/>
    <w:rsid w:val="00957ECF"/>
    <w:rsid w:val="0096018A"/>
    <w:rsid w:val="00960BB9"/>
    <w:rsid w:val="00960F79"/>
    <w:rsid w:val="009610DC"/>
    <w:rsid w:val="00961256"/>
    <w:rsid w:val="009612B0"/>
    <w:rsid w:val="009615AD"/>
    <w:rsid w:val="00961A35"/>
    <w:rsid w:val="00961DD7"/>
    <w:rsid w:val="00961FB0"/>
    <w:rsid w:val="0096267E"/>
    <w:rsid w:val="0096277D"/>
    <w:rsid w:val="0096389F"/>
    <w:rsid w:val="009642E0"/>
    <w:rsid w:val="0096482E"/>
    <w:rsid w:val="00964BCB"/>
    <w:rsid w:val="00964C06"/>
    <w:rsid w:val="00964FF1"/>
    <w:rsid w:val="00965E63"/>
    <w:rsid w:val="00966048"/>
    <w:rsid w:val="00966318"/>
    <w:rsid w:val="00966404"/>
    <w:rsid w:val="00966566"/>
    <w:rsid w:val="00966B1C"/>
    <w:rsid w:val="00966D46"/>
    <w:rsid w:val="00966D6E"/>
    <w:rsid w:val="00966EB7"/>
    <w:rsid w:val="009678D8"/>
    <w:rsid w:val="00967DB7"/>
    <w:rsid w:val="00970BBE"/>
    <w:rsid w:val="00970CF1"/>
    <w:rsid w:val="00970E0C"/>
    <w:rsid w:val="009711AC"/>
    <w:rsid w:val="009711BD"/>
    <w:rsid w:val="0097129F"/>
    <w:rsid w:val="009713D9"/>
    <w:rsid w:val="0097194C"/>
    <w:rsid w:val="0097278E"/>
    <w:rsid w:val="009727E6"/>
    <w:rsid w:val="009731EB"/>
    <w:rsid w:val="009735AB"/>
    <w:rsid w:val="00973AAE"/>
    <w:rsid w:val="00973C70"/>
    <w:rsid w:val="00973E67"/>
    <w:rsid w:val="00973F6E"/>
    <w:rsid w:val="00974156"/>
    <w:rsid w:val="00974634"/>
    <w:rsid w:val="009749B4"/>
    <w:rsid w:val="00975076"/>
    <w:rsid w:val="009754D3"/>
    <w:rsid w:val="00975A58"/>
    <w:rsid w:val="009760EE"/>
    <w:rsid w:val="00976D22"/>
    <w:rsid w:val="00976EF1"/>
    <w:rsid w:val="00977004"/>
    <w:rsid w:val="00977231"/>
    <w:rsid w:val="00977410"/>
    <w:rsid w:val="009776F8"/>
    <w:rsid w:val="00977858"/>
    <w:rsid w:val="00977A4F"/>
    <w:rsid w:val="0098024A"/>
    <w:rsid w:val="00980325"/>
    <w:rsid w:val="00980804"/>
    <w:rsid w:val="009814C2"/>
    <w:rsid w:val="00981864"/>
    <w:rsid w:val="0098216B"/>
    <w:rsid w:val="0098239B"/>
    <w:rsid w:val="0098306D"/>
    <w:rsid w:val="00983912"/>
    <w:rsid w:val="00983E08"/>
    <w:rsid w:val="00984382"/>
    <w:rsid w:val="00984A38"/>
    <w:rsid w:val="00984D90"/>
    <w:rsid w:val="00985546"/>
    <w:rsid w:val="00985AA5"/>
    <w:rsid w:val="00986209"/>
    <w:rsid w:val="009862E9"/>
    <w:rsid w:val="00986776"/>
    <w:rsid w:val="00986DA2"/>
    <w:rsid w:val="00987BB4"/>
    <w:rsid w:val="00987C1B"/>
    <w:rsid w:val="00987EC5"/>
    <w:rsid w:val="00987EE1"/>
    <w:rsid w:val="00990208"/>
    <w:rsid w:val="0099087C"/>
    <w:rsid w:val="00990D1B"/>
    <w:rsid w:val="0099105B"/>
    <w:rsid w:val="00991477"/>
    <w:rsid w:val="00991AF7"/>
    <w:rsid w:val="00991B3A"/>
    <w:rsid w:val="00991F38"/>
    <w:rsid w:val="00992640"/>
    <w:rsid w:val="00992730"/>
    <w:rsid w:val="0099293E"/>
    <w:rsid w:val="00992C53"/>
    <w:rsid w:val="0099354A"/>
    <w:rsid w:val="009945E3"/>
    <w:rsid w:val="00994B0B"/>
    <w:rsid w:val="0099528F"/>
    <w:rsid w:val="009969AD"/>
    <w:rsid w:val="00996E79"/>
    <w:rsid w:val="00996E86"/>
    <w:rsid w:val="009971AC"/>
    <w:rsid w:val="009971C6"/>
    <w:rsid w:val="009973B4"/>
    <w:rsid w:val="00997527"/>
    <w:rsid w:val="00997ADE"/>
    <w:rsid w:val="009A05C2"/>
    <w:rsid w:val="009A0B4F"/>
    <w:rsid w:val="009A1079"/>
    <w:rsid w:val="009A123A"/>
    <w:rsid w:val="009A14D0"/>
    <w:rsid w:val="009A1619"/>
    <w:rsid w:val="009A19EC"/>
    <w:rsid w:val="009A240F"/>
    <w:rsid w:val="009A27F6"/>
    <w:rsid w:val="009A2EC4"/>
    <w:rsid w:val="009A2F03"/>
    <w:rsid w:val="009A3193"/>
    <w:rsid w:val="009A441F"/>
    <w:rsid w:val="009A48BE"/>
    <w:rsid w:val="009A4ACF"/>
    <w:rsid w:val="009A4B89"/>
    <w:rsid w:val="009A5CCE"/>
    <w:rsid w:val="009A5E40"/>
    <w:rsid w:val="009A6B1D"/>
    <w:rsid w:val="009A6D32"/>
    <w:rsid w:val="009A7C06"/>
    <w:rsid w:val="009A7D24"/>
    <w:rsid w:val="009B049F"/>
    <w:rsid w:val="009B04A9"/>
    <w:rsid w:val="009B0933"/>
    <w:rsid w:val="009B0C56"/>
    <w:rsid w:val="009B0D7F"/>
    <w:rsid w:val="009B0FE3"/>
    <w:rsid w:val="009B1131"/>
    <w:rsid w:val="009B160C"/>
    <w:rsid w:val="009B1929"/>
    <w:rsid w:val="009B1E77"/>
    <w:rsid w:val="009B1F72"/>
    <w:rsid w:val="009B2095"/>
    <w:rsid w:val="009B2143"/>
    <w:rsid w:val="009B2988"/>
    <w:rsid w:val="009B35B0"/>
    <w:rsid w:val="009B418E"/>
    <w:rsid w:val="009B4F1D"/>
    <w:rsid w:val="009B4FCE"/>
    <w:rsid w:val="009B5AEC"/>
    <w:rsid w:val="009B5DBB"/>
    <w:rsid w:val="009B5EB9"/>
    <w:rsid w:val="009B60E5"/>
    <w:rsid w:val="009B65E1"/>
    <w:rsid w:val="009B668E"/>
    <w:rsid w:val="009B6AAD"/>
    <w:rsid w:val="009B6EF9"/>
    <w:rsid w:val="009B705F"/>
    <w:rsid w:val="009B71E8"/>
    <w:rsid w:val="009B7224"/>
    <w:rsid w:val="009B7D26"/>
    <w:rsid w:val="009C0114"/>
    <w:rsid w:val="009C04CD"/>
    <w:rsid w:val="009C06E7"/>
    <w:rsid w:val="009C0747"/>
    <w:rsid w:val="009C0E3F"/>
    <w:rsid w:val="009C12AB"/>
    <w:rsid w:val="009C12C4"/>
    <w:rsid w:val="009C1348"/>
    <w:rsid w:val="009C13C0"/>
    <w:rsid w:val="009C18FE"/>
    <w:rsid w:val="009C1DAD"/>
    <w:rsid w:val="009C2138"/>
    <w:rsid w:val="009C2320"/>
    <w:rsid w:val="009C2C63"/>
    <w:rsid w:val="009C305B"/>
    <w:rsid w:val="009C4100"/>
    <w:rsid w:val="009C4D6E"/>
    <w:rsid w:val="009C537F"/>
    <w:rsid w:val="009C56C2"/>
    <w:rsid w:val="009C5E15"/>
    <w:rsid w:val="009C5E75"/>
    <w:rsid w:val="009C6006"/>
    <w:rsid w:val="009C6910"/>
    <w:rsid w:val="009C6C10"/>
    <w:rsid w:val="009C6D9D"/>
    <w:rsid w:val="009C7921"/>
    <w:rsid w:val="009C7EB4"/>
    <w:rsid w:val="009D009B"/>
    <w:rsid w:val="009D0A07"/>
    <w:rsid w:val="009D179A"/>
    <w:rsid w:val="009D1D6F"/>
    <w:rsid w:val="009D2215"/>
    <w:rsid w:val="009D2C5A"/>
    <w:rsid w:val="009D2DDD"/>
    <w:rsid w:val="009D362C"/>
    <w:rsid w:val="009D385F"/>
    <w:rsid w:val="009D3E6D"/>
    <w:rsid w:val="009D490D"/>
    <w:rsid w:val="009D5741"/>
    <w:rsid w:val="009D5931"/>
    <w:rsid w:val="009D5B0E"/>
    <w:rsid w:val="009D5E0D"/>
    <w:rsid w:val="009D601B"/>
    <w:rsid w:val="009D63FB"/>
    <w:rsid w:val="009D66E8"/>
    <w:rsid w:val="009D6B6E"/>
    <w:rsid w:val="009D6EBE"/>
    <w:rsid w:val="009D7099"/>
    <w:rsid w:val="009D71CA"/>
    <w:rsid w:val="009D76A3"/>
    <w:rsid w:val="009D7FE6"/>
    <w:rsid w:val="009E023A"/>
    <w:rsid w:val="009E0312"/>
    <w:rsid w:val="009E051C"/>
    <w:rsid w:val="009E070C"/>
    <w:rsid w:val="009E09EC"/>
    <w:rsid w:val="009E0B7D"/>
    <w:rsid w:val="009E0BF5"/>
    <w:rsid w:val="009E1191"/>
    <w:rsid w:val="009E14B2"/>
    <w:rsid w:val="009E1698"/>
    <w:rsid w:val="009E1EEA"/>
    <w:rsid w:val="009E3B71"/>
    <w:rsid w:val="009E3FA1"/>
    <w:rsid w:val="009E4574"/>
    <w:rsid w:val="009E49B6"/>
    <w:rsid w:val="009E4B2C"/>
    <w:rsid w:val="009E53D4"/>
    <w:rsid w:val="009E5890"/>
    <w:rsid w:val="009E5923"/>
    <w:rsid w:val="009E5B76"/>
    <w:rsid w:val="009E5BD2"/>
    <w:rsid w:val="009E5CBD"/>
    <w:rsid w:val="009E652F"/>
    <w:rsid w:val="009E6C1C"/>
    <w:rsid w:val="009E70AE"/>
    <w:rsid w:val="009E772B"/>
    <w:rsid w:val="009E7D16"/>
    <w:rsid w:val="009F0CA0"/>
    <w:rsid w:val="009F107E"/>
    <w:rsid w:val="009F1948"/>
    <w:rsid w:val="009F21F5"/>
    <w:rsid w:val="009F2A07"/>
    <w:rsid w:val="009F2C0E"/>
    <w:rsid w:val="009F2DB2"/>
    <w:rsid w:val="009F3269"/>
    <w:rsid w:val="009F3942"/>
    <w:rsid w:val="009F3B0A"/>
    <w:rsid w:val="009F4439"/>
    <w:rsid w:val="009F4908"/>
    <w:rsid w:val="009F4BF9"/>
    <w:rsid w:val="009F4FB8"/>
    <w:rsid w:val="009F618B"/>
    <w:rsid w:val="009F681F"/>
    <w:rsid w:val="009F7575"/>
    <w:rsid w:val="009F7615"/>
    <w:rsid w:val="009F7851"/>
    <w:rsid w:val="009F7ACD"/>
    <w:rsid w:val="00A0029B"/>
    <w:rsid w:val="00A00554"/>
    <w:rsid w:val="00A00C1C"/>
    <w:rsid w:val="00A01305"/>
    <w:rsid w:val="00A01810"/>
    <w:rsid w:val="00A01CC5"/>
    <w:rsid w:val="00A01EC4"/>
    <w:rsid w:val="00A0209D"/>
    <w:rsid w:val="00A0232C"/>
    <w:rsid w:val="00A0243F"/>
    <w:rsid w:val="00A028CF"/>
    <w:rsid w:val="00A02A0E"/>
    <w:rsid w:val="00A02F48"/>
    <w:rsid w:val="00A032EE"/>
    <w:rsid w:val="00A037E8"/>
    <w:rsid w:val="00A04060"/>
    <w:rsid w:val="00A04065"/>
    <w:rsid w:val="00A048C8"/>
    <w:rsid w:val="00A04C04"/>
    <w:rsid w:val="00A055D3"/>
    <w:rsid w:val="00A056DE"/>
    <w:rsid w:val="00A05C87"/>
    <w:rsid w:val="00A062DA"/>
    <w:rsid w:val="00A06664"/>
    <w:rsid w:val="00A06A1C"/>
    <w:rsid w:val="00A06A9C"/>
    <w:rsid w:val="00A06D46"/>
    <w:rsid w:val="00A07093"/>
    <w:rsid w:val="00A10563"/>
    <w:rsid w:val="00A1086F"/>
    <w:rsid w:val="00A10F0F"/>
    <w:rsid w:val="00A12117"/>
    <w:rsid w:val="00A12539"/>
    <w:rsid w:val="00A131AC"/>
    <w:rsid w:val="00A1366B"/>
    <w:rsid w:val="00A139D9"/>
    <w:rsid w:val="00A13C8E"/>
    <w:rsid w:val="00A14176"/>
    <w:rsid w:val="00A15203"/>
    <w:rsid w:val="00A1530B"/>
    <w:rsid w:val="00A154CC"/>
    <w:rsid w:val="00A15526"/>
    <w:rsid w:val="00A16089"/>
    <w:rsid w:val="00A172B1"/>
    <w:rsid w:val="00A1770C"/>
    <w:rsid w:val="00A17D92"/>
    <w:rsid w:val="00A20863"/>
    <w:rsid w:val="00A20BD3"/>
    <w:rsid w:val="00A20EE6"/>
    <w:rsid w:val="00A2107E"/>
    <w:rsid w:val="00A2143B"/>
    <w:rsid w:val="00A215AB"/>
    <w:rsid w:val="00A21A4E"/>
    <w:rsid w:val="00A21D54"/>
    <w:rsid w:val="00A22933"/>
    <w:rsid w:val="00A23454"/>
    <w:rsid w:val="00A234AA"/>
    <w:rsid w:val="00A23621"/>
    <w:rsid w:val="00A2369D"/>
    <w:rsid w:val="00A2420A"/>
    <w:rsid w:val="00A2455B"/>
    <w:rsid w:val="00A24773"/>
    <w:rsid w:val="00A25185"/>
    <w:rsid w:val="00A251B8"/>
    <w:rsid w:val="00A25EDD"/>
    <w:rsid w:val="00A262DC"/>
    <w:rsid w:val="00A263CB"/>
    <w:rsid w:val="00A263D5"/>
    <w:rsid w:val="00A2677B"/>
    <w:rsid w:val="00A26B05"/>
    <w:rsid w:val="00A2741F"/>
    <w:rsid w:val="00A2758F"/>
    <w:rsid w:val="00A27740"/>
    <w:rsid w:val="00A278C7"/>
    <w:rsid w:val="00A27917"/>
    <w:rsid w:val="00A27E84"/>
    <w:rsid w:val="00A30112"/>
    <w:rsid w:val="00A32388"/>
    <w:rsid w:val="00A3370D"/>
    <w:rsid w:val="00A344CA"/>
    <w:rsid w:val="00A34538"/>
    <w:rsid w:val="00A345C3"/>
    <w:rsid w:val="00A3462C"/>
    <w:rsid w:val="00A34D16"/>
    <w:rsid w:val="00A34E3D"/>
    <w:rsid w:val="00A352E7"/>
    <w:rsid w:val="00A35D3F"/>
    <w:rsid w:val="00A35F62"/>
    <w:rsid w:val="00A35F99"/>
    <w:rsid w:val="00A3614E"/>
    <w:rsid w:val="00A373AD"/>
    <w:rsid w:val="00A37414"/>
    <w:rsid w:val="00A37A71"/>
    <w:rsid w:val="00A37F69"/>
    <w:rsid w:val="00A4003C"/>
    <w:rsid w:val="00A4028C"/>
    <w:rsid w:val="00A415C9"/>
    <w:rsid w:val="00A41F60"/>
    <w:rsid w:val="00A42092"/>
    <w:rsid w:val="00A42226"/>
    <w:rsid w:val="00A4265D"/>
    <w:rsid w:val="00A429F3"/>
    <w:rsid w:val="00A42A3B"/>
    <w:rsid w:val="00A430AF"/>
    <w:rsid w:val="00A4316D"/>
    <w:rsid w:val="00A43632"/>
    <w:rsid w:val="00A439E4"/>
    <w:rsid w:val="00A43DF5"/>
    <w:rsid w:val="00A43F18"/>
    <w:rsid w:val="00A442A5"/>
    <w:rsid w:val="00A44794"/>
    <w:rsid w:val="00A44AA9"/>
    <w:rsid w:val="00A451A2"/>
    <w:rsid w:val="00A45CC8"/>
    <w:rsid w:val="00A45DE2"/>
    <w:rsid w:val="00A45E07"/>
    <w:rsid w:val="00A463E0"/>
    <w:rsid w:val="00A4672F"/>
    <w:rsid w:val="00A47697"/>
    <w:rsid w:val="00A47B7C"/>
    <w:rsid w:val="00A47BF9"/>
    <w:rsid w:val="00A50AB4"/>
    <w:rsid w:val="00A50B86"/>
    <w:rsid w:val="00A5124C"/>
    <w:rsid w:val="00A517A6"/>
    <w:rsid w:val="00A51DFD"/>
    <w:rsid w:val="00A5307A"/>
    <w:rsid w:val="00A5347A"/>
    <w:rsid w:val="00A53ED1"/>
    <w:rsid w:val="00A53F82"/>
    <w:rsid w:val="00A54624"/>
    <w:rsid w:val="00A54748"/>
    <w:rsid w:val="00A54933"/>
    <w:rsid w:val="00A54C96"/>
    <w:rsid w:val="00A54FAB"/>
    <w:rsid w:val="00A55023"/>
    <w:rsid w:val="00A55EBF"/>
    <w:rsid w:val="00A563E2"/>
    <w:rsid w:val="00A57179"/>
    <w:rsid w:val="00A57278"/>
    <w:rsid w:val="00A57F2C"/>
    <w:rsid w:val="00A608E8"/>
    <w:rsid w:val="00A60927"/>
    <w:rsid w:val="00A60D45"/>
    <w:rsid w:val="00A61685"/>
    <w:rsid w:val="00A61A63"/>
    <w:rsid w:val="00A61E5F"/>
    <w:rsid w:val="00A62522"/>
    <w:rsid w:val="00A6270D"/>
    <w:rsid w:val="00A62D47"/>
    <w:rsid w:val="00A62F10"/>
    <w:rsid w:val="00A6344D"/>
    <w:rsid w:val="00A64122"/>
    <w:rsid w:val="00A643E1"/>
    <w:rsid w:val="00A64ADE"/>
    <w:rsid w:val="00A64BF3"/>
    <w:rsid w:val="00A6520D"/>
    <w:rsid w:val="00A6548F"/>
    <w:rsid w:val="00A65981"/>
    <w:rsid w:val="00A65DE5"/>
    <w:rsid w:val="00A65E78"/>
    <w:rsid w:val="00A6658E"/>
    <w:rsid w:val="00A66729"/>
    <w:rsid w:val="00A66779"/>
    <w:rsid w:val="00A66ADE"/>
    <w:rsid w:val="00A66D71"/>
    <w:rsid w:val="00A66EFC"/>
    <w:rsid w:val="00A67305"/>
    <w:rsid w:val="00A67AC6"/>
    <w:rsid w:val="00A67B68"/>
    <w:rsid w:val="00A67C8E"/>
    <w:rsid w:val="00A67F00"/>
    <w:rsid w:val="00A67FE9"/>
    <w:rsid w:val="00A7054F"/>
    <w:rsid w:val="00A72095"/>
    <w:rsid w:val="00A724CC"/>
    <w:rsid w:val="00A7258C"/>
    <w:rsid w:val="00A72BCA"/>
    <w:rsid w:val="00A72C46"/>
    <w:rsid w:val="00A72EA6"/>
    <w:rsid w:val="00A73561"/>
    <w:rsid w:val="00A73704"/>
    <w:rsid w:val="00A74ADA"/>
    <w:rsid w:val="00A74F1C"/>
    <w:rsid w:val="00A75049"/>
    <w:rsid w:val="00A76669"/>
    <w:rsid w:val="00A76BEF"/>
    <w:rsid w:val="00A76E6B"/>
    <w:rsid w:val="00A77217"/>
    <w:rsid w:val="00A77271"/>
    <w:rsid w:val="00A772C2"/>
    <w:rsid w:val="00A7739E"/>
    <w:rsid w:val="00A77A00"/>
    <w:rsid w:val="00A77A87"/>
    <w:rsid w:val="00A77AE8"/>
    <w:rsid w:val="00A800F8"/>
    <w:rsid w:val="00A80772"/>
    <w:rsid w:val="00A808C1"/>
    <w:rsid w:val="00A80984"/>
    <w:rsid w:val="00A80CE0"/>
    <w:rsid w:val="00A80F43"/>
    <w:rsid w:val="00A80FA1"/>
    <w:rsid w:val="00A812E8"/>
    <w:rsid w:val="00A82A77"/>
    <w:rsid w:val="00A82DD8"/>
    <w:rsid w:val="00A831D1"/>
    <w:rsid w:val="00A83447"/>
    <w:rsid w:val="00A836F8"/>
    <w:rsid w:val="00A83C7D"/>
    <w:rsid w:val="00A848A9"/>
    <w:rsid w:val="00A84986"/>
    <w:rsid w:val="00A84DA3"/>
    <w:rsid w:val="00A85308"/>
    <w:rsid w:val="00A85495"/>
    <w:rsid w:val="00A85BD7"/>
    <w:rsid w:val="00A85DA6"/>
    <w:rsid w:val="00A85EE8"/>
    <w:rsid w:val="00A86008"/>
    <w:rsid w:val="00A86276"/>
    <w:rsid w:val="00A86756"/>
    <w:rsid w:val="00A86C7C"/>
    <w:rsid w:val="00A86F4D"/>
    <w:rsid w:val="00A872E7"/>
    <w:rsid w:val="00A87861"/>
    <w:rsid w:val="00A87CE9"/>
    <w:rsid w:val="00A87F62"/>
    <w:rsid w:val="00A90228"/>
    <w:rsid w:val="00A90522"/>
    <w:rsid w:val="00A91300"/>
    <w:rsid w:val="00A914F9"/>
    <w:rsid w:val="00A91620"/>
    <w:rsid w:val="00A91A12"/>
    <w:rsid w:val="00A9298F"/>
    <w:rsid w:val="00A933BE"/>
    <w:rsid w:val="00A934D5"/>
    <w:rsid w:val="00A9377C"/>
    <w:rsid w:val="00A93DFC"/>
    <w:rsid w:val="00A94140"/>
    <w:rsid w:val="00A945AD"/>
    <w:rsid w:val="00A94995"/>
    <w:rsid w:val="00A950A2"/>
    <w:rsid w:val="00A9597E"/>
    <w:rsid w:val="00A95CDA"/>
    <w:rsid w:val="00A96682"/>
    <w:rsid w:val="00A96847"/>
    <w:rsid w:val="00A97609"/>
    <w:rsid w:val="00A976CD"/>
    <w:rsid w:val="00A9770D"/>
    <w:rsid w:val="00A97746"/>
    <w:rsid w:val="00A97A26"/>
    <w:rsid w:val="00A97DEC"/>
    <w:rsid w:val="00A97E72"/>
    <w:rsid w:val="00AA037F"/>
    <w:rsid w:val="00AA1152"/>
    <w:rsid w:val="00AA16F8"/>
    <w:rsid w:val="00AA1AC4"/>
    <w:rsid w:val="00AA1C23"/>
    <w:rsid w:val="00AA1D37"/>
    <w:rsid w:val="00AA2224"/>
    <w:rsid w:val="00AA281C"/>
    <w:rsid w:val="00AA2E18"/>
    <w:rsid w:val="00AA3171"/>
    <w:rsid w:val="00AA3737"/>
    <w:rsid w:val="00AA435A"/>
    <w:rsid w:val="00AA4B99"/>
    <w:rsid w:val="00AA577F"/>
    <w:rsid w:val="00AA5D32"/>
    <w:rsid w:val="00AA7394"/>
    <w:rsid w:val="00AA74B8"/>
    <w:rsid w:val="00AA7E9E"/>
    <w:rsid w:val="00AB0581"/>
    <w:rsid w:val="00AB0596"/>
    <w:rsid w:val="00AB07D1"/>
    <w:rsid w:val="00AB090B"/>
    <w:rsid w:val="00AB0E0A"/>
    <w:rsid w:val="00AB0F9E"/>
    <w:rsid w:val="00AB174B"/>
    <w:rsid w:val="00AB1B91"/>
    <w:rsid w:val="00AB1C5E"/>
    <w:rsid w:val="00AB20EE"/>
    <w:rsid w:val="00AB24D2"/>
    <w:rsid w:val="00AB2665"/>
    <w:rsid w:val="00AB39FD"/>
    <w:rsid w:val="00AB3C16"/>
    <w:rsid w:val="00AB428D"/>
    <w:rsid w:val="00AB4A2A"/>
    <w:rsid w:val="00AB4E30"/>
    <w:rsid w:val="00AB604E"/>
    <w:rsid w:val="00AB6096"/>
    <w:rsid w:val="00AB66CF"/>
    <w:rsid w:val="00AB74F3"/>
    <w:rsid w:val="00AB778A"/>
    <w:rsid w:val="00AC0137"/>
    <w:rsid w:val="00AC054C"/>
    <w:rsid w:val="00AC0801"/>
    <w:rsid w:val="00AC0820"/>
    <w:rsid w:val="00AC0AA3"/>
    <w:rsid w:val="00AC0DFE"/>
    <w:rsid w:val="00AC104D"/>
    <w:rsid w:val="00AC146C"/>
    <w:rsid w:val="00AC177F"/>
    <w:rsid w:val="00AC19D4"/>
    <w:rsid w:val="00AC2077"/>
    <w:rsid w:val="00AC2FB2"/>
    <w:rsid w:val="00AC326E"/>
    <w:rsid w:val="00AC3431"/>
    <w:rsid w:val="00AC3571"/>
    <w:rsid w:val="00AC4918"/>
    <w:rsid w:val="00AC5000"/>
    <w:rsid w:val="00AC5077"/>
    <w:rsid w:val="00AC517F"/>
    <w:rsid w:val="00AC56C1"/>
    <w:rsid w:val="00AC5822"/>
    <w:rsid w:val="00AC68D8"/>
    <w:rsid w:val="00AC69B9"/>
    <w:rsid w:val="00AC6BB2"/>
    <w:rsid w:val="00AC6CF1"/>
    <w:rsid w:val="00AC76C4"/>
    <w:rsid w:val="00AC77C5"/>
    <w:rsid w:val="00AC7A1A"/>
    <w:rsid w:val="00AC7C12"/>
    <w:rsid w:val="00AD069A"/>
    <w:rsid w:val="00AD08E0"/>
    <w:rsid w:val="00AD0929"/>
    <w:rsid w:val="00AD095F"/>
    <w:rsid w:val="00AD0A86"/>
    <w:rsid w:val="00AD1C8B"/>
    <w:rsid w:val="00AD227F"/>
    <w:rsid w:val="00AD25CF"/>
    <w:rsid w:val="00AD269A"/>
    <w:rsid w:val="00AD27D7"/>
    <w:rsid w:val="00AD27DF"/>
    <w:rsid w:val="00AD32FC"/>
    <w:rsid w:val="00AD360B"/>
    <w:rsid w:val="00AD3C72"/>
    <w:rsid w:val="00AD3EEC"/>
    <w:rsid w:val="00AD418A"/>
    <w:rsid w:val="00AD47D2"/>
    <w:rsid w:val="00AD505F"/>
    <w:rsid w:val="00AD5112"/>
    <w:rsid w:val="00AD5162"/>
    <w:rsid w:val="00AD55A9"/>
    <w:rsid w:val="00AD59F3"/>
    <w:rsid w:val="00AD5AB5"/>
    <w:rsid w:val="00AD5C12"/>
    <w:rsid w:val="00AD5C60"/>
    <w:rsid w:val="00AD5CDF"/>
    <w:rsid w:val="00AD6673"/>
    <w:rsid w:val="00AD6817"/>
    <w:rsid w:val="00AD6DAE"/>
    <w:rsid w:val="00AD70B9"/>
    <w:rsid w:val="00AD7D61"/>
    <w:rsid w:val="00AD7D96"/>
    <w:rsid w:val="00AE0129"/>
    <w:rsid w:val="00AE0473"/>
    <w:rsid w:val="00AE1388"/>
    <w:rsid w:val="00AE192F"/>
    <w:rsid w:val="00AE2764"/>
    <w:rsid w:val="00AE2E6B"/>
    <w:rsid w:val="00AE3699"/>
    <w:rsid w:val="00AE379A"/>
    <w:rsid w:val="00AE3805"/>
    <w:rsid w:val="00AE3B29"/>
    <w:rsid w:val="00AE3B88"/>
    <w:rsid w:val="00AE3C8A"/>
    <w:rsid w:val="00AE3FBB"/>
    <w:rsid w:val="00AE4874"/>
    <w:rsid w:val="00AE4884"/>
    <w:rsid w:val="00AE4C85"/>
    <w:rsid w:val="00AE5C51"/>
    <w:rsid w:val="00AE614F"/>
    <w:rsid w:val="00AE658F"/>
    <w:rsid w:val="00AE7095"/>
    <w:rsid w:val="00AE77AE"/>
    <w:rsid w:val="00AE785A"/>
    <w:rsid w:val="00AE7A4B"/>
    <w:rsid w:val="00AE7A89"/>
    <w:rsid w:val="00AF04D1"/>
    <w:rsid w:val="00AF0B3F"/>
    <w:rsid w:val="00AF0C0D"/>
    <w:rsid w:val="00AF0EB5"/>
    <w:rsid w:val="00AF1528"/>
    <w:rsid w:val="00AF1969"/>
    <w:rsid w:val="00AF2314"/>
    <w:rsid w:val="00AF2470"/>
    <w:rsid w:val="00AF2512"/>
    <w:rsid w:val="00AF2DD9"/>
    <w:rsid w:val="00AF2FA9"/>
    <w:rsid w:val="00AF37FC"/>
    <w:rsid w:val="00AF40DC"/>
    <w:rsid w:val="00AF5B6B"/>
    <w:rsid w:val="00AF6224"/>
    <w:rsid w:val="00AF6241"/>
    <w:rsid w:val="00AF6507"/>
    <w:rsid w:val="00AF7B92"/>
    <w:rsid w:val="00B0002D"/>
    <w:rsid w:val="00B002AE"/>
    <w:rsid w:val="00B0041C"/>
    <w:rsid w:val="00B004B0"/>
    <w:rsid w:val="00B007BF"/>
    <w:rsid w:val="00B00898"/>
    <w:rsid w:val="00B00A99"/>
    <w:rsid w:val="00B017E9"/>
    <w:rsid w:val="00B01FEA"/>
    <w:rsid w:val="00B02282"/>
    <w:rsid w:val="00B02B09"/>
    <w:rsid w:val="00B03592"/>
    <w:rsid w:val="00B03820"/>
    <w:rsid w:val="00B03BC7"/>
    <w:rsid w:val="00B03C1E"/>
    <w:rsid w:val="00B04376"/>
    <w:rsid w:val="00B04927"/>
    <w:rsid w:val="00B04FFE"/>
    <w:rsid w:val="00B05259"/>
    <w:rsid w:val="00B057BE"/>
    <w:rsid w:val="00B05B3F"/>
    <w:rsid w:val="00B05BE5"/>
    <w:rsid w:val="00B05D3A"/>
    <w:rsid w:val="00B0646F"/>
    <w:rsid w:val="00B06DB0"/>
    <w:rsid w:val="00B077C1"/>
    <w:rsid w:val="00B07C11"/>
    <w:rsid w:val="00B07E57"/>
    <w:rsid w:val="00B1024C"/>
    <w:rsid w:val="00B105A3"/>
    <w:rsid w:val="00B105A6"/>
    <w:rsid w:val="00B10993"/>
    <w:rsid w:val="00B109DA"/>
    <w:rsid w:val="00B10A3D"/>
    <w:rsid w:val="00B10AE0"/>
    <w:rsid w:val="00B10D91"/>
    <w:rsid w:val="00B1118A"/>
    <w:rsid w:val="00B1133C"/>
    <w:rsid w:val="00B1142D"/>
    <w:rsid w:val="00B11509"/>
    <w:rsid w:val="00B11A92"/>
    <w:rsid w:val="00B123CE"/>
    <w:rsid w:val="00B126E5"/>
    <w:rsid w:val="00B12F3B"/>
    <w:rsid w:val="00B137E7"/>
    <w:rsid w:val="00B13F4D"/>
    <w:rsid w:val="00B14590"/>
    <w:rsid w:val="00B147F8"/>
    <w:rsid w:val="00B1540D"/>
    <w:rsid w:val="00B16236"/>
    <w:rsid w:val="00B16699"/>
    <w:rsid w:val="00B166DF"/>
    <w:rsid w:val="00B1675D"/>
    <w:rsid w:val="00B16B4D"/>
    <w:rsid w:val="00B17011"/>
    <w:rsid w:val="00B1737B"/>
    <w:rsid w:val="00B17633"/>
    <w:rsid w:val="00B17887"/>
    <w:rsid w:val="00B17A0D"/>
    <w:rsid w:val="00B17F40"/>
    <w:rsid w:val="00B17F9A"/>
    <w:rsid w:val="00B210D4"/>
    <w:rsid w:val="00B22259"/>
    <w:rsid w:val="00B22468"/>
    <w:rsid w:val="00B225A4"/>
    <w:rsid w:val="00B22C22"/>
    <w:rsid w:val="00B22D47"/>
    <w:rsid w:val="00B232F5"/>
    <w:rsid w:val="00B23495"/>
    <w:rsid w:val="00B234DB"/>
    <w:rsid w:val="00B23F7D"/>
    <w:rsid w:val="00B23FA3"/>
    <w:rsid w:val="00B2416C"/>
    <w:rsid w:val="00B2419E"/>
    <w:rsid w:val="00B24DEF"/>
    <w:rsid w:val="00B254D8"/>
    <w:rsid w:val="00B25C16"/>
    <w:rsid w:val="00B25E01"/>
    <w:rsid w:val="00B26386"/>
    <w:rsid w:val="00B2685F"/>
    <w:rsid w:val="00B27454"/>
    <w:rsid w:val="00B27A72"/>
    <w:rsid w:val="00B27DB3"/>
    <w:rsid w:val="00B30D2F"/>
    <w:rsid w:val="00B31693"/>
    <w:rsid w:val="00B31BDC"/>
    <w:rsid w:val="00B3203F"/>
    <w:rsid w:val="00B32434"/>
    <w:rsid w:val="00B324B4"/>
    <w:rsid w:val="00B32733"/>
    <w:rsid w:val="00B327EE"/>
    <w:rsid w:val="00B334AE"/>
    <w:rsid w:val="00B33909"/>
    <w:rsid w:val="00B33D59"/>
    <w:rsid w:val="00B33E3D"/>
    <w:rsid w:val="00B342FE"/>
    <w:rsid w:val="00B3465F"/>
    <w:rsid w:val="00B34F42"/>
    <w:rsid w:val="00B3572B"/>
    <w:rsid w:val="00B35A78"/>
    <w:rsid w:val="00B360CC"/>
    <w:rsid w:val="00B3621B"/>
    <w:rsid w:val="00B36690"/>
    <w:rsid w:val="00B36D53"/>
    <w:rsid w:val="00B37253"/>
    <w:rsid w:val="00B3741C"/>
    <w:rsid w:val="00B3759A"/>
    <w:rsid w:val="00B377A4"/>
    <w:rsid w:val="00B37D51"/>
    <w:rsid w:val="00B37DB6"/>
    <w:rsid w:val="00B400A0"/>
    <w:rsid w:val="00B404CC"/>
    <w:rsid w:val="00B407B4"/>
    <w:rsid w:val="00B40DBC"/>
    <w:rsid w:val="00B41B25"/>
    <w:rsid w:val="00B4232C"/>
    <w:rsid w:val="00B42501"/>
    <w:rsid w:val="00B42A2F"/>
    <w:rsid w:val="00B430AD"/>
    <w:rsid w:val="00B43210"/>
    <w:rsid w:val="00B4335D"/>
    <w:rsid w:val="00B43590"/>
    <w:rsid w:val="00B435C9"/>
    <w:rsid w:val="00B43CBD"/>
    <w:rsid w:val="00B43E66"/>
    <w:rsid w:val="00B43F9D"/>
    <w:rsid w:val="00B443BF"/>
    <w:rsid w:val="00B44ADC"/>
    <w:rsid w:val="00B45518"/>
    <w:rsid w:val="00B458E8"/>
    <w:rsid w:val="00B45A65"/>
    <w:rsid w:val="00B46830"/>
    <w:rsid w:val="00B46879"/>
    <w:rsid w:val="00B470B8"/>
    <w:rsid w:val="00B47460"/>
    <w:rsid w:val="00B479A6"/>
    <w:rsid w:val="00B47B9A"/>
    <w:rsid w:val="00B47D5D"/>
    <w:rsid w:val="00B50B6F"/>
    <w:rsid w:val="00B51712"/>
    <w:rsid w:val="00B519F2"/>
    <w:rsid w:val="00B51B79"/>
    <w:rsid w:val="00B5201C"/>
    <w:rsid w:val="00B5234C"/>
    <w:rsid w:val="00B527E2"/>
    <w:rsid w:val="00B528B7"/>
    <w:rsid w:val="00B52937"/>
    <w:rsid w:val="00B53305"/>
    <w:rsid w:val="00B53C6E"/>
    <w:rsid w:val="00B53DE3"/>
    <w:rsid w:val="00B5443C"/>
    <w:rsid w:val="00B54A24"/>
    <w:rsid w:val="00B54F87"/>
    <w:rsid w:val="00B55656"/>
    <w:rsid w:val="00B55A29"/>
    <w:rsid w:val="00B55F3E"/>
    <w:rsid w:val="00B565F5"/>
    <w:rsid w:val="00B56796"/>
    <w:rsid w:val="00B56DBC"/>
    <w:rsid w:val="00B578FB"/>
    <w:rsid w:val="00B60307"/>
    <w:rsid w:val="00B604B3"/>
    <w:rsid w:val="00B60545"/>
    <w:rsid w:val="00B60EE0"/>
    <w:rsid w:val="00B619E2"/>
    <w:rsid w:val="00B62C15"/>
    <w:rsid w:val="00B637C5"/>
    <w:rsid w:val="00B63C44"/>
    <w:rsid w:val="00B64065"/>
    <w:rsid w:val="00B6419F"/>
    <w:rsid w:val="00B64D6B"/>
    <w:rsid w:val="00B64E01"/>
    <w:rsid w:val="00B64EC4"/>
    <w:rsid w:val="00B6576C"/>
    <w:rsid w:val="00B66026"/>
    <w:rsid w:val="00B66031"/>
    <w:rsid w:val="00B66CD3"/>
    <w:rsid w:val="00B67152"/>
    <w:rsid w:val="00B6771A"/>
    <w:rsid w:val="00B67793"/>
    <w:rsid w:val="00B7063D"/>
    <w:rsid w:val="00B70BF7"/>
    <w:rsid w:val="00B7105D"/>
    <w:rsid w:val="00B710B3"/>
    <w:rsid w:val="00B71157"/>
    <w:rsid w:val="00B7124A"/>
    <w:rsid w:val="00B71B85"/>
    <w:rsid w:val="00B71F3D"/>
    <w:rsid w:val="00B72643"/>
    <w:rsid w:val="00B72CE1"/>
    <w:rsid w:val="00B7300F"/>
    <w:rsid w:val="00B739FC"/>
    <w:rsid w:val="00B73EF6"/>
    <w:rsid w:val="00B745B3"/>
    <w:rsid w:val="00B7502A"/>
    <w:rsid w:val="00B75256"/>
    <w:rsid w:val="00B756BC"/>
    <w:rsid w:val="00B758A5"/>
    <w:rsid w:val="00B75B59"/>
    <w:rsid w:val="00B75E5B"/>
    <w:rsid w:val="00B7627A"/>
    <w:rsid w:val="00B766BE"/>
    <w:rsid w:val="00B76ADF"/>
    <w:rsid w:val="00B76F48"/>
    <w:rsid w:val="00B801FF"/>
    <w:rsid w:val="00B8036B"/>
    <w:rsid w:val="00B8080C"/>
    <w:rsid w:val="00B80D26"/>
    <w:rsid w:val="00B81190"/>
    <w:rsid w:val="00B81D30"/>
    <w:rsid w:val="00B81E1B"/>
    <w:rsid w:val="00B824FC"/>
    <w:rsid w:val="00B8255D"/>
    <w:rsid w:val="00B82810"/>
    <w:rsid w:val="00B83081"/>
    <w:rsid w:val="00B83887"/>
    <w:rsid w:val="00B84283"/>
    <w:rsid w:val="00B84A41"/>
    <w:rsid w:val="00B84BFE"/>
    <w:rsid w:val="00B84F0F"/>
    <w:rsid w:val="00B8570A"/>
    <w:rsid w:val="00B85BC2"/>
    <w:rsid w:val="00B85C96"/>
    <w:rsid w:val="00B85E6F"/>
    <w:rsid w:val="00B862EE"/>
    <w:rsid w:val="00B87145"/>
    <w:rsid w:val="00B8758F"/>
    <w:rsid w:val="00B87A0D"/>
    <w:rsid w:val="00B87B9C"/>
    <w:rsid w:val="00B90329"/>
    <w:rsid w:val="00B906E6"/>
    <w:rsid w:val="00B9079F"/>
    <w:rsid w:val="00B9135D"/>
    <w:rsid w:val="00B91520"/>
    <w:rsid w:val="00B91A40"/>
    <w:rsid w:val="00B93292"/>
    <w:rsid w:val="00B935B6"/>
    <w:rsid w:val="00B93706"/>
    <w:rsid w:val="00B9443A"/>
    <w:rsid w:val="00B947C4"/>
    <w:rsid w:val="00B950E5"/>
    <w:rsid w:val="00B951C0"/>
    <w:rsid w:val="00B952E0"/>
    <w:rsid w:val="00B95677"/>
    <w:rsid w:val="00B95720"/>
    <w:rsid w:val="00B95C69"/>
    <w:rsid w:val="00B963A8"/>
    <w:rsid w:val="00B976D2"/>
    <w:rsid w:val="00BA037B"/>
    <w:rsid w:val="00BA0958"/>
    <w:rsid w:val="00BA0F26"/>
    <w:rsid w:val="00BA18C0"/>
    <w:rsid w:val="00BA21EF"/>
    <w:rsid w:val="00BA258A"/>
    <w:rsid w:val="00BA29B4"/>
    <w:rsid w:val="00BA2C15"/>
    <w:rsid w:val="00BA4132"/>
    <w:rsid w:val="00BA41B7"/>
    <w:rsid w:val="00BA4426"/>
    <w:rsid w:val="00BA4739"/>
    <w:rsid w:val="00BA48DA"/>
    <w:rsid w:val="00BA4DE1"/>
    <w:rsid w:val="00BA5A0B"/>
    <w:rsid w:val="00BA62E9"/>
    <w:rsid w:val="00BA6D0D"/>
    <w:rsid w:val="00BA6FA4"/>
    <w:rsid w:val="00BA7337"/>
    <w:rsid w:val="00BA7A12"/>
    <w:rsid w:val="00BA7BB1"/>
    <w:rsid w:val="00BA7CB4"/>
    <w:rsid w:val="00BA7EF0"/>
    <w:rsid w:val="00BB043A"/>
    <w:rsid w:val="00BB0654"/>
    <w:rsid w:val="00BB0F1E"/>
    <w:rsid w:val="00BB1495"/>
    <w:rsid w:val="00BB1D14"/>
    <w:rsid w:val="00BB1E7F"/>
    <w:rsid w:val="00BB1FC1"/>
    <w:rsid w:val="00BB20B7"/>
    <w:rsid w:val="00BB23BF"/>
    <w:rsid w:val="00BB265E"/>
    <w:rsid w:val="00BB337A"/>
    <w:rsid w:val="00BB396C"/>
    <w:rsid w:val="00BB424B"/>
    <w:rsid w:val="00BB4706"/>
    <w:rsid w:val="00BB4B40"/>
    <w:rsid w:val="00BB4B6C"/>
    <w:rsid w:val="00BB508D"/>
    <w:rsid w:val="00BB5DEF"/>
    <w:rsid w:val="00BB5F9C"/>
    <w:rsid w:val="00BB67EE"/>
    <w:rsid w:val="00BB68D7"/>
    <w:rsid w:val="00BB6F26"/>
    <w:rsid w:val="00BB6F90"/>
    <w:rsid w:val="00BB765E"/>
    <w:rsid w:val="00BB7ED2"/>
    <w:rsid w:val="00BC0431"/>
    <w:rsid w:val="00BC0462"/>
    <w:rsid w:val="00BC1066"/>
    <w:rsid w:val="00BC1094"/>
    <w:rsid w:val="00BC1265"/>
    <w:rsid w:val="00BC1610"/>
    <w:rsid w:val="00BC1D89"/>
    <w:rsid w:val="00BC2DA5"/>
    <w:rsid w:val="00BC32F1"/>
    <w:rsid w:val="00BC39B1"/>
    <w:rsid w:val="00BC3BB3"/>
    <w:rsid w:val="00BC4E73"/>
    <w:rsid w:val="00BC4EDC"/>
    <w:rsid w:val="00BC5650"/>
    <w:rsid w:val="00BC585E"/>
    <w:rsid w:val="00BC5AD7"/>
    <w:rsid w:val="00BC5D1D"/>
    <w:rsid w:val="00BC5F02"/>
    <w:rsid w:val="00BC6E2A"/>
    <w:rsid w:val="00BC7695"/>
    <w:rsid w:val="00BC795B"/>
    <w:rsid w:val="00BC7C7A"/>
    <w:rsid w:val="00BC7D5D"/>
    <w:rsid w:val="00BD024B"/>
    <w:rsid w:val="00BD084B"/>
    <w:rsid w:val="00BD0886"/>
    <w:rsid w:val="00BD0CC0"/>
    <w:rsid w:val="00BD109A"/>
    <w:rsid w:val="00BD18AA"/>
    <w:rsid w:val="00BD1ED8"/>
    <w:rsid w:val="00BD2106"/>
    <w:rsid w:val="00BD286D"/>
    <w:rsid w:val="00BD28A1"/>
    <w:rsid w:val="00BD28B8"/>
    <w:rsid w:val="00BD2C1B"/>
    <w:rsid w:val="00BD36B2"/>
    <w:rsid w:val="00BD423E"/>
    <w:rsid w:val="00BD4253"/>
    <w:rsid w:val="00BD4961"/>
    <w:rsid w:val="00BD4DF0"/>
    <w:rsid w:val="00BD528C"/>
    <w:rsid w:val="00BD54DB"/>
    <w:rsid w:val="00BD551E"/>
    <w:rsid w:val="00BD590B"/>
    <w:rsid w:val="00BD5A97"/>
    <w:rsid w:val="00BD5BEA"/>
    <w:rsid w:val="00BD5BEF"/>
    <w:rsid w:val="00BD6B82"/>
    <w:rsid w:val="00BD6CDA"/>
    <w:rsid w:val="00BD6FAA"/>
    <w:rsid w:val="00BD72A9"/>
    <w:rsid w:val="00BD7E23"/>
    <w:rsid w:val="00BE008D"/>
    <w:rsid w:val="00BE02EA"/>
    <w:rsid w:val="00BE0A7B"/>
    <w:rsid w:val="00BE0D0C"/>
    <w:rsid w:val="00BE0D23"/>
    <w:rsid w:val="00BE0EE6"/>
    <w:rsid w:val="00BE137D"/>
    <w:rsid w:val="00BE1EDF"/>
    <w:rsid w:val="00BE32DD"/>
    <w:rsid w:val="00BE3A28"/>
    <w:rsid w:val="00BE402A"/>
    <w:rsid w:val="00BE43D9"/>
    <w:rsid w:val="00BE4B4E"/>
    <w:rsid w:val="00BE4CB1"/>
    <w:rsid w:val="00BE5663"/>
    <w:rsid w:val="00BE62FB"/>
    <w:rsid w:val="00BE7240"/>
    <w:rsid w:val="00BE7684"/>
    <w:rsid w:val="00BE7B58"/>
    <w:rsid w:val="00BE7D3A"/>
    <w:rsid w:val="00BF0F61"/>
    <w:rsid w:val="00BF1A12"/>
    <w:rsid w:val="00BF1F13"/>
    <w:rsid w:val="00BF2323"/>
    <w:rsid w:val="00BF25BF"/>
    <w:rsid w:val="00BF265C"/>
    <w:rsid w:val="00BF2A44"/>
    <w:rsid w:val="00BF2BD9"/>
    <w:rsid w:val="00BF2FAE"/>
    <w:rsid w:val="00BF37FF"/>
    <w:rsid w:val="00BF42A6"/>
    <w:rsid w:val="00BF48A2"/>
    <w:rsid w:val="00BF50C5"/>
    <w:rsid w:val="00BF64DF"/>
    <w:rsid w:val="00BF6526"/>
    <w:rsid w:val="00BF6951"/>
    <w:rsid w:val="00BF6F4B"/>
    <w:rsid w:val="00BF6FD0"/>
    <w:rsid w:val="00BF75F7"/>
    <w:rsid w:val="00BF76A4"/>
    <w:rsid w:val="00C003D1"/>
    <w:rsid w:val="00C007F6"/>
    <w:rsid w:val="00C00D89"/>
    <w:rsid w:val="00C016A8"/>
    <w:rsid w:val="00C01A61"/>
    <w:rsid w:val="00C01C1C"/>
    <w:rsid w:val="00C01F91"/>
    <w:rsid w:val="00C02245"/>
    <w:rsid w:val="00C0249B"/>
    <w:rsid w:val="00C02682"/>
    <w:rsid w:val="00C02D77"/>
    <w:rsid w:val="00C02FE0"/>
    <w:rsid w:val="00C034A9"/>
    <w:rsid w:val="00C03974"/>
    <w:rsid w:val="00C04440"/>
    <w:rsid w:val="00C04C45"/>
    <w:rsid w:val="00C04CED"/>
    <w:rsid w:val="00C0514A"/>
    <w:rsid w:val="00C054D5"/>
    <w:rsid w:val="00C05F73"/>
    <w:rsid w:val="00C0618B"/>
    <w:rsid w:val="00C06989"/>
    <w:rsid w:val="00C072B3"/>
    <w:rsid w:val="00C07503"/>
    <w:rsid w:val="00C0757E"/>
    <w:rsid w:val="00C079CC"/>
    <w:rsid w:val="00C07AA1"/>
    <w:rsid w:val="00C10469"/>
    <w:rsid w:val="00C1049B"/>
    <w:rsid w:val="00C106CD"/>
    <w:rsid w:val="00C10935"/>
    <w:rsid w:val="00C11206"/>
    <w:rsid w:val="00C113A7"/>
    <w:rsid w:val="00C11C26"/>
    <w:rsid w:val="00C125F8"/>
    <w:rsid w:val="00C12CCE"/>
    <w:rsid w:val="00C13022"/>
    <w:rsid w:val="00C13A89"/>
    <w:rsid w:val="00C14015"/>
    <w:rsid w:val="00C147EB"/>
    <w:rsid w:val="00C14C82"/>
    <w:rsid w:val="00C15094"/>
    <w:rsid w:val="00C150C4"/>
    <w:rsid w:val="00C15385"/>
    <w:rsid w:val="00C1589E"/>
    <w:rsid w:val="00C162D7"/>
    <w:rsid w:val="00C16605"/>
    <w:rsid w:val="00C166D7"/>
    <w:rsid w:val="00C1688D"/>
    <w:rsid w:val="00C1703F"/>
    <w:rsid w:val="00C1751A"/>
    <w:rsid w:val="00C1755C"/>
    <w:rsid w:val="00C17813"/>
    <w:rsid w:val="00C17830"/>
    <w:rsid w:val="00C17CCA"/>
    <w:rsid w:val="00C17DB6"/>
    <w:rsid w:val="00C17E07"/>
    <w:rsid w:val="00C212FB"/>
    <w:rsid w:val="00C219E5"/>
    <w:rsid w:val="00C21BE9"/>
    <w:rsid w:val="00C21E3C"/>
    <w:rsid w:val="00C21E64"/>
    <w:rsid w:val="00C22381"/>
    <w:rsid w:val="00C228D1"/>
    <w:rsid w:val="00C22BF0"/>
    <w:rsid w:val="00C2354D"/>
    <w:rsid w:val="00C24330"/>
    <w:rsid w:val="00C24A1B"/>
    <w:rsid w:val="00C24C14"/>
    <w:rsid w:val="00C24E85"/>
    <w:rsid w:val="00C25095"/>
    <w:rsid w:val="00C25203"/>
    <w:rsid w:val="00C25717"/>
    <w:rsid w:val="00C258BD"/>
    <w:rsid w:val="00C25DD0"/>
    <w:rsid w:val="00C26321"/>
    <w:rsid w:val="00C27227"/>
    <w:rsid w:val="00C2782C"/>
    <w:rsid w:val="00C2793D"/>
    <w:rsid w:val="00C27AEB"/>
    <w:rsid w:val="00C30DF3"/>
    <w:rsid w:val="00C30EB6"/>
    <w:rsid w:val="00C318C2"/>
    <w:rsid w:val="00C31D4F"/>
    <w:rsid w:val="00C31ED7"/>
    <w:rsid w:val="00C3207B"/>
    <w:rsid w:val="00C325CE"/>
    <w:rsid w:val="00C32781"/>
    <w:rsid w:val="00C32BE7"/>
    <w:rsid w:val="00C333EC"/>
    <w:rsid w:val="00C33AA6"/>
    <w:rsid w:val="00C3449F"/>
    <w:rsid w:val="00C34552"/>
    <w:rsid w:val="00C345B9"/>
    <w:rsid w:val="00C34723"/>
    <w:rsid w:val="00C3493B"/>
    <w:rsid w:val="00C34F67"/>
    <w:rsid w:val="00C351B5"/>
    <w:rsid w:val="00C35632"/>
    <w:rsid w:val="00C35A17"/>
    <w:rsid w:val="00C375AB"/>
    <w:rsid w:val="00C37677"/>
    <w:rsid w:val="00C37A15"/>
    <w:rsid w:val="00C37A90"/>
    <w:rsid w:val="00C37BC3"/>
    <w:rsid w:val="00C403E5"/>
    <w:rsid w:val="00C404E6"/>
    <w:rsid w:val="00C40503"/>
    <w:rsid w:val="00C406F4"/>
    <w:rsid w:val="00C40974"/>
    <w:rsid w:val="00C40BD6"/>
    <w:rsid w:val="00C416EE"/>
    <w:rsid w:val="00C41747"/>
    <w:rsid w:val="00C417F5"/>
    <w:rsid w:val="00C419D2"/>
    <w:rsid w:val="00C41AAB"/>
    <w:rsid w:val="00C422E5"/>
    <w:rsid w:val="00C42367"/>
    <w:rsid w:val="00C4240F"/>
    <w:rsid w:val="00C42430"/>
    <w:rsid w:val="00C4253E"/>
    <w:rsid w:val="00C428EF"/>
    <w:rsid w:val="00C42AFA"/>
    <w:rsid w:val="00C42C5E"/>
    <w:rsid w:val="00C431C4"/>
    <w:rsid w:val="00C4325C"/>
    <w:rsid w:val="00C43267"/>
    <w:rsid w:val="00C436FE"/>
    <w:rsid w:val="00C43BFC"/>
    <w:rsid w:val="00C44DFD"/>
    <w:rsid w:val="00C452C5"/>
    <w:rsid w:val="00C45358"/>
    <w:rsid w:val="00C45776"/>
    <w:rsid w:val="00C45C16"/>
    <w:rsid w:val="00C47B34"/>
    <w:rsid w:val="00C50146"/>
    <w:rsid w:val="00C504E4"/>
    <w:rsid w:val="00C50611"/>
    <w:rsid w:val="00C509B7"/>
    <w:rsid w:val="00C50D7D"/>
    <w:rsid w:val="00C50ECB"/>
    <w:rsid w:val="00C5141F"/>
    <w:rsid w:val="00C516A1"/>
    <w:rsid w:val="00C5197C"/>
    <w:rsid w:val="00C520F1"/>
    <w:rsid w:val="00C52112"/>
    <w:rsid w:val="00C52256"/>
    <w:rsid w:val="00C53210"/>
    <w:rsid w:val="00C534D6"/>
    <w:rsid w:val="00C5383B"/>
    <w:rsid w:val="00C53AB9"/>
    <w:rsid w:val="00C53F93"/>
    <w:rsid w:val="00C544BB"/>
    <w:rsid w:val="00C55191"/>
    <w:rsid w:val="00C554BF"/>
    <w:rsid w:val="00C5551A"/>
    <w:rsid w:val="00C55862"/>
    <w:rsid w:val="00C5603A"/>
    <w:rsid w:val="00C563BE"/>
    <w:rsid w:val="00C56D87"/>
    <w:rsid w:val="00C56EC3"/>
    <w:rsid w:val="00C5791C"/>
    <w:rsid w:val="00C57BD4"/>
    <w:rsid w:val="00C61079"/>
    <w:rsid w:val="00C61830"/>
    <w:rsid w:val="00C624B4"/>
    <w:rsid w:val="00C62561"/>
    <w:rsid w:val="00C628C9"/>
    <w:rsid w:val="00C62F8F"/>
    <w:rsid w:val="00C6325B"/>
    <w:rsid w:val="00C63ACA"/>
    <w:rsid w:val="00C63E37"/>
    <w:rsid w:val="00C6426D"/>
    <w:rsid w:val="00C6435A"/>
    <w:rsid w:val="00C64F83"/>
    <w:rsid w:val="00C65627"/>
    <w:rsid w:val="00C656D7"/>
    <w:rsid w:val="00C65931"/>
    <w:rsid w:val="00C65A2A"/>
    <w:rsid w:val="00C66689"/>
    <w:rsid w:val="00C66706"/>
    <w:rsid w:val="00C669A0"/>
    <w:rsid w:val="00C66A47"/>
    <w:rsid w:val="00C66E2D"/>
    <w:rsid w:val="00C67213"/>
    <w:rsid w:val="00C67436"/>
    <w:rsid w:val="00C70146"/>
    <w:rsid w:val="00C70304"/>
    <w:rsid w:val="00C70710"/>
    <w:rsid w:val="00C70F81"/>
    <w:rsid w:val="00C70FEB"/>
    <w:rsid w:val="00C717FA"/>
    <w:rsid w:val="00C72078"/>
    <w:rsid w:val="00C72B11"/>
    <w:rsid w:val="00C72C8D"/>
    <w:rsid w:val="00C72DB4"/>
    <w:rsid w:val="00C73041"/>
    <w:rsid w:val="00C732AE"/>
    <w:rsid w:val="00C73D77"/>
    <w:rsid w:val="00C7432D"/>
    <w:rsid w:val="00C74C26"/>
    <w:rsid w:val="00C75472"/>
    <w:rsid w:val="00C755EF"/>
    <w:rsid w:val="00C759ED"/>
    <w:rsid w:val="00C75FCB"/>
    <w:rsid w:val="00C764B9"/>
    <w:rsid w:val="00C7681C"/>
    <w:rsid w:val="00C76D99"/>
    <w:rsid w:val="00C77338"/>
    <w:rsid w:val="00C776AC"/>
    <w:rsid w:val="00C77996"/>
    <w:rsid w:val="00C77C4A"/>
    <w:rsid w:val="00C77CC9"/>
    <w:rsid w:val="00C77CE8"/>
    <w:rsid w:val="00C77F2A"/>
    <w:rsid w:val="00C80387"/>
    <w:rsid w:val="00C8058C"/>
    <w:rsid w:val="00C81032"/>
    <w:rsid w:val="00C81198"/>
    <w:rsid w:val="00C81414"/>
    <w:rsid w:val="00C81A31"/>
    <w:rsid w:val="00C81B07"/>
    <w:rsid w:val="00C824A8"/>
    <w:rsid w:val="00C824E8"/>
    <w:rsid w:val="00C8260C"/>
    <w:rsid w:val="00C82BD2"/>
    <w:rsid w:val="00C832D3"/>
    <w:rsid w:val="00C83D63"/>
    <w:rsid w:val="00C845AF"/>
    <w:rsid w:val="00C8467E"/>
    <w:rsid w:val="00C84A17"/>
    <w:rsid w:val="00C84F74"/>
    <w:rsid w:val="00C855AC"/>
    <w:rsid w:val="00C865E7"/>
    <w:rsid w:val="00C86DB1"/>
    <w:rsid w:val="00C8752C"/>
    <w:rsid w:val="00C87E10"/>
    <w:rsid w:val="00C87FDC"/>
    <w:rsid w:val="00C904E2"/>
    <w:rsid w:val="00C90538"/>
    <w:rsid w:val="00C90752"/>
    <w:rsid w:val="00C90AD3"/>
    <w:rsid w:val="00C91F49"/>
    <w:rsid w:val="00C91F54"/>
    <w:rsid w:val="00C91F58"/>
    <w:rsid w:val="00C92175"/>
    <w:rsid w:val="00C922C2"/>
    <w:rsid w:val="00C92437"/>
    <w:rsid w:val="00C925AA"/>
    <w:rsid w:val="00C926CC"/>
    <w:rsid w:val="00C92B09"/>
    <w:rsid w:val="00C93227"/>
    <w:rsid w:val="00C93284"/>
    <w:rsid w:val="00C93484"/>
    <w:rsid w:val="00C93928"/>
    <w:rsid w:val="00C93981"/>
    <w:rsid w:val="00C93EE3"/>
    <w:rsid w:val="00C94835"/>
    <w:rsid w:val="00C95542"/>
    <w:rsid w:val="00C95C73"/>
    <w:rsid w:val="00C9689B"/>
    <w:rsid w:val="00C969C1"/>
    <w:rsid w:val="00C97320"/>
    <w:rsid w:val="00C97384"/>
    <w:rsid w:val="00C9795B"/>
    <w:rsid w:val="00C97E6D"/>
    <w:rsid w:val="00CA03C6"/>
    <w:rsid w:val="00CA0567"/>
    <w:rsid w:val="00CA14D7"/>
    <w:rsid w:val="00CA1A4F"/>
    <w:rsid w:val="00CA27F7"/>
    <w:rsid w:val="00CA288A"/>
    <w:rsid w:val="00CA2C04"/>
    <w:rsid w:val="00CA332B"/>
    <w:rsid w:val="00CA3676"/>
    <w:rsid w:val="00CA36A6"/>
    <w:rsid w:val="00CA376C"/>
    <w:rsid w:val="00CA38EA"/>
    <w:rsid w:val="00CA3F61"/>
    <w:rsid w:val="00CA40D4"/>
    <w:rsid w:val="00CA42B4"/>
    <w:rsid w:val="00CA449F"/>
    <w:rsid w:val="00CA468E"/>
    <w:rsid w:val="00CA46AD"/>
    <w:rsid w:val="00CA46C6"/>
    <w:rsid w:val="00CA47BF"/>
    <w:rsid w:val="00CA4ABC"/>
    <w:rsid w:val="00CA4AD8"/>
    <w:rsid w:val="00CA4C2C"/>
    <w:rsid w:val="00CA55C2"/>
    <w:rsid w:val="00CA66D9"/>
    <w:rsid w:val="00CA67A1"/>
    <w:rsid w:val="00CA729C"/>
    <w:rsid w:val="00CA7DE2"/>
    <w:rsid w:val="00CA7DF0"/>
    <w:rsid w:val="00CA7DFF"/>
    <w:rsid w:val="00CB010F"/>
    <w:rsid w:val="00CB0131"/>
    <w:rsid w:val="00CB0137"/>
    <w:rsid w:val="00CB0157"/>
    <w:rsid w:val="00CB0283"/>
    <w:rsid w:val="00CB03A8"/>
    <w:rsid w:val="00CB07BA"/>
    <w:rsid w:val="00CB0C63"/>
    <w:rsid w:val="00CB0E50"/>
    <w:rsid w:val="00CB110F"/>
    <w:rsid w:val="00CB1734"/>
    <w:rsid w:val="00CB1CCA"/>
    <w:rsid w:val="00CB2105"/>
    <w:rsid w:val="00CB2853"/>
    <w:rsid w:val="00CB2BFE"/>
    <w:rsid w:val="00CB2FC6"/>
    <w:rsid w:val="00CB302F"/>
    <w:rsid w:val="00CB3F84"/>
    <w:rsid w:val="00CB4019"/>
    <w:rsid w:val="00CB404D"/>
    <w:rsid w:val="00CB476C"/>
    <w:rsid w:val="00CB4DCA"/>
    <w:rsid w:val="00CB4E76"/>
    <w:rsid w:val="00CB5B91"/>
    <w:rsid w:val="00CB6202"/>
    <w:rsid w:val="00CB6379"/>
    <w:rsid w:val="00CB6B8B"/>
    <w:rsid w:val="00CB6D1C"/>
    <w:rsid w:val="00CB72ED"/>
    <w:rsid w:val="00CB773A"/>
    <w:rsid w:val="00CC02F6"/>
    <w:rsid w:val="00CC0EE8"/>
    <w:rsid w:val="00CC1207"/>
    <w:rsid w:val="00CC1BC1"/>
    <w:rsid w:val="00CC1FB1"/>
    <w:rsid w:val="00CC2245"/>
    <w:rsid w:val="00CC29E4"/>
    <w:rsid w:val="00CC2ABA"/>
    <w:rsid w:val="00CC30CF"/>
    <w:rsid w:val="00CC33F1"/>
    <w:rsid w:val="00CC3611"/>
    <w:rsid w:val="00CC372A"/>
    <w:rsid w:val="00CC38D3"/>
    <w:rsid w:val="00CC39E8"/>
    <w:rsid w:val="00CC3A8F"/>
    <w:rsid w:val="00CC3CAC"/>
    <w:rsid w:val="00CC4416"/>
    <w:rsid w:val="00CC52B4"/>
    <w:rsid w:val="00CC5551"/>
    <w:rsid w:val="00CC5570"/>
    <w:rsid w:val="00CC5634"/>
    <w:rsid w:val="00CC5C79"/>
    <w:rsid w:val="00CC5CBA"/>
    <w:rsid w:val="00CC6301"/>
    <w:rsid w:val="00CC6544"/>
    <w:rsid w:val="00CC6807"/>
    <w:rsid w:val="00CC6843"/>
    <w:rsid w:val="00CC6F6F"/>
    <w:rsid w:val="00CC70E9"/>
    <w:rsid w:val="00CC7342"/>
    <w:rsid w:val="00CC76F9"/>
    <w:rsid w:val="00CC774C"/>
    <w:rsid w:val="00CD024B"/>
    <w:rsid w:val="00CD027C"/>
    <w:rsid w:val="00CD03C1"/>
    <w:rsid w:val="00CD0514"/>
    <w:rsid w:val="00CD09E8"/>
    <w:rsid w:val="00CD1425"/>
    <w:rsid w:val="00CD192F"/>
    <w:rsid w:val="00CD2191"/>
    <w:rsid w:val="00CD2544"/>
    <w:rsid w:val="00CD2A62"/>
    <w:rsid w:val="00CD2CBE"/>
    <w:rsid w:val="00CD2CC3"/>
    <w:rsid w:val="00CD2F23"/>
    <w:rsid w:val="00CD30E5"/>
    <w:rsid w:val="00CD3290"/>
    <w:rsid w:val="00CD364B"/>
    <w:rsid w:val="00CD3773"/>
    <w:rsid w:val="00CD4029"/>
    <w:rsid w:val="00CD448F"/>
    <w:rsid w:val="00CD482E"/>
    <w:rsid w:val="00CD4CC0"/>
    <w:rsid w:val="00CD5F4F"/>
    <w:rsid w:val="00CD6169"/>
    <w:rsid w:val="00CD6618"/>
    <w:rsid w:val="00CD6813"/>
    <w:rsid w:val="00CD7B71"/>
    <w:rsid w:val="00CE01E6"/>
    <w:rsid w:val="00CE0892"/>
    <w:rsid w:val="00CE15E2"/>
    <w:rsid w:val="00CE1A07"/>
    <w:rsid w:val="00CE1E66"/>
    <w:rsid w:val="00CE1E8D"/>
    <w:rsid w:val="00CE1FCB"/>
    <w:rsid w:val="00CE21DA"/>
    <w:rsid w:val="00CE2852"/>
    <w:rsid w:val="00CE2905"/>
    <w:rsid w:val="00CE29F3"/>
    <w:rsid w:val="00CE394B"/>
    <w:rsid w:val="00CE3C6D"/>
    <w:rsid w:val="00CE3E38"/>
    <w:rsid w:val="00CE4940"/>
    <w:rsid w:val="00CE4BC8"/>
    <w:rsid w:val="00CE53D9"/>
    <w:rsid w:val="00CE599E"/>
    <w:rsid w:val="00CE5C4E"/>
    <w:rsid w:val="00CE64C6"/>
    <w:rsid w:val="00CE65E3"/>
    <w:rsid w:val="00CE735C"/>
    <w:rsid w:val="00CE7C14"/>
    <w:rsid w:val="00CF0064"/>
    <w:rsid w:val="00CF0801"/>
    <w:rsid w:val="00CF0808"/>
    <w:rsid w:val="00CF101F"/>
    <w:rsid w:val="00CF152E"/>
    <w:rsid w:val="00CF1C03"/>
    <w:rsid w:val="00CF2128"/>
    <w:rsid w:val="00CF223F"/>
    <w:rsid w:val="00CF24FC"/>
    <w:rsid w:val="00CF2566"/>
    <w:rsid w:val="00CF2828"/>
    <w:rsid w:val="00CF2E85"/>
    <w:rsid w:val="00CF2FCE"/>
    <w:rsid w:val="00CF3CD6"/>
    <w:rsid w:val="00CF3DA4"/>
    <w:rsid w:val="00CF3FB7"/>
    <w:rsid w:val="00CF4EEE"/>
    <w:rsid w:val="00CF512C"/>
    <w:rsid w:val="00CF53D2"/>
    <w:rsid w:val="00CF6285"/>
    <w:rsid w:val="00CF6B4B"/>
    <w:rsid w:val="00CF6C13"/>
    <w:rsid w:val="00CF6CF8"/>
    <w:rsid w:val="00CF7820"/>
    <w:rsid w:val="00CF7FBB"/>
    <w:rsid w:val="00D01071"/>
    <w:rsid w:val="00D01C0F"/>
    <w:rsid w:val="00D01C6A"/>
    <w:rsid w:val="00D01DBD"/>
    <w:rsid w:val="00D02E55"/>
    <w:rsid w:val="00D0369E"/>
    <w:rsid w:val="00D03E2E"/>
    <w:rsid w:val="00D042FA"/>
    <w:rsid w:val="00D0487D"/>
    <w:rsid w:val="00D04AF4"/>
    <w:rsid w:val="00D05175"/>
    <w:rsid w:val="00D0522A"/>
    <w:rsid w:val="00D05621"/>
    <w:rsid w:val="00D05688"/>
    <w:rsid w:val="00D057E6"/>
    <w:rsid w:val="00D05847"/>
    <w:rsid w:val="00D05907"/>
    <w:rsid w:val="00D05A66"/>
    <w:rsid w:val="00D05D9A"/>
    <w:rsid w:val="00D06478"/>
    <w:rsid w:val="00D0673F"/>
    <w:rsid w:val="00D06DB0"/>
    <w:rsid w:val="00D07330"/>
    <w:rsid w:val="00D07385"/>
    <w:rsid w:val="00D10019"/>
    <w:rsid w:val="00D122B3"/>
    <w:rsid w:val="00D12993"/>
    <w:rsid w:val="00D12AE1"/>
    <w:rsid w:val="00D13230"/>
    <w:rsid w:val="00D1332C"/>
    <w:rsid w:val="00D1372A"/>
    <w:rsid w:val="00D13756"/>
    <w:rsid w:val="00D13BA5"/>
    <w:rsid w:val="00D1448A"/>
    <w:rsid w:val="00D145F0"/>
    <w:rsid w:val="00D14FAD"/>
    <w:rsid w:val="00D153F1"/>
    <w:rsid w:val="00D15A97"/>
    <w:rsid w:val="00D16051"/>
    <w:rsid w:val="00D161EB"/>
    <w:rsid w:val="00D17336"/>
    <w:rsid w:val="00D178F9"/>
    <w:rsid w:val="00D17A40"/>
    <w:rsid w:val="00D17BAE"/>
    <w:rsid w:val="00D20A2B"/>
    <w:rsid w:val="00D20ADE"/>
    <w:rsid w:val="00D216A3"/>
    <w:rsid w:val="00D21D22"/>
    <w:rsid w:val="00D22411"/>
    <w:rsid w:val="00D22417"/>
    <w:rsid w:val="00D22559"/>
    <w:rsid w:val="00D225FF"/>
    <w:rsid w:val="00D22840"/>
    <w:rsid w:val="00D2343C"/>
    <w:rsid w:val="00D238EC"/>
    <w:rsid w:val="00D23A09"/>
    <w:rsid w:val="00D23B58"/>
    <w:rsid w:val="00D23BC5"/>
    <w:rsid w:val="00D23BE8"/>
    <w:rsid w:val="00D2448C"/>
    <w:rsid w:val="00D24B0D"/>
    <w:rsid w:val="00D24F44"/>
    <w:rsid w:val="00D25E1A"/>
    <w:rsid w:val="00D25E77"/>
    <w:rsid w:val="00D25F14"/>
    <w:rsid w:val="00D26D49"/>
    <w:rsid w:val="00D270AD"/>
    <w:rsid w:val="00D2737E"/>
    <w:rsid w:val="00D273DA"/>
    <w:rsid w:val="00D27450"/>
    <w:rsid w:val="00D27483"/>
    <w:rsid w:val="00D27666"/>
    <w:rsid w:val="00D278E8"/>
    <w:rsid w:val="00D27912"/>
    <w:rsid w:val="00D309EC"/>
    <w:rsid w:val="00D3103A"/>
    <w:rsid w:val="00D310B2"/>
    <w:rsid w:val="00D3122F"/>
    <w:rsid w:val="00D31B5D"/>
    <w:rsid w:val="00D32668"/>
    <w:rsid w:val="00D32CE4"/>
    <w:rsid w:val="00D3314C"/>
    <w:rsid w:val="00D33483"/>
    <w:rsid w:val="00D33778"/>
    <w:rsid w:val="00D33B79"/>
    <w:rsid w:val="00D345DD"/>
    <w:rsid w:val="00D34792"/>
    <w:rsid w:val="00D348C2"/>
    <w:rsid w:val="00D3492B"/>
    <w:rsid w:val="00D34E3A"/>
    <w:rsid w:val="00D350A2"/>
    <w:rsid w:val="00D35670"/>
    <w:rsid w:val="00D35A3B"/>
    <w:rsid w:val="00D363C6"/>
    <w:rsid w:val="00D3728B"/>
    <w:rsid w:val="00D378A2"/>
    <w:rsid w:val="00D379DC"/>
    <w:rsid w:val="00D37AB9"/>
    <w:rsid w:val="00D404E6"/>
    <w:rsid w:val="00D4052C"/>
    <w:rsid w:val="00D40955"/>
    <w:rsid w:val="00D409C8"/>
    <w:rsid w:val="00D40D90"/>
    <w:rsid w:val="00D41B3E"/>
    <w:rsid w:val="00D41C9A"/>
    <w:rsid w:val="00D41E0A"/>
    <w:rsid w:val="00D43618"/>
    <w:rsid w:val="00D438F8"/>
    <w:rsid w:val="00D44137"/>
    <w:rsid w:val="00D444E0"/>
    <w:rsid w:val="00D4462E"/>
    <w:rsid w:val="00D4464A"/>
    <w:rsid w:val="00D4471C"/>
    <w:rsid w:val="00D44A00"/>
    <w:rsid w:val="00D455A5"/>
    <w:rsid w:val="00D4581E"/>
    <w:rsid w:val="00D45C80"/>
    <w:rsid w:val="00D45DFB"/>
    <w:rsid w:val="00D45EC2"/>
    <w:rsid w:val="00D462D0"/>
    <w:rsid w:val="00D4754F"/>
    <w:rsid w:val="00D47761"/>
    <w:rsid w:val="00D47D09"/>
    <w:rsid w:val="00D50012"/>
    <w:rsid w:val="00D509DB"/>
    <w:rsid w:val="00D50F39"/>
    <w:rsid w:val="00D512B3"/>
    <w:rsid w:val="00D51946"/>
    <w:rsid w:val="00D51FBC"/>
    <w:rsid w:val="00D520A5"/>
    <w:rsid w:val="00D5242B"/>
    <w:rsid w:val="00D527DB"/>
    <w:rsid w:val="00D52B3E"/>
    <w:rsid w:val="00D52C72"/>
    <w:rsid w:val="00D52EC2"/>
    <w:rsid w:val="00D538B6"/>
    <w:rsid w:val="00D53BFB"/>
    <w:rsid w:val="00D53E6C"/>
    <w:rsid w:val="00D53F63"/>
    <w:rsid w:val="00D54802"/>
    <w:rsid w:val="00D54867"/>
    <w:rsid w:val="00D55033"/>
    <w:rsid w:val="00D55A09"/>
    <w:rsid w:val="00D55B1D"/>
    <w:rsid w:val="00D55CF1"/>
    <w:rsid w:val="00D5743A"/>
    <w:rsid w:val="00D5767E"/>
    <w:rsid w:val="00D60028"/>
    <w:rsid w:val="00D6036C"/>
    <w:rsid w:val="00D60941"/>
    <w:rsid w:val="00D60E60"/>
    <w:rsid w:val="00D60F53"/>
    <w:rsid w:val="00D612E2"/>
    <w:rsid w:val="00D612EA"/>
    <w:rsid w:val="00D617A4"/>
    <w:rsid w:val="00D61AC7"/>
    <w:rsid w:val="00D61BA1"/>
    <w:rsid w:val="00D61F83"/>
    <w:rsid w:val="00D6264D"/>
    <w:rsid w:val="00D626A9"/>
    <w:rsid w:val="00D62CDD"/>
    <w:rsid w:val="00D62D19"/>
    <w:rsid w:val="00D62D2F"/>
    <w:rsid w:val="00D62D5B"/>
    <w:rsid w:val="00D635A5"/>
    <w:rsid w:val="00D63B12"/>
    <w:rsid w:val="00D64F27"/>
    <w:rsid w:val="00D65147"/>
    <w:rsid w:val="00D6514D"/>
    <w:rsid w:val="00D652FC"/>
    <w:rsid w:val="00D65F13"/>
    <w:rsid w:val="00D66167"/>
    <w:rsid w:val="00D66328"/>
    <w:rsid w:val="00D667DB"/>
    <w:rsid w:val="00D66AB3"/>
    <w:rsid w:val="00D67564"/>
    <w:rsid w:val="00D67C23"/>
    <w:rsid w:val="00D700CE"/>
    <w:rsid w:val="00D70419"/>
    <w:rsid w:val="00D7057C"/>
    <w:rsid w:val="00D707E6"/>
    <w:rsid w:val="00D70E76"/>
    <w:rsid w:val="00D711CC"/>
    <w:rsid w:val="00D71B6E"/>
    <w:rsid w:val="00D71F98"/>
    <w:rsid w:val="00D72FDC"/>
    <w:rsid w:val="00D73547"/>
    <w:rsid w:val="00D73D50"/>
    <w:rsid w:val="00D74BAE"/>
    <w:rsid w:val="00D74BF1"/>
    <w:rsid w:val="00D74ED6"/>
    <w:rsid w:val="00D750A5"/>
    <w:rsid w:val="00D750D4"/>
    <w:rsid w:val="00D75257"/>
    <w:rsid w:val="00D755BB"/>
    <w:rsid w:val="00D75686"/>
    <w:rsid w:val="00D77162"/>
    <w:rsid w:val="00D77428"/>
    <w:rsid w:val="00D77828"/>
    <w:rsid w:val="00D77B1A"/>
    <w:rsid w:val="00D77B72"/>
    <w:rsid w:val="00D805C6"/>
    <w:rsid w:val="00D80B0D"/>
    <w:rsid w:val="00D8162A"/>
    <w:rsid w:val="00D818D1"/>
    <w:rsid w:val="00D81E61"/>
    <w:rsid w:val="00D81EBB"/>
    <w:rsid w:val="00D823F2"/>
    <w:rsid w:val="00D82B8F"/>
    <w:rsid w:val="00D82C89"/>
    <w:rsid w:val="00D82E07"/>
    <w:rsid w:val="00D82F69"/>
    <w:rsid w:val="00D83128"/>
    <w:rsid w:val="00D832E5"/>
    <w:rsid w:val="00D8365B"/>
    <w:rsid w:val="00D838F3"/>
    <w:rsid w:val="00D84F44"/>
    <w:rsid w:val="00D8583D"/>
    <w:rsid w:val="00D859C6"/>
    <w:rsid w:val="00D85F06"/>
    <w:rsid w:val="00D860AC"/>
    <w:rsid w:val="00D86268"/>
    <w:rsid w:val="00D863C7"/>
    <w:rsid w:val="00D8662B"/>
    <w:rsid w:val="00D86807"/>
    <w:rsid w:val="00D86F2F"/>
    <w:rsid w:val="00D873A9"/>
    <w:rsid w:val="00D875CB"/>
    <w:rsid w:val="00D87902"/>
    <w:rsid w:val="00D90084"/>
    <w:rsid w:val="00D90219"/>
    <w:rsid w:val="00D91A4F"/>
    <w:rsid w:val="00D91A75"/>
    <w:rsid w:val="00D92175"/>
    <w:rsid w:val="00D9277B"/>
    <w:rsid w:val="00D92B24"/>
    <w:rsid w:val="00D92C2D"/>
    <w:rsid w:val="00D92C72"/>
    <w:rsid w:val="00D92F19"/>
    <w:rsid w:val="00D93CEA"/>
    <w:rsid w:val="00D93F38"/>
    <w:rsid w:val="00D93F68"/>
    <w:rsid w:val="00D94158"/>
    <w:rsid w:val="00D9430C"/>
    <w:rsid w:val="00D960A5"/>
    <w:rsid w:val="00D960BD"/>
    <w:rsid w:val="00D9617D"/>
    <w:rsid w:val="00D9619A"/>
    <w:rsid w:val="00D96ADB"/>
    <w:rsid w:val="00D96C3B"/>
    <w:rsid w:val="00D97085"/>
    <w:rsid w:val="00D970DE"/>
    <w:rsid w:val="00D978C3"/>
    <w:rsid w:val="00D97CAA"/>
    <w:rsid w:val="00DA033F"/>
    <w:rsid w:val="00DA0F69"/>
    <w:rsid w:val="00DA12E5"/>
    <w:rsid w:val="00DA1477"/>
    <w:rsid w:val="00DA1D82"/>
    <w:rsid w:val="00DA1FAD"/>
    <w:rsid w:val="00DA209B"/>
    <w:rsid w:val="00DA23F3"/>
    <w:rsid w:val="00DA2EC6"/>
    <w:rsid w:val="00DA3C98"/>
    <w:rsid w:val="00DA4617"/>
    <w:rsid w:val="00DA56C7"/>
    <w:rsid w:val="00DA5925"/>
    <w:rsid w:val="00DA5958"/>
    <w:rsid w:val="00DA5EF6"/>
    <w:rsid w:val="00DA60C9"/>
    <w:rsid w:val="00DA62A0"/>
    <w:rsid w:val="00DA63FF"/>
    <w:rsid w:val="00DA76D5"/>
    <w:rsid w:val="00DA789E"/>
    <w:rsid w:val="00DA7CDF"/>
    <w:rsid w:val="00DB08FA"/>
    <w:rsid w:val="00DB128D"/>
    <w:rsid w:val="00DB1E35"/>
    <w:rsid w:val="00DB224E"/>
    <w:rsid w:val="00DB2C8D"/>
    <w:rsid w:val="00DB2E04"/>
    <w:rsid w:val="00DB2F77"/>
    <w:rsid w:val="00DB30F9"/>
    <w:rsid w:val="00DB32CE"/>
    <w:rsid w:val="00DB33D5"/>
    <w:rsid w:val="00DB3787"/>
    <w:rsid w:val="00DB39C9"/>
    <w:rsid w:val="00DB3A6B"/>
    <w:rsid w:val="00DB3D10"/>
    <w:rsid w:val="00DB3ED3"/>
    <w:rsid w:val="00DB403A"/>
    <w:rsid w:val="00DB4FD4"/>
    <w:rsid w:val="00DB51AB"/>
    <w:rsid w:val="00DB5896"/>
    <w:rsid w:val="00DB5974"/>
    <w:rsid w:val="00DB68FB"/>
    <w:rsid w:val="00DB6CC2"/>
    <w:rsid w:val="00DB6FB6"/>
    <w:rsid w:val="00DB74F5"/>
    <w:rsid w:val="00DB7902"/>
    <w:rsid w:val="00DC0A49"/>
    <w:rsid w:val="00DC112B"/>
    <w:rsid w:val="00DC1250"/>
    <w:rsid w:val="00DC12C6"/>
    <w:rsid w:val="00DC1334"/>
    <w:rsid w:val="00DC13B6"/>
    <w:rsid w:val="00DC1886"/>
    <w:rsid w:val="00DC1958"/>
    <w:rsid w:val="00DC2982"/>
    <w:rsid w:val="00DC2AA8"/>
    <w:rsid w:val="00DC357B"/>
    <w:rsid w:val="00DC4336"/>
    <w:rsid w:val="00DC43C9"/>
    <w:rsid w:val="00DC45BF"/>
    <w:rsid w:val="00DC46EC"/>
    <w:rsid w:val="00DC4D8D"/>
    <w:rsid w:val="00DC6066"/>
    <w:rsid w:val="00DC6A1C"/>
    <w:rsid w:val="00DC70A7"/>
    <w:rsid w:val="00DC7816"/>
    <w:rsid w:val="00DD019F"/>
    <w:rsid w:val="00DD02C5"/>
    <w:rsid w:val="00DD04E2"/>
    <w:rsid w:val="00DD05FC"/>
    <w:rsid w:val="00DD06EB"/>
    <w:rsid w:val="00DD0767"/>
    <w:rsid w:val="00DD0D7D"/>
    <w:rsid w:val="00DD1023"/>
    <w:rsid w:val="00DD1688"/>
    <w:rsid w:val="00DD2AFF"/>
    <w:rsid w:val="00DD2B83"/>
    <w:rsid w:val="00DD2C70"/>
    <w:rsid w:val="00DD2DAA"/>
    <w:rsid w:val="00DD32C8"/>
    <w:rsid w:val="00DD35DB"/>
    <w:rsid w:val="00DD3FCF"/>
    <w:rsid w:val="00DD44A2"/>
    <w:rsid w:val="00DD476E"/>
    <w:rsid w:val="00DD49F0"/>
    <w:rsid w:val="00DD50BA"/>
    <w:rsid w:val="00DD51B4"/>
    <w:rsid w:val="00DD5B6E"/>
    <w:rsid w:val="00DD637E"/>
    <w:rsid w:val="00DD684D"/>
    <w:rsid w:val="00DD6C64"/>
    <w:rsid w:val="00DD6C95"/>
    <w:rsid w:val="00DD719A"/>
    <w:rsid w:val="00DD76DA"/>
    <w:rsid w:val="00DD792C"/>
    <w:rsid w:val="00DE0348"/>
    <w:rsid w:val="00DE0F43"/>
    <w:rsid w:val="00DE111E"/>
    <w:rsid w:val="00DE1440"/>
    <w:rsid w:val="00DE16C1"/>
    <w:rsid w:val="00DE2E23"/>
    <w:rsid w:val="00DE3009"/>
    <w:rsid w:val="00DE393F"/>
    <w:rsid w:val="00DE3946"/>
    <w:rsid w:val="00DE3A03"/>
    <w:rsid w:val="00DE4673"/>
    <w:rsid w:val="00DE4D79"/>
    <w:rsid w:val="00DE5139"/>
    <w:rsid w:val="00DE5164"/>
    <w:rsid w:val="00DE5938"/>
    <w:rsid w:val="00DE6ADF"/>
    <w:rsid w:val="00DE6CDE"/>
    <w:rsid w:val="00DF017A"/>
    <w:rsid w:val="00DF060D"/>
    <w:rsid w:val="00DF0F30"/>
    <w:rsid w:val="00DF148A"/>
    <w:rsid w:val="00DF15A4"/>
    <w:rsid w:val="00DF1798"/>
    <w:rsid w:val="00DF1CA4"/>
    <w:rsid w:val="00DF23A1"/>
    <w:rsid w:val="00DF2971"/>
    <w:rsid w:val="00DF2DFF"/>
    <w:rsid w:val="00DF37E5"/>
    <w:rsid w:val="00DF3E64"/>
    <w:rsid w:val="00DF4624"/>
    <w:rsid w:val="00DF486D"/>
    <w:rsid w:val="00DF506E"/>
    <w:rsid w:val="00DF5240"/>
    <w:rsid w:val="00DF5A36"/>
    <w:rsid w:val="00DF5B79"/>
    <w:rsid w:val="00DF691F"/>
    <w:rsid w:val="00DF6B90"/>
    <w:rsid w:val="00DF6EC8"/>
    <w:rsid w:val="00DF7B15"/>
    <w:rsid w:val="00E0030E"/>
    <w:rsid w:val="00E00D3E"/>
    <w:rsid w:val="00E0181F"/>
    <w:rsid w:val="00E01BD8"/>
    <w:rsid w:val="00E01D56"/>
    <w:rsid w:val="00E01EB8"/>
    <w:rsid w:val="00E027B0"/>
    <w:rsid w:val="00E02803"/>
    <w:rsid w:val="00E02864"/>
    <w:rsid w:val="00E0299E"/>
    <w:rsid w:val="00E040A1"/>
    <w:rsid w:val="00E042FE"/>
    <w:rsid w:val="00E0431B"/>
    <w:rsid w:val="00E051CF"/>
    <w:rsid w:val="00E0554B"/>
    <w:rsid w:val="00E0714A"/>
    <w:rsid w:val="00E071B6"/>
    <w:rsid w:val="00E071F2"/>
    <w:rsid w:val="00E07736"/>
    <w:rsid w:val="00E07B3F"/>
    <w:rsid w:val="00E07BFC"/>
    <w:rsid w:val="00E07C1B"/>
    <w:rsid w:val="00E10132"/>
    <w:rsid w:val="00E101E5"/>
    <w:rsid w:val="00E10BE1"/>
    <w:rsid w:val="00E110C0"/>
    <w:rsid w:val="00E11274"/>
    <w:rsid w:val="00E115C0"/>
    <w:rsid w:val="00E12070"/>
    <w:rsid w:val="00E123BA"/>
    <w:rsid w:val="00E125CB"/>
    <w:rsid w:val="00E1273A"/>
    <w:rsid w:val="00E1277E"/>
    <w:rsid w:val="00E12B7A"/>
    <w:rsid w:val="00E130A6"/>
    <w:rsid w:val="00E13CBC"/>
    <w:rsid w:val="00E148C7"/>
    <w:rsid w:val="00E14A0F"/>
    <w:rsid w:val="00E14DEA"/>
    <w:rsid w:val="00E154CD"/>
    <w:rsid w:val="00E154E3"/>
    <w:rsid w:val="00E15578"/>
    <w:rsid w:val="00E157B7"/>
    <w:rsid w:val="00E15A48"/>
    <w:rsid w:val="00E15B58"/>
    <w:rsid w:val="00E15B75"/>
    <w:rsid w:val="00E16311"/>
    <w:rsid w:val="00E16432"/>
    <w:rsid w:val="00E16B37"/>
    <w:rsid w:val="00E170B1"/>
    <w:rsid w:val="00E173CB"/>
    <w:rsid w:val="00E1776A"/>
    <w:rsid w:val="00E20A7E"/>
    <w:rsid w:val="00E20D1F"/>
    <w:rsid w:val="00E2103B"/>
    <w:rsid w:val="00E217E3"/>
    <w:rsid w:val="00E21ECD"/>
    <w:rsid w:val="00E22831"/>
    <w:rsid w:val="00E2399D"/>
    <w:rsid w:val="00E23FF7"/>
    <w:rsid w:val="00E24C55"/>
    <w:rsid w:val="00E25554"/>
    <w:rsid w:val="00E2588A"/>
    <w:rsid w:val="00E265DE"/>
    <w:rsid w:val="00E266D9"/>
    <w:rsid w:val="00E2699E"/>
    <w:rsid w:val="00E278AB"/>
    <w:rsid w:val="00E27FE9"/>
    <w:rsid w:val="00E306F4"/>
    <w:rsid w:val="00E30B90"/>
    <w:rsid w:val="00E310AA"/>
    <w:rsid w:val="00E31578"/>
    <w:rsid w:val="00E31919"/>
    <w:rsid w:val="00E31B81"/>
    <w:rsid w:val="00E31BA5"/>
    <w:rsid w:val="00E31FDB"/>
    <w:rsid w:val="00E32290"/>
    <w:rsid w:val="00E32948"/>
    <w:rsid w:val="00E32994"/>
    <w:rsid w:val="00E32AAC"/>
    <w:rsid w:val="00E32C40"/>
    <w:rsid w:val="00E32F7D"/>
    <w:rsid w:val="00E330AE"/>
    <w:rsid w:val="00E33C0F"/>
    <w:rsid w:val="00E33F69"/>
    <w:rsid w:val="00E34092"/>
    <w:rsid w:val="00E346D3"/>
    <w:rsid w:val="00E3484A"/>
    <w:rsid w:val="00E35125"/>
    <w:rsid w:val="00E3514E"/>
    <w:rsid w:val="00E353CC"/>
    <w:rsid w:val="00E35845"/>
    <w:rsid w:val="00E36102"/>
    <w:rsid w:val="00E3626B"/>
    <w:rsid w:val="00E3661A"/>
    <w:rsid w:val="00E36BF1"/>
    <w:rsid w:val="00E36D33"/>
    <w:rsid w:val="00E37242"/>
    <w:rsid w:val="00E373B1"/>
    <w:rsid w:val="00E40176"/>
    <w:rsid w:val="00E41002"/>
    <w:rsid w:val="00E41228"/>
    <w:rsid w:val="00E412C0"/>
    <w:rsid w:val="00E417C2"/>
    <w:rsid w:val="00E419C8"/>
    <w:rsid w:val="00E42146"/>
    <w:rsid w:val="00E4266A"/>
    <w:rsid w:val="00E426BD"/>
    <w:rsid w:val="00E42776"/>
    <w:rsid w:val="00E42EA3"/>
    <w:rsid w:val="00E43350"/>
    <w:rsid w:val="00E43636"/>
    <w:rsid w:val="00E4387E"/>
    <w:rsid w:val="00E43E6C"/>
    <w:rsid w:val="00E447AC"/>
    <w:rsid w:val="00E44C5E"/>
    <w:rsid w:val="00E45131"/>
    <w:rsid w:val="00E4568F"/>
    <w:rsid w:val="00E456C0"/>
    <w:rsid w:val="00E46598"/>
    <w:rsid w:val="00E46980"/>
    <w:rsid w:val="00E4698A"/>
    <w:rsid w:val="00E47034"/>
    <w:rsid w:val="00E47577"/>
    <w:rsid w:val="00E477A3"/>
    <w:rsid w:val="00E47CBC"/>
    <w:rsid w:val="00E47D36"/>
    <w:rsid w:val="00E47D40"/>
    <w:rsid w:val="00E50400"/>
    <w:rsid w:val="00E5052E"/>
    <w:rsid w:val="00E50D80"/>
    <w:rsid w:val="00E511B8"/>
    <w:rsid w:val="00E5132F"/>
    <w:rsid w:val="00E514E3"/>
    <w:rsid w:val="00E51D7D"/>
    <w:rsid w:val="00E526BE"/>
    <w:rsid w:val="00E5289C"/>
    <w:rsid w:val="00E52EF4"/>
    <w:rsid w:val="00E5327B"/>
    <w:rsid w:val="00E53B3F"/>
    <w:rsid w:val="00E53FE4"/>
    <w:rsid w:val="00E545A5"/>
    <w:rsid w:val="00E548BC"/>
    <w:rsid w:val="00E54F63"/>
    <w:rsid w:val="00E550D3"/>
    <w:rsid w:val="00E55521"/>
    <w:rsid w:val="00E55EA6"/>
    <w:rsid w:val="00E55F52"/>
    <w:rsid w:val="00E5639D"/>
    <w:rsid w:val="00E5644B"/>
    <w:rsid w:val="00E5676D"/>
    <w:rsid w:val="00E56AD0"/>
    <w:rsid w:val="00E56CB1"/>
    <w:rsid w:val="00E57778"/>
    <w:rsid w:val="00E57C61"/>
    <w:rsid w:val="00E60EA5"/>
    <w:rsid w:val="00E615B6"/>
    <w:rsid w:val="00E615F4"/>
    <w:rsid w:val="00E618D3"/>
    <w:rsid w:val="00E618F7"/>
    <w:rsid w:val="00E61D94"/>
    <w:rsid w:val="00E61F5A"/>
    <w:rsid w:val="00E623AE"/>
    <w:rsid w:val="00E62709"/>
    <w:rsid w:val="00E628CD"/>
    <w:rsid w:val="00E62D38"/>
    <w:rsid w:val="00E6310B"/>
    <w:rsid w:val="00E63703"/>
    <w:rsid w:val="00E639F4"/>
    <w:rsid w:val="00E64AF8"/>
    <w:rsid w:val="00E64CEC"/>
    <w:rsid w:val="00E65D44"/>
    <w:rsid w:val="00E665B6"/>
    <w:rsid w:val="00E66B3D"/>
    <w:rsid w:val="00E66B4D"/>
    <w:rsid w:val="00E67052"/>
    <w:rsid w:val="00E670C2"/>
    <w:rsid w:val="00E67768"/>
    <w:rsid w:val="00E67850"/>
    <w:rsid w:val="00E67A1A"/>
    <w:rsid w:val="00E67AB7"/>
    <w:rsid w:val="00E67F32"/>
    <w:rsid w:val="00E7003F"/>
    <w:rsid w:val="00E707D2"/>
    <w:rsid w:val="00E71407"/>
    <w:rsid w:val="00E7157A"/>
    <w:rsid w:val="00E72218"/>
    <w:rsid w:val="00E72232"/>
    <w:rsid w:val="00E72468"/>
    <w:rsid w:val="00E72579"/>
    <w:rsid w:val="00E72BED"/>
    <w:rsid w:val="00E736D9"/>
    <w:rsid w:val="00E73BA3"/>
    <w:rsid w:val="00E7433F"/>
    <w:rsid w:val="00E74624"/>
    <w:rsid w:val="00E7470F"/>
    <w:rsid w:val="00E752D4"/>
    <w:rsid w:val="00E7551C"/>
    <w:rsid w:val="00E75C9C"/>
    <w:rsid w:val="00E76CBD"/>
    <w:rsid w:val="00E76E85"/>
    <w:rsid w:val="00E77043"/>
    <w:rsid w:val="00E77FD1"/>
    <w:rsid w:val="00E813DC"/>
    <w:rsid w:val="00E814C9"/>
    <w:rsid w:val="00E814F5"/>
    <w:rsid w:val="00E81D41"/>
    <w:rsid w:val="00E81E4A"/>
    <w:rsid w:val="00E82CDF"/>
    <w:rsid w:val="00E82EA5"/>
    <w:rsid w:val="00E82FF9"/>
    <w:rsid w:val="00E830EB"/>
    <w:rsid w:val="00E834DF"/>
    <w:rsid w:val="00E837CC"/>
    <w:rsid w:val="00E837E2"/>
    <w:rsid w:val="00E83EE3"/>
    <w:rsid w:val="00E843DA"/>
    <w:rsid w:val="00E84445"/>
    <w:rsid w:val="00E844EB"/>
    <w:rsid w:val="00E846CE"/>
    <w:rsid w:val="00E85730"/>
    <w:rsid w:val="00E860F4"/>
    <w:rsid w:val="00E8630A"/>
    <w:rsid w:val="00E86C57"/>
    <w:rsid w:val="00E86EF5"/>
    <w:rsid w:val="00E87B94"/>
    <w:rsid w:val="00E87D51"/>
    <w:rsid w:val="00E87DBD"/>
    <w:rsid w:val="00E900B0"/>
    <w:rsid w:val="00E9031F"/>
    <w:rsid w:val="00E9059A"/>
    <w:rsid w:val="00E9121A"/>
    <w:rsid w:val="00E91561"/>
    <w:rsid w:val="00E922D5"/>
    <w:rsid w:val="00E92316"/>
    <w:rsid w:val="00E925C1"/>
    <w:rsid w:val="00E9260B"/>
    <w:rsid w:val="00E92E22"/>
    <w:rsid w:val="00E92F12"/>
    <w:rsid w:val="00E931C5"/>
    <w:rsid w:val="00E9349B"/>
    <w:rsid w:val="00E93527"/>
    <w:rsid w:val="00E94CE9"/>
    <w:rsid w:val="00E94CF2"/>
    <w:rsid w:val="00E94F88"/>
    <w:rsid w:val="00E95050"/>
    <w:rsid w:val="00E95561"/>
    <w:rsid w:val="00E95AEB"/>
    <w:rsid w:val="00E95BFA"/>
    <w:rsid w:val="00E960A8"/>
    <w:rsid w:val="00E9623A"/>
    <w:rsid w:val="00E971B9"/>
    <w:rsid w:val="00E97532"/>
    <w:rsid w:val="00E97D67"/>
    <w:rsid w:val="00E97DF4"/>
    <w:rsid w:val="00EA05C0"/>
    <w:rsid w:val="00EA075A"/>
    <w:rsid w:val="00EA078E"/>
    <w:rsid w:val="00EA101C"/>
    <w:rsid w:val="00EA17C6"/>
    <w:rsid w:val="00EA194B"/>
    <w:rsid w:val="00EA1D22"/>
    <w:rsid w:val="00EA2056"/>
    <w:rsid w:val="00EA246D"/>
    <w:rsid w:val="00EA27F9"/>
    <w:rsid w:val="00EA2C9D"/>
    <w:rsid w:val="00EA308E"/>
    <w:rsid w:val="00EA3145"/>
    <w:rsid w:val="00EA351E"/>
    <w:rsid w:val="00EA3552"/>
    <w:rsid w:val="00EA3F0C"/>
    <w:rsid w:val="00EA3FC0"/>
    <w:rsid w:val="00EA4984"/>
    <w:rsid w:val="00EA4C25"/>
    <w:rsid w:val="00EA4FF3"/>
    <w:rsid w:val="00EA516C"/>
    <w:rsid w:val="00EA5494"/>
    <w:rsid w:val="00EA654A"/>
    <w:rsid w:val="00EA66B6"/>
    <w:rsid w:val="00EA6F53"/>
    <w:rsid w:val="00EA7016"/>
    <w:rsid w:val="00EA72A6"/>
    <w:rsid w:val="00EA73B1"/>
    <w:rsid w:val="00EA76B7"/>
    <w:rsid w:val="00EB03C1"/>
    <w:rsid w:val="00EB04D7"/>
    <w:rsid w:val="00EB0EE8"/>
    <w:rsid w:val="00EB30F2"/>
    <w:rsid w:val="00EB332C"/>
    <w:rsid w:val="00EB36D4"/>
    <w:rsid w:val="00EB433E"/>
    <w:rsid w:val="00EB4B66"/>
    <w:rsid w:val="00EB59D4"/>
    <w:rsid w:val="00EB5D7F"/>
    <w:rsid w:val="00EB5EA2"/>
    <w:rsid w:val="00EB666E"/>
    <w:rsid w:val="00EB6D9D"/>
    <w:rsid w:val="00EB741C"/>
    <w:rsid w:val="00EB76FF"/>
    <w:rsid w:val="00EB771B"/>
    <w:rsid w:val="00EB7C51"/>
    <w:rsid w:val="00EC07EB"/>
    <w:rsid w:val="00EC1615"/>
    <w:rsid w:val="00EC1AAB"/>
    <w:rsid w:val="00EC1B91"/>
    <w:rsid w:val="00EC25BA"/>
    <w:rsid w:val="00EC2853"/>
    <w:rsid w:val="00EC2A00"/>
    <w:rsid w:val="00EC2A3D"/>
    <w:rsid w:val="00EC2DDD"/>
    <w:rsid w:val="00EC35FF"/>
    <w:rsid w:val="00EC3856"/>
    <w:rsid w:val="00EC44AE"/>
    <w:rsid w:val="00EC4745"/>
    <w:rsid w:val="00EC4E2C"/>
    <w:rsid w:val="00EC4E77"/>
    <w:rsid w:val="00EC5160"/>
    <w:rsid w:val="00EC586B"/>
    <w:rsid w:val="00EC6265"/>
    <w:rsid w:val="00EC65F0"/>
    <w:rsid w:val="00EC6A56"/>
    <w:rsid w:val="00EC6A7D"/>
    <w:rsid w:val="00EC6FB3"/>
    <w:rsid w:val="00ED05BF"/>
    <w:rsid w:val="00ED0D5F"/>
    <w:rsid w:val="00ED10A8"/>
    <w:rsid w:val="00ED13A0"/>
    <w:rsid w:val="00ED1634"/>
    <w:rsid w:val="00ED1F78"/>
    <w:rsid w:val="00ED22A8"/>
    <w:rsid w:val="00ED25E8"/>
    <w:rsid w:val="00ED2FFB"/>
    <w:rsid w:val="00ED3B6E"/>
    <w:rsid w:val="00ED3F75"/>
    <w:rsid w:val="00ED6847"/>
    <w:rsid w:val="00ED69F0"/>
    <w:rsid w:val="00ED6AA0"/>
    <w:rsid w:val="00ED6CAF"/>
    <w:rsid w:val="00ED6CF1"/>
    <w:rsid w:val="00ED72FC"/>
    <w:rsid w:val="00ED76BE"/>
    <w:rsid w:val="00ED7713"/>
    <w:rsid w:val="00ED79C5"/>
    <w:rsid w:val="00ED79DE"/>
    <w:rsid w:val="00ED7D8D"/>
    <w:rsid w:val="00EE0158"/>
    <w:rsid w:val="00EE0332"/>
    <w:rsid w:val="00EE10FD"/>
    <w:rsid w:val="00EE18ED"/>
    <w:rsid w:val="00EE1B8F"/>
    <w:rsid w:val="00EE23C1"/>
    <w:rsid w:val="00EE2E66"/>
    <w:rsid w:val="00EE30FE"/>
    <w:rsid w:val="00EE316B"/>
    <w:rsid w:val="00EE329F"/>
    <w:rsid w:val="00EE39C0"/>
    <w:rsid w:val="00EE3EF6"/>
    <w:rsid w:val="00EE3F69"/>
    <w:rsid w:val="00EE52E4"/>
    <w:rsid w:val="00EE5918"/>
    <w:rsid w:val="00EE5ADC"/>
    <w:rsid w:val="00EE6189"/>
    <w:rsid w:val="00EE66CC"/>
    <w:rsid w:val="00EE6F7C"/>
    <w:rsid w:val="00EE7052"/>
    <w:rsid w:val="00EE7B24"/>
    <w:rsid w:val="00EE7D02"/>
    <w:rsid w:val="00EE7DD9"/>
    <w:rsid w:val="00EF126A"/>
    <w:rsid w:val="00EF1C3B"/>
    <w:rsid w:val="00EF1F20"/>
    <w:rsid w:val="00EF2BE9"/>
    <w:rsid w:val="00EF3185"/>
    <w:rsid w:val="00EF3332"/>
    <w:rsid w:val="00EF3757"/>
    <w:rsid w:val="00EF3B4D"/>
    <w:rsid w:val="00EF44A1"/>
    <w:rsid w:val="00EF4C7D"/>
    <w:rsid w:val="00EF4D9B"/>
    <w:rsid w:val="00EF54D0"/>
    <w:rsid w:val="00EF60DE"/>
    <w:rsid w:val="00EF6690"/>
    <w:rsid w:val="00EF6CC5"/>
    <w:rsid w:val="00EF70B1"/>
    <w:rsid w:val="00EF718A"/>
    <w:rsid w:val="00EF75A8"/>
    <w:rsid w:val="00EF7889"/>
    <w:rsid w:val="00EF7F2B"/>
    <w:rsid w:val="00F00125"/>
    <w:rsid w:val="00F007AE"/>
    <w:rsid w:val="00F010EE"/>
    <w:rsid w:val="00F01C0B"/>
    <w:rsid w:val="00F02F24"/>
    <w:rsid w:val="00F031A9"/>
    <w:rsid w:val="00F03286"/>
    <w:rsid w:val="00F0358B"/>
    <w:rsid w:val="00F0516E"/>
    <w:rsid w:val="00F05C8F"/>
    <w:rsid w:val="00F05DE6"/>
    <w:rsid w:val="00F05F96"/>
    <w:rsid w:val="00F06737"/>
    <w:rsid w:val="00F06E15"/>
    <w:rsid w:val="00F06FB9"/>
    <w:rsid w:val="00F07F16"/>
    <w:rsid w:val="00F10D74"/>
    <w:rsid w:val="00F116B9"/>
    <w:rsid w:val="00F11D88"/>
    <w:rsid w:val="00F122CC"/>
    <w:rsid w:val="00F12D29"/>
    <w:rsid w:val="00F13265"/>
    <w:rsid w:val="00F13479"/>
    <w:rsid w:val="00F13BE3"/>
    <w:rsid w:val="00F13E3D"/>
    <w:rsid w:val="00F14087"/>
    <w:rsid w:val="00F14924"/>
    <w:rsid w:val="00F155C9"/>
    <w:rsid w:val="00F155D7"/>
    <w:rsid w:val="00F15C1F"/>
    <w:rsid w:val="00F15C2D"/>
    <w:rsid w:val="00F15C49"/>
    <w:rsid w:val="00F1616A"/>
    <w:rsid w:val="00F1698C"/>
    <w:rsid w:val="00F16E86"/>
    <w:rsid w:val="00F17470"/>
    <w:rsid w:val="00F17E0A"/>
    <w:rsid w:val="00F17F79"/>
    <w:rsid w:val="00F2089C"/>
    <w:rsid w:val="00F217E6"/>
    <w:rsid w:val="00F21ADC"/>
    <w:rsid w:val="00F222F3"/>
    <w:rsid w:val="00F22745"/>
    <w:rsid w:val="00F22833"/>
    <w:rsid w:val="00F22A09"/>
    <w:rsid w:val="00F22A76"/>
    <w:rsid w:val="00F233E4"/>
    <w:rsid w:val="00F23E12"/>
    <w:rsid w:val="00F260C0"/>
    <w:rsid w:val="00F26205"/>
    <w:rsid w:val="00F2768B"/>
    <w:rsid w:val="00F27D0B"/>
    <w:rsid w:val="00F27D3C"/>
    <w:rsid w:val="00F30260"/>
    <w:rsid w:val="00F3175C"/>
    <w:rsid w:val="00F31A3F"/>
    <w:rsid w:val="00F32341"/>
    <w:rsid w:val="00F323C2"/>
    <w:rsid w:val="00F323FA"/>
    <w:rsid w:val="00F32654"/>
    <w:rsid w:val="00F327E4"/>
    <w:rsid w:val="00F32A12"/>
    <w:rsid w:val="00F331CE"/>
    <w:rsid w:val="00F33881"/>
    <w:rsid w:val="00F34420"/>
    <w:rsid w:val="00F344D9"/>
    <w:rsid w:val="00F34781"/>
    <w:rsid w:val="00F35399"/>
    <w:rsid w:val="00F36E6A"/>
    <w:rsid w:val="00F3797F"/>
    <w:rsid w:val="00F40AC5"/>
    <w:rsid w:val="00F40C74"/>
    <w:rsid w:val="00F41C18"/>
    <w:rsid w:val="00F4238F"/>
    <w:rsid w:val="00F42C5B"/>
    <w:rsid w:val="00F42EBB"/>
    <w:rsid w:val="00F439B6"/>
    <w:rsid w:val="00F43BB8"/>
    <w:rsid w:val="00F442D2"/>
    <w:rsid w:val="00F44410"/>
    <w:rsid w:val="00F44803"/>
    <w:rsid w:val="00F44A59"/>
    <w:rsid w:val="00F4561C"/>
    <w:rsid w:val="00F45811"/>
    <w:rsid w:val="00F4585D"/>
    <w:rsid w:val="00F460EA"/>
    <w:rsid w:val="00F4610E"/>
    <w:rsid w:val="00F4696C"/>
    <w:rsid w:val="00F47EFF"/>
    <w:rsid w:val="00F501C4"/>
    <w:rsid w:val="00F5043D"/>
    <w:rsid w:val="00F509E1"/>
    <w:rsid w:val="00F50AC7"/>
    <w:rsid w:val="00F50D74"/>
    <w:rsid w:val="00F50EA4"/>
    <w:rsid w:val="00F50F26"/>
    <w:rsid w:val="00F50FBB"/>
    <w:rsid w:val="00F511D6"/>
    <w:rsid w:val="00F51664"/>
    <w:rsid w:val="00F517D1"/>
    <w:rsid w:val="00F51984"/>
    <w:rsid w:val="00F51AC6"/>
    <w:rsid w:val="00F52A16"/>
    <w:rsid w:val="00F53184"/>
    <w:rsid w:val="00F53CC5"/>
    <w:rsid w:val="00F53EBD"/>
    <w:rsid w:val="00F53F1C"/>
    <w:rsid w:val="00F54258"/>
    <w:rsid w:val="00F54678"/>
    <w:rsid w:val="00F55640"/>
    <w:rsid w:val="00F55B02"/>
    <w:rsid w:val="00F57B2E"/>
    <w:rsid w:val="00F57B4E"/>
    <w:rsid w:val="00F57BB3"/>
    <w:rsid w:val="00F57C21"/>
    <w:rsid w:val="00F57D09"/>
    <w:rsid w:val="00F57FA9"/>
    <w:rsid w:val="00F601A8"/>
    <w:rsid w:val="00F6025C"/>
    <w:rsid w:val="00F602F9"/>
    <w:rsid w:val="00F60780"/>
    <w:rsid w:val="00F60951"/>
    <w:rsid w:val="00F60E22"/>
    <w:rsid w:val="00F61619"/>
    <w:rsid w:val="00F61728"/>
    <w:rsid w:val="00F61DC0"/>
    <w:rsid w:val="00F620F8"/>
    <w:rsid w:val="00F62A59"/>
    <w:rsid w:val="00F62D1F"/>
    <w:rsid w:val="00F649F7"/>
    <w:rsid w:val="00F64C25"/>
    <w:rsid w:val="00F64F33"/>
    <w:rsid w:val="00F64FFC"/>
    <w:rsid w:val="00F650AA"/>
    <w:rsid w:val="00F6542E"/>
    <w:rsid w:val="00F6589D"/>
    <w:rsid w:val="00F65967"/>
    <w:rsid w:val="00F65E1D"/>
    <w:rsid w:val="00F65E3C"/>
    <w:rsid w:val="00F66E6D"/>
    <w:rsid w:val="00F672D7"/>
    <w:rsid w:val="00F674D2"/>
    <w:rsid w:val="00F702C1"/>
    <w:rsid w:val="00F70587"/>
    <w:rsid w:val="00F715A7"/>
    <w:rsid w:val="00F721CE"/>
    <w:rsid w:val="00F72758"/>
    <w:rsid w:val="00F72B68"/>
    <w:rsid w:val="00F72FCF"/>
    <w:rsid w:val="00F735BA"/>
    <w:rsid w:val="00F738E4"/>
    <w:rsid w:val="00F73A57"/>
    <w:rsid w:val="00F73B58"/>
    <w:rsid w:val="00F73BF3"/>
    <w:rsid w:val="00F74132"/>
    <w:rsid w:val="00F741C2"/>
    <w:rsid w:val="00F74730"/>
    <w:rsid w:val="00F754B1"/>
    <w:rsid w:val="00F75DE5"/>
    <w:rsid w:val="00F769E4"/>
    <w:rsid w:val="00F771F0"/>
    <w:rsid w:val="00F773AA"/>
    <w:rsid w:val="00F77611"/>
    <w:rsid w:val="00F77798"/>
    <w:rsid w:val="00F779DA"/>
    <w:rsid w:val="00F77D35"/>
    <w:rsid w:val="00F77DC8"/>
    <w:rsid w:val="00F77E2A"/>
    <w:rsid w:val="00F8068A"/>
    <w:rsid w:val="00F80DE7"/>
    <w:rsid w:val="00F80E94"/>
    <w:rsid w:val="00F80FBB"/>
    <w:rsid w:val="00F81824"/>
    <w:rsid w:val="00F81E72"/>
    <w:rsid w:val="00F82320"/>
    <w:rsid w:val="00F82674"/>
    <w:rsid w:val="00F82871"/>
    <w:rsid w:val="00F832D1"/>
    <w:rsid w:val="00F8332B"/>
    <w:rsid w:val="00F8362D"/>
    <w:rsid w:val="00F838ED"/>
    <w:rsid w:val="00F83BAE"/>
    <w:rsid w:val="00F83E09"/>
    <w:rsid w:val="00F84539"/>
    <w:rsid w:val="00F8511B"/>
    <w:rsid w:val="00F85355"/>
    <w:rsid w:val="00F854C1"/>
    <w:rsid w:val="00F858E4"/>
    <w:rsid w:val="00F86A0C"/>
    <w:rsid w:val="00F86DF9"/>
    <w:rsid w:val="00F87245"/>
    <w:rsid w:val="00F87324"/>
    <w:rsid w:val="00F87B93"/>
    <w:rsid w:val="00F87E65"/>
    <w:rsid w:val="00F9022F"/>
    <w:rsid w:val="00F90547"/>
    <w:rsid w:val="00F90A40"/>
    <w:rsid w:val="00F91066"/>
    <w:rsid w:val="00F91B12"/>
    <w:rsid w:val="00F92202"/>
    <w:rsid w:val="00F927A8"/>
    <w:rsid w:val="00F92C20"/>
    <w:rsid w:val="00F93232"/>
    <w:rsid w:val="00F93415"/>
    <w:rsid w:val="00F93493"/>
    <w:rsid w:val="00F935F4"/>
    <w:rsid w:val="00F944DF"/>
    <w:rsid w:val="00F949AF"/>
    <w:rsid w:val="00F94E5B"/>
    <w:rsid w:val="00F95A3F"/>
    <w:rsid w:val="00F95AC0"/>
    <w:rsid w:val="00F95CF7"/>
    <w:rsid w:val="00F95D21"/>
    <w:rsid w:val="00F95F65"/>
    <w:rsid w:val="00F965A6"/>
    <w:rsid w:val="00F9675F"/>
    <w:rsid w:val="00F96CDD"/>
    <w:rsid w:val="00F96D59"/>
    <w:rsid w:val="00FA044D"/>
    <w:rsid w:val="00FA04D7"/>
    <w:rsid w:val="00FA0AF9"/>
    <w:rsid w:val="00FA1006"/>
    <w:rsid w:val="00FA105C"/>
    <w:rsid w:val="00FA143C"/>
    <w:rsid w:val="00FA1773"/>
    <w:rsid w:val="00FA180C"/>
    <w:rsid w:val="00FA2284"/>
    <w:rsid w:val="00FA2CDE"/>
    <w:rsid w:val="00FA3AEE"/>
    <w:rsid w:val="00FA3D54"/>
    <w:rsid w:val="00FA3F8F"/>
    <w:rsid w:val="00FA4254"/>
    <w:rsid w:val="00FA4625"/>
    <w:rsid w:val="00FA4D7B"/>
    <w:rsid w:val="00FA503B"/>
    <w:rsid w:val="00FA5288"/>
    <w:rsid w:val="00FA5F64"/>
    <w:rsid w:val="00FA65BF"/>
    <w:rsid w:val="00FA6A97"/>
    <w:rsid w:val="00FA7086"/>
    <w:rsid w:val="00FA7258"/>
    <w:rsid w:val="00FA758E"/>
    <w:rsid w:val="00FA763D"/>
    <w:rsid w:val="00FA7E7C"/>
    <w:rsid w:val="00FB027A"/>
    <w:rsid w:val="00FB184F"/>
    <w:rsid w:val="00FB24AE"/>
    <w:rsid w:val="00FB2842"/>
    <w:rsid w:val="00FB2A65"/>
    <w:rsid w:val="00FB31AA"/>
    <w:rsid w:val="00FB32D2"/>
    <w:rsid w:val="00FB374E"/>
    <w:rsid w:val="00FB38FC"/>
    <w:rsid w:val="00FB3E29"/>
    <w:rsid w:val="00FB3F61"/>
    <w:rsid w:val="00FB4333"/>
    <w:rsid w:val="00FB469C"/>
    <w:rsid w:val="00FB478F"/>
    <w:rsid w:val="00FB4C4C"/>
    <w:rsid w:val="00FB4FE1"/>
    <w:rsid w:val="00FB4FE4"/>
    <w:rsid w:val="00FB51B7"/>
    <w:rsid w:val="00FB52F5"/>
    <w:rsid w:val="00FB5A1D"/>
    <w:rsid w:val="00FB5D08"/>
    <w:rsid w:val="00FB608B"/>
    <w:rsid w:val="00FB60D6"/>
    <w:rsid w:val="00FB60DB"/>
    <w:rsid w:val="00FB630A"/>
    <w:rsid w:val="00FB63FF"/>
    <w:rsid w:val="00FB68B9"/>
    <w:rsid w:val="00FB69B7"/>
    <w:rsid w:val="00FB71FE"/>
    <w:rsid w:val="00FB73E3"/>
    <w:rsid w:val="00FB774F"/>
    <w:rsid w:val="00FB78E7"/>
    <w:rsid w:val="00FB7D02"/>
    <w:rsid w:val="00FB7D5D"/>
    <w:rsid w:val="00FC0517"/>
    <w:rsid w:val="00FC059E"/>
    <w:rsid w:val="00FC0B45"/>
    <w:rsid w:val="00FC0B58"/>
    <w:rsid w:val="00FC0D56"/>
    <w:rsid w:val="00FC0DB9"/>
    <w:rsid w:val="00FC0DC7"/>
    <w:rsid w:val="00FC30DD"/>
    <w:rsid w:val="00FC3F91"/>
    <w:rsid w:val="00FC4B29"/>
    <w:rsid w:val="00FC57A6"/>
    <w:rsid w:val="00FC5896"/>
    <w:rsid w:val="00FC5ADC"/>
    <w:rsid w:val="00FC6550"/>
    <w:rsid w:val="00FC6C62"/>
    <w:rsid w:val="00FC77B4"/>
    <w:rsid w:val="00FC79AE"/>
    <w:rsid w:val="00FC7B81"/>
    <w:rsid w:val="00FD0358"/>
    <w:rsid w:val="00FD0987"/>
    <w:rsid w:val="00FD0A75"/>
    <w:rsid w:val="00FD199C"/>
    <w:rsid w:val="00FD238F"/>
    <w:rsid w:val="00FD254F"/>
    <w:rsid w:val="00FD27CA"/>
    <w:rsid w:val="00FD30CD"/>
    <w:rsid w:val="00FD334E"/>
    <w:rsid w:val="00FD35AA"/>
    <w:rsid w:val="00FD38B2"/>
    <w:rsid w:val="00FD3D49"/>
    <w:rsid w:val="00FD3FCD"/>
    <w:rsid w:val="00FD4904"/>
    <w:rsid w:val="00FD4B32"/>
    <w:rsid w:val="00FD4CAC"/>
    <w:rsid w:val="00FD4D1D"/>
    <w:rsid w:val="00FD4E2A"/>
    <w:rsid w:val="00FD5058"/>
    <w:rsid w:val="00FD58C7"/>
    <w:rsid w:val="00FD59CB"/>
    <w:rsid w:val="00FD61A1"/>
    <w:rsid w:val="00FD6466"/>
    <w:rsid w:val="00FD67AA"/>
    <w:rsid w:val="00FD68E6"/>
    <w:rsid w:val="00FD69E5"/>
    <w:rsid w:val="00FD7143"/>
    <w:rsid w:val="00FD714A"/>
    <w:rsid w:val="00FD78F0"/>
    <w:rsid w:val="00FD7C46"/>
    <w:rsid w:val="00FD7DC1"/>
    <w:rsid w:val="00FE06DD"/>
    <w:rsid w:val="00FE08DF"/>
    <w:rsid w:val="00FE0AF8"/>
    <w:rsid w:val="00FE0B98"/>
    <w:rsid w:val="00FE18FD"/>
    <w:rsid w:val="00FE1DC9"/>
    <w:rsid w:val="00FE1F7F"/>
    <w:rsid w:val="00FE2494"/>
    <w:rsid w:val="00FE2680"/>
    <w:rsid w:val="00FE285A"/>
    <w:rsid w:val="00FE293C"/>
    <w:rsid w:val="00FE2BE1"/>
    <w:rsid w:val="00FE2C10"/>
    <w:rsid w:val="00FE3590"/>
    <w:rsid w:val="00FE35C6"/>
    <w:rsid w:val="00FE3732"/>
    <w:rsid w:val="00FE42B7"/>
    <w:rsid w:val="00FE46B2"/>
    <w:rsid w:val="00FE4706"/>
    <w:rsid w:val="00FE4D92"/>
    <w:rsid w:val="00FE506E"/>
    <w:rsid w:val="00FE5B26"/>
    <w:rsid w:val="00FE5EEF"/>
    <w:rsid w:val="00FE641F"/>
    <w:rsid w:val="00FE667D"/>
    <w:rsid w:val="00FE67D4"/>
    <w:rsid w:val="00FE67F3"/>
    <w:rsid w:val="00FE6E55"/>
    <w:rsid w:val="00FE75B7"/>
    <w:rsid w:val="00FF0056"/>
    <w:rsid w:val="00FF0A26"/>
    <w:rsid w:val="00FF14C4"/>
    <w:rsid w:val="00FF1B63"/>
    <w:rsid w:val="00FF24EB"/>
    <w:rsid w:val="00FF291B"/>
    <w:rsid w:val="00FF2DBE"/>
    <w:rsid w:val="00FF2DFA"/>
    <w:rsid w:val="00FF3868"/>
    <w:rsid w:val="00FF3D02"/>
    <w:rsid w:val="00FF3DCA"/>
    <w:rsid w:val="00FF3DEE"/>
    <w:rsid w:val="00FF3F88"/>
    <w:rsid w:val="00FF4691"/>
    <w:rsid w:val="00FF4726"/>
    <w:rsid w:val="00FF48CA"/>
    <w:rsid w:val="00FF5091"/>
    <w:rsid w:val="00FF5252"/>
    <w:rsid w:val="00FF52FC"/>
    <w:rsid w:val="00FF5A03"/>
    <w:rsid w:val="00FF5BA8"/>
    <w:rsid w:val="00FF635A"/>
    <w:rsid w:val="00FF6407"/>
    <w:rsid w:val="00FF6592"/>
    <w:rsid w:val="00FF70C7"/>
    <w:rsid w:val="00FF74B3"/>
    <w:rsid w:val="00FF7886"/>
    <w:rsid w:val="00FF798D"/>
    <w:rsid w:val="00FF7AE6"/>
    <w:rsid w:val="00FF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E9C95F"/>
  <w15:docId w15:val="{457C5931-52A1-634A-80DC-0BFDA6781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Mincho" w:hAnsi="Times New Roman" w:cs="Times New Roman"/>
        <w:color w:val="000000" w:themeColor="text1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03FD"/>
    <w:rPr>
      <w:rFonts w:eastAsia="Times New Roman"/>
      <w:color w:val="auto"/>
      <w:sz w:val="24"/>
      <w:szCs w:val="24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6A3"/>
    <w:pPr>
      <w:keepNext/>
      <w:keepLines/>
      <w:widowControl w:val="0"/>
      <w:spacing w:before="40"/>
      <w:outlineLvl w:val="2"/>
    </w:pPr>
    <w:rPr>
      <w:rFonts w:asciiTheme="minorHAnsi" w:eastAsiaTheme="majorEastAsia" w:hAnsiTheme="minorHAnsi" w:cstheme="majorBidi"/>
      <w:color w:val="C00000"/>
      <w:kern w:val="2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CorrespondingAuthorFootnote">
    <w:name w:val="FA_Corresponding_Author_Footnote"/>
    <w:basedOn w:val="Normal"/>
    <w:next w:val="Normal"/>
    <w:rsid w:val="00590FEF"/>
    <w:pPr>
      <w:spacing w:after="200" w:line="480" w:lineRule="auto"/>
      <w:jc w:val="both"/>
    </w:pPr>
    <w:rPr>
      <w:rFonts w:ascii="Times" w:eastAsia="MS Mincho" w:hAnsi="Times"/>
      <w:color w:val="000000" w:themeColor="text1"/>
      <w:sz w:val="22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590FEF"/>
    <w:pPr>
      <w:widowControl w:val="0"/>
      <w:ind w:firstLineChars="200" w:firstLine="420"/>
      <w:jc w:val="both"/>
    </w:pPr>
    <w:rPr>
      <w:rFonts w:ascii="Century" w:eastAsia="MS Mincho" w:hAnsi="Century"/>
      <w:color w:val="000000" w:themeColor="text1"/>
      <w:kern w:val="2"/>
      <w:sz w:val="21"/>
      <w:szCs w:val="22"/>
      <w:lang w:val="en-US"/>
    </w:rPr>
  </w:style>
  <w:style w:type="character" w:customStyle="1" w:styleId="apple-converted-space">
    <w:name w:val="apple-converted-space"/>
    <w:rsid w:val="00A85BD7"/>
  </w:style>
  <w:style w:type="paragraph" w:customStyle="1" w:styleId="Quote1">
    <w:name w:val="Quote1"/>
    <w:basedOn w:val="Normal"/>
    <w:qFormat/>
    <w:rsid w:val="00A85BD7"/>
    <w:pPr>
      <w:spacing w:before="120" w:after="360"/>
      <w:ind w:left="720"/>
    </w:pPr>
    <w:rPr>
      <w:rFonts w:eastAsia="MS Mincho"/>
      <w:color w:val="000000" w:themeColor="text1"/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A85B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1D9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97C99"/>
    <w:pPr>
      <w:tabs>
        <w:tab w:val="center" w:pos="4419"/>
        <w:tab w:val="right" w:pos="8838"/>
      </w:tabs>
      <w:snapToGrid w:val="0"/>
    </w:pPr>
    <w:rPr>
      <w:rFonts w:eastAsia="MS Mincho"/>
      <w:color w:val="000000" w:themeColor="text1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97C99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97C99"/>
  </w:style>
  <w:style w:type="character" w:styleId="Emphasis">
    <w:name w:val="Emphasis"/>
    <w:uiPriority w:val="20"/>
    <w:qFormat/>
    <w:rsid w:val="00373C9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F61"/>
    <w:rPr>
      <w:rFonts w:ascii="Lucida Grande" w:eastAsia="MS Mincho" w:hAnsi="Lucida Grande" w:cs="Lucida Grande"/>
      <w:color w:val="000000" w:themeColor="text1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F6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6A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A76"/>
    <w:rPr>
      <w:rFonts w:eastAsia="MS Mincho"/>
      <w:color w:val="000000" w:themeColor="text1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A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A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F75A8"/>
  </w:style>
  <w:style w:type="paragraph" w:styleId="Header">
    <w:name w:val="header"/>
    <w:basedOn w:val="Normal"/>
    <w:link w:val="HeaderChar"/>
    <w:uiPriority w:val="99"/>
    <w:unhideWhenUsed/>
    <w:rsid w:val="00C656D7"/>
    <w:pPr>
      <w:widowControl w:val="0"/>
      <w:tabs>
        <w:tab w:val="center" w:pos="4419"/>
        <w:tab w:val="right" w:pos="8838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656D7"/>
    <w:rPr>
      <w:rFonts w:asciiTheme="minorHAnsi" w:eastAsiaTheme="minorEastAsia" w:hAnsiTheme="minorHAnsi" w:cstheme="minorBidi"/>
      <w:color w:val="auto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5263B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772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46A3"/>
    <w:rPr>
      <w:rFonts w:asciiTheme="minorHAnsi" w:eastAsiaTheme="majorEastAsia" w:hAnsiTheme="minorHAnsi" w:cstheme="majorBidi"/>
      <w:color w:val="C00000"/>
      <w:kern w:val="2"/>
      <w:sz w:val="28"/>
      <w:szCs w:val="24"/>
      <w:lang w:eastAsia="ja-JP"/>
    </w:rPr>
  </w:style>
  <w:style w:type="paragraph" w:styleId="Caption">
    <w:name w:val="caption"/>
    <w:basedOn w:val="Normal"/>
    <w:next w:val="Normal"/>
    <w:uiPriority w:val="35"/>
    <w:qFormat/>
    <w:rsid w:val="008346A3"/>
    <w:pPr>
      <w:widowControl w:val="0"/>
      <w:jc w:val="both"/>
    </w:pPr>
    <w:rPr>
      <w:rFonts w:asciiTheme="minorHAnsi" w:eastAsia="MS Mincho" w:hAnsiTheme="minorHAnsi"/>
      <w:b/>
      <w:bCs/>
      <w:kern w:val="2"/>
      <w:sz w:val="22"/>
      <w:szCs w:val="21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B110F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110F"/>
    <w:rPr>
      <w:rFonts w:ascii="Calibri" w:eastAsia="Times New Roman" w:hAnsi="Calibri" w:cs="Calibri"/>
      <w:color w:val="auto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CB110F"/>
    <w:pPr>
      <w:jc w:val="both"/>
    </w:pPr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B110F"/>
    <w:rPr>
      <w:rFonts w:ascii="Calibri" w:eastAsia="Times New Roman" w:hAnsi="Calibri" w:cs="Calibri"/>
      <w:color w:val="auto"/>
      <w:szCs w:val="24"/>
      <w:lang w:eastAsia="ja-JP"/>
    </w:rPr>
  </w:style>
  <w:style w:type="paragraph" w:customStyle="1" w:styleId="msonormal0">
    <w:name w:val="msonormal"/>
    <w:basedOn w:val="Normal"/>
    <w:rsid w:val="007E4C5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4C5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66">
    <w:name w:val="xl66"/>
    <w:basedOn w:val="Normal"/>
    <w:rsid w:val="007E4C53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67">
    <w:name w:val="xl67"/>
    <w:basedOn w:val="Normal"/>
    <w:rsid w:val="007E4C53"/>
    <w:pPr>
      <w:shd w:val="clear" w:color="000000" w:fill="D9D9D9"/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68">
    <w:name w:val="xl68"/>
    <w:basedOn w:val="Normal"/>
    <w:rsid w:val="007E4C53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69">
    <w:name w:val="xl69"/>
    <w:basedOn w:val="Normal"/>
    <w:rsid w:val="007E4C53"/>
    <w:pPr>
      <w:pBdr>
        <w:bottom w:val="single" w:sz="4" w:space="0" w:color="auto"/>
      </w:pBdr>
      <w:spacing w:before="100" w:beforeAutospacing="1" w:after="100" w:afterAutospacing="1"/>
    </w:pPr>
    <w:rPr>
      <w:sz w:val="22"/>
      <w:szCs w:val="22"/>
    </w:rPr>
  </w:style>
  <w:style w:type="paragraph" w:customStyle="1" w:styleId="xl70">
    <w:name w:val="xl70"/>
    <w:basedOn w:val="Normal"/>
    <w:rsid w:val="007E4C53"/>
    <w:pPr>
      <w:spacing w:before="100" w:beforeAutospacing="1" w:after="100" w:afterAutospacing="1"/>
    </w:pPr>
    <w:rPr>
      <w:sz w:val="22"/>
      <w:szCs w:val="22"/>
    </w:rPr>
  </w:style>
  <w:style w:type="paragraph" w:customStyle="1" w:styleId="xl71">
    <w:name w:val="xl71"/>
    <w:basedOn w:val="Normal"/>
    <w:rsid w:val="007E4C53"/>
    <w:pPr>
      <w:shd w:val="clear" w:color="000000" w:fill="D9D9D9"/>
      <w:spacing w:before="100" w:beforeAutospacing="1" w:after="100" w:afterAutospacing="1"/>
      <w:ind w:firstLineChars="100" w:firstLine="100"/>
      <w:textAlignment w:val="center"/>
    </w:pPr>
    <w:rPr>
      <w:sz w:val="22"/>
      <w:szCs w:val="22"/>
    </w:rPr>
  </w:style>
  <w:style w:type="paragraph" w:customStyle="1" w:styleId="xl72">
    <w:name w:val="xl72"/>
    <w:basedOn w:val="Normal"/>
    <w:rsid w:val="007E4C53"/>
    <w:pP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73">
    <w:name w:val="xl73"/>
    <w:basedOn w:val="Normal"/>
    <w:rsid w:val="007E4C53"/>
    <w:pPr>
      <w:shd w:val="clear" w:color="000000" w:fill="D9D9D9"/>
      <w:spacing w:before="100" w:beforeAutospacing="1" w:after="100" w:afterAutospacing="1"/>
      <w:ind w:firstLineChars="200" w:firstLine="200"/>
      <w:textAlignment w:val="center"/>
    </w:pPr>
    <w:rPr>
      <w:sz w:val="22"/>
      <w:szCs w:val="22"/>
    </w:rPr>
  </w:style>
  <w:style w:type="paragraph" w:customStyle="1" w:styleId="xl74">
    <w:name w:val="xl74"/>
    <w:basedOn w:val="Normal"/>
    <w:rsid w:val="007E4C53"/>
    <w:pPr>
      <w:spacing w:before="100" w:beforeAutospacing="1" w:after="100" w:afterAutospacing="1"/>
      <w:ind w:firstLineChars="200" w:firstLine="200"/>
      <w:textAlignment w:val="center"/>
    </w:pPr>
    <w:rPr>
      <w:sz w:val="22"/>
      <w:szCs w:val="22"/>
    </w:rPr>
  </w:style>
  <w:style w:type="paragraph" w:customStyle="1" w:styleId="xl75">
    <w:name w:val="xl75"/>
    <w:basedOn w:val="Normal"/>
    <w:rsid w:val="007E4C53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ind w:firstLineChars="200" w:firstLine="200"/>
      <w:textAlignment w:val="center"/>
    </w:pPr>
    <w:rPr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rsid w:val="00022C0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AB4E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9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6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2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1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8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9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5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2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317F8F-E3E4-B54B-8316-666E5798F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6</Words>
  <Characters>317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 London</Company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hei Nomura</dc:creator>
  <cp:lastModifiedBy>Shuhei Nomura</cp:lastModifiedBy>
  <cp:revision>4</cp:revision>
  <cp:lastPrinted>2015-07-18T00:02:00Z</cp:lastPrinted>
  <dcterms:created xsi:type="dcterms:W3CDTF">2021-03-26T09:59:00Z</dcterms:created>
  <dcterms:modified xsi:type="dcterms:W3CDTF">2021-03-26T10:01:00Z</dcterms:modified>
</cp:coreProperties>
</file>